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882854" w14:textId="41E85991" w:rsidR="00F20E50" w:rsidRPr="00043830" w:rsidRDefault="00A572F9" w:rsidP="00F55D44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043830">
        <w:rPr>
          <w:rFonts w:ascii="Times New Roman" w:hAnsi="Times New Roman" w:cs="Times New Roman"/>
          <w:b/>
          <w:sz w:val="28"/>
          <w:szCs w:val="28"/>
          <w:lang w:val="en-GB"/>
        </w:rPr>
        <w:t>Identification and phylogenetic analysis</w:t>
      </w:r>
      <w:r w:rsidRPr="00043830" w:rsidDel="005B20BE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r w:rsidRPr="00043830">
        <w:rPr>
          <w:rFonts w:ascii="Times New Roman" w:hAnsi="Times New Roman" w:cs="Times New Roman"/>
          <w:b/>
          <w:sz w:val="28"/>
          <w:szCs w:val="28"/>
          <w:lang w:val="en-GB"/>
        </w:rPr>
        <w:t>of the c</w:t>
      </w:r>
      <w:r w:rsidR="00A3428C" w:rsidRPr="00043830">
        <w:rPr>
          <w:rFonts w:ascii="Times New Roman" w:hAnsi="Times New Roman" w:cs="Times New Roman"/>
          <w:b/>
          <w:sz w:val="28"/>
          <w:szCs w:val="28"/>
          <w:lang w:val="en-GB"/>
        </w:rPr>
        <w:t>omplete</w:t>
      </w:r>
      <w:r w:rsidR="008C1ACF" w:rsidRPr="00043830">
        <w:rPr>
          <w:rFonts w:ascii="Times New Roman" w:hAnsi="Times New Roman" w:cs="Times New Roman"/>
          <w:b/>
          <w:sz w:val="28"/>
          <w:szCs w:val="28"/>
          <w:lang w:val="en-GB"/>
        </w:rPr>
        <w:t xml:space="preserve"> c</w:t>
      </w:r>
      <w:r w:rsidR="00A3428C" w:rsidRPr="00043830">
        <w:rPr>
          <w:rFonts w:ascii="Times New Roman" w:hAnsi="Times New Roman" w:cs="Times New Roman"/>
          <w:b/>
          <w:sz w:val="28"/>
          <w:szCs w:val="28"/>
          <w:lang w:val="en-GB"/>
        </w:rPr>
        <w:t>hlo</w:t>
      </w:r>
      <w:r w:rsidR="008C1ACF" w:rsidRPr="00043830">
        <w:rPr>
          <w:rFonts w:ascii="Times New Roman" w:hAnsi="Times New Roman" w:cs="Times New Roman"/>
          <w:b/>
          <w:sz w:val="28"/>
          <w:szCs w:val="28"/>
          <w:lang w:val="en-GB"/>
        </w:rPr>
        <w:t>roplast g</w:t>
      </w:r>
      <w:r w:rsidR="008E018B" w:rsidRPr="00043830">
        <w:rPr>
          <w:rFonts w:ascii="Times New Roman" w:hAnsi="Times New Roman" w:cs="Times New Roman"/>
          <w:b/>
          <w:sz w:val="28"/>
          <w:szCs w:val="28"/>
          <w:lang w:val="en-GB"/>
        </w:rPr>
        <w:t xml:space="preserve">enomes </w:t>
      </w:r>
      <w:r w:rsidR="00A3428C" w:rsidRPr="00043830">
        <w:rPr>
          <w:rFonts w:ascii="Times New Roman" w:hAnsi="Times New Roman" w:cs="Times New Roman"/>
          <w:b/>
          <w:sz w:val="28"/>
          <w:szCs w:val="28"/>
          <w:lang w:val="en-GB"/>
        </w:rPr>
        <w:t xml:space="preserve">of </w:t>
      </w:r>
      <w:r w:rsidR="00E93EB3" w:rsidRPr="00043830">
        <w:rPr>
          <w:rFonts w:ascii="Times New Roman" w:hAnsi="Times New Roman" w:cs="Times New Roman"/>
          <w:b/>
          <w:sz w:val="28"/>
          <w:szCs w:val="28"/>
          <w:lang w:val="en-GB"/>
        </w:rPr>
        <w:t>three</w:t>
      </w:r>
      <w:r w:rsidR="00FF25E9" w:rsidRPr="00043830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bookmarkStart w:id="0" w:name="OLE_LINK10"/>
      <w:bookmarkStart w:id="1" w:name="OLE_LINK11"/>
      <w:r w:rsidR="00145477" w:rsidRPr="00043830">
        <w:rPr>
          <w:rFonts w:ascii="Times New Roman" w:hAnsi="Times New Roman" w:cs="Times New Roman"/>
          <w:b/>
          <w:i/>
          <w:sz w:val="28"/>
          <w:szCs w:val="28"/>
          <w:lang w:val="en-GB"/>
        </w:rPr>
        <w:t>Ephedra</w:t>
      </w:r>
      <w:r w:rsidR="00145477" w:rsidRPr="00043830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bookmarkEnd w:id="0"/>
      <w:bookmarkEnd w:id="1"/>
      <w:r w:rsidR="00DB28BA" w:rsidRPr="00043830">
        <w:rPr>
          <w:rFonts w:ascii="Times New Roman" w:hAnsi="Times New Roman" w:cs="Times New Roman"/>
          <w:b/>
          <w:kern w:val="0"/>
          <w:sz w:val="28"/>
          <w:szCs w:val="28"/>
          <w:lang w:val="en-GB"/>
        </w:rPr>
        <w:t>h</w:t>
      </w:r>
      <w:r w:rsidR="00FF25E9" w:rsidRPr="00043830">
        <w:rPr>
          <w:rFonts w:ascii="Times New Roman" w:hAnsi="Times New Roman" w:cs="Times New Roman"/>
          <w:b/>
          <w:kern w:val="0"/>
          <w:sz w:val="28"/>
          <w:szCs w:val="28"/>
          <w:lang w:val="en-GB"/>
        </w:rPr>
        <w:t>erb</w:t>
      </w:r>
      <w:r w:rsidR="00DB28BA" w:rsidRPr="00043830">
        <w:rPr>
          <w:rFonts w:ascii="Times New Roman" w:hAnsi="Times New Roman" w:cs="Times New Roman"/>
          <w:b/>
          <w:kern w:val="0"/>
          <w:sz w:val="28"/>
          <w:szCs w:val="28"/>
          <w:lang w:val="en-GB"/>
        </w:rPr>
        <w:t>s</w:t>
      </w:r>
      <w:r w:rsidR="00FF25E9" w:rsidRPr="00043830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r w:rsidR="004848A2" w:rsidRPr="00043830">
        <w:rPr>
          <w:rFonts w:ascii="Times New Roman" w:hAnsi="Times New Roman" w:cs="Times New Roman"/>
          <w:b/>
          <w:sz w:val="28"/>
          <w:szCs w:val="28"/>
          <w:lang w:val="en-GB"/>
        </w:rPr>
        <w:t>contain</w:t>
      </w:r>
      <w:r w:rsidR="00C1350E" w:rsidRPr="00043830">
        <w:rPr>
          <w:rFonts w:ascii="Times New Roman" w:hAnsi="Times New Roman" w:cs="Times New Roman"/>
          <w:b/>
          <w:sz w:val="28"/>
          <w:szCs w:val="28"/>
          <w:lang w:val="en-GB"/>
        </w:rPr>
        <w:t>ing</w:t>
      </w:r>
      <w:r w:rsidR="004848A2" w:rsidRPr="00043830">
        <w:rPr>
          <w:rFonts w:ascii="Times New Roman" w:hAnsi="Times New Roman" w:cs="Times New Roman"/>
          <w:b/>
          <w:sz w:val="28"/>
          <w:szCs w:val="28"/>
          <w:lang w:val="en-GB"/>
        </w:rPr>
        <w:t xml:space="preserve"> ephedrine</w:t>
      </w:r>
    </w:p>
    <w:p w14:paraId="40D6823C" w14:textId="2244D39E" w:rsidR="003D32C1" w:rsidRPr="00043830" w:rsidRDefault="00D202E8" w:rsidP="00F55D44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202E8">
        <w:rPr>
          <w:rFonts w:ascii="Times New Roman" w:hAnsi="Times New Roman" w:cs="Times New Roman"/>
          <w:b/>
          <w:sz w:val="24"/>
          <w:szCs w:val="24"/>
          <w:lang w:val="en-GB"/>
        </w:rPr>
        <w:t>supplementary files for review</w:t>
      </w:r>
    </w:p>
    <w:p w14:paraId="28E4A335" w14:textId="5AF4288A" w:rsidR="00920970" w:rsidRPr="00043830" w:rsidRDefault="006802C1" w:rsidP="00920970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bookmarkStart w:id="2" w:name="OLE_LINK109"/>
      <w:bookmarkStart w:id="3" w:name="OLE_LINK110"/>
      <w:bookmarkStart w:id="4" w:name="OLE_LINK111"/>
      <w:r>
        <w:rPr>
          <w:rFonts w:ascii="Times New Roman" w:hAnsi="Times New Roman" w:cs="Times New Roman"/>
          <w:sz w:val="24"/>
          <w:szCs w:val="24"/>
          <w:lang w:val="en-GB"/>
        </w:rPr>
        <w:t>CHEN</w:t>
      </w:r>
      <w:r w:rsidR="00920970" w:rsidRPr="00043830">
        <w:rPr>
          <w:rFonts w:ascii="Times New Roman" w:hAnsi="Times New Roman" w:cs="Times New Roman"/>
          <w:sz w:val="24"/>
          <w:szCs w:val="24"/>
          <w:lang w:val="en-GB"/>
        </w:rPr>
        <w:t xml:space="preserve"> Xin</w:t>
      </w:r>
      <w:r w:rsidR="00757599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920970" w:rsidRPr="00043830">
        <w:rPr>
          <w:rFonts w:ascii="Times New Roman" w:hAnsi="Times New Roman" w:cs="Times New Roman"/>
          <w:sz w:val="24"/>
          <w:szCs w:val="24"/>
          <w:lang w:val="en-GB"/>
        </w:rPr>
        <w:t>lian</w:t>
      </w:r>
      <w:bookmarkStart w:id="5" w:name="OLE_LINK33"/>
      <w:bookmarkStart w:id="6" w:name="OLE_LINK34"/>
      <w:r w:rsidR="006464CE" w:rsidRPr="006464C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bookmarkEnd w:id="5"/>
      <w:bookmarkEnd w:id="6"/>
      <w:r w:rsidR="00920970" w:rsidRPr="00043830">
        <w:rPr>
          <w:rFonts w:ascii="Times New Roman" w:hAnsi="Times New Roman" w:cs="Times New Roman"/>
          <w:sz w:val="24"/>
          <w:szCs w:val="24"/>
          <w:lang w:val="en-GB"/>
        </w:rPr>
        <w:t>, C</w:t>
      </w:r>
      <w:r>
        <w:rPr>
          <w:rFonts w:ascii="Times New Roman" w:hAnsi="Times New Roman" w:cs="Times New Roman"/>
          <w:sz w:val="24"/>
          <w:szCs w:val="24"/>
          <w:lang w:val="en-GB"/>
        </w:rPr>
        <w:t>UI</w:t>
      </w:r>
      <w:r w:rsidR="00920970" w:rsidRPr="00043830">
        <w:rPr>
          <w:rFonts w:ascii="Times New Roman" w:hAnsi="Times New Roman" w:cs="Times New Roman"/>
          <w:sz w:val="24"/>
          <w:szCs w:val="24"/>
          <w:lang w:val="en-GB"/>
        </w:rPr>
        <w:t xml:space="preserve"> Ying</w:t>
      </w:r>
      <w:r w:rsidR="00757599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920970" w:rsidRPr="00043830">
        <w:rPr>
          <w:rFonts w:ascii="Times New Roman" w:hAnsi="Times New Roman" w:cs="Times New Roman"/>
          <w:sz w:val="24"/>
          <w:szCs w:val="24"/>
          <w:lang w:val="en-GB"/>
        </w:rPr>
        <w:t>xian</w:t>
      </w:r>
      <w:r w:rsidR="006464CE" w:rsidRPr="006464C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920970" w:rsidRPr="00043830">
        <w:rPr>
          <w:rFonts w:ascii="Times New Roman" w:hAnsi="Times New Roman" w:cs="Times New Roman"/>
          <w:sz w:val="24"/>
          <w:szCs w:val="24"/>
          <w:lang w:val="en-GB"/>
        </w:rPr>
        <w:t>, N</w:t>
      </w:r>
      <w:r>
        <w:rPr>
          <w:rFonts w:ascii="Times New Roman" w:hAnsi="Times New Roman" w:cs="Times New Roman"/>
          <w:sz w:val="24"/>
          <w:szCs w:val="24"/>
          <w:lang w:val="en-GB"/>
        </w:rPr>
        <w:t>IE</w:t>
      </w:r>
      <w:r w:rsidR="00920970" w:rsidRPr="00043830">
        <w:rPr>
          <w:rFonts w:ascii="Times New Roman" w:hAnsi="Times New Roman" w:cs="Times New Roman"/>
          <w:sz w:val="24"/>
          <w:szCs w:val="24"/>
          <w:lang w:val="en-GB"/>
        </w:rPr>
        <w:t xml:space="preserve"> Li</w:t>
      </w:r>
      <w:r w:rsidR="00757599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920970" w:rsidRPr="00043830">
        <w:rPr>
          <w:rFonts w:ascii="Times New Roman" w:hAnsi="Times New Roman" w:cs="Times New Roman"/>
          <w:sz w:val="24"/>
          <w:szCs w:val="24"/>
          <w:lang w:val="en-GB"/>
        </w:rPr>
        <w:t>ping</w:t>
      </w:r>
      <w:r w:rsidR="006464CE" w:rsidRPr="006464C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920970" w:rsidRPr="0004383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634FE">
        <w:rPr>
          <w:rFonts w:ascii="Times New Roman" w:hAnsi="Times New Roman" w:cs="Times New Roman"/>
          <w:sz w:val="24"/>
          <w:szCs w:val="24"/>
          <w:lang w:val="en-GB"/>
        </w:rPr>
        <w:t>H</w:t>
      </w:r>
      <w:r>
        <w:rPr>
          <w:rFonts w:ascii="Times New Roman" w:hAnsi="Times New Roman" w:cs="Times New Roman"/>
          <w:sz w:val="24"/>
          <w:szCs w:val="24"/>
          <w:lang w:val="en-GB"/>
        </w:rPr>
        <w:t>U</w:t>
      </w:r>
      <w:r w:rsidR="001634FE">
        <w:rPr>
          <w:rFonts w:ascii="Times New Roman" w:hAnsi="Times New Roman" w:cs="Times New Roman"/>
          <w:sz w:val="24"/>
          <w:szCs w:val="24"/>
          <w:lang w:val="en-GB"/>
        </w:rPr>
        <w:t xml:space="preserve"> Hao</w:t>
      </w:r>
      <w:r w:rsidR="00757599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1634FE">
        <w:rPr>
          <w:rFonts w:ascii="Times New Roman" w:hAnsi="Times New Roman" w:cs="Times New Roman"/>
          <w:sz w:val="24"/>
          <w:szCs w:val="24"/>
          <w:lang w:val="en-GB"/>
        </w:rPr>
        <w:t>yu</w:t>
      </w:r>
      <w:r w:rsidR="006464CE" w:rsidRPr="006464C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1634FE">
        <w:rPr>
          <w:rFonts w:ascii="Times New Roman" w:hAnsi="Times New Roman" w:cs="Times New Roman"/>
          <w:sz w:val="24"/>
          <w:szCs w:val="24"/>
          <w:lang w:val="en-GB"/>
        </w:rPr>
        <w:t>, X</w:t>
      </w:r>
      <w:r>
        <w:rPr>
          <w:rFonts w:ascii="Times New Roman" w:hAnsi="Times New Roman" w:cs="Times New Roman"/>
          <w:sz w:val="24"/>
          <w:szCs w:val="24"/>
          <w:lang w:val="en-GB"/>
        </w:rPr>
        <w:t>U</w:t>
      </w:r>
      <w:r w:rsidR="001634FE">
        <w:rPr>
          <w:rFonts w:ascii="Times New Roman" w:hAnsi="Times New Roman" w:cs="Times New Roman"/>
          <w:sz w:val="24"/>
          <w:szCs w:val="24"/>
          <w:lang w:val="en-GB"/>
        </w:rPr>
        <w:t xml:space="preserve"> Zhi</w:t>
      </w:r>
      <w:r w:rsidR="00757599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1634FE">
        <w:rPr>
          <w:rFonts w:ascii="Times New Roman" w:hAnsi="Times New Roman" w:cs="Times New Roman"/>
          <w:sz w:val="24"/>
          <w:szCs w:val="24"/>
          <w:lang w:val="en-GB"/>
        </w:rPr>
        <w:t>chao</w:t>
      </w:r>
      <w:r w:rsidR="006464CE" w:rsidRPr="006464C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1634FE">
        <w:rPr>
          <w:rFonts w:ascii="Times New Roman" w:hAnsi="Times New Roman" w:cs="Times New Roman"/>
          <w:sz w:val="24"/>
          <w:szCs w:val="24"/>
          <w:lang w:val="en-GB"/>
        </w:rPr>
        <w:t>, S</w:t>
      </w:r>
      <w:r>
        <w:rPr>
          <w:rFonts w:ascii="Times New Roman" w:hAnsi="Times New Roman" w:cs="Times New Roman"/>
          <w:sz w:val="24"/>
          <w:szCs w:val="24"/>
          <w:lang w:val="en-GB"/>
        </w:rPr>
        <w:t>UN</w:t>
      </w:r>
      <w:r w:rsidR="001634FE">
        <w:rPr>
          <w:rFonts w:ascii="Times New Roman" w:hAnsi="Times New Roman" w:cs="Times New Roman"/>
          <w:sz w:val="24"/>
          <w:szCs w:val="24"/>
          <w:lang w:val="en-GB"/>
        </w:rPr>
        <w:t xml:space="preserve"> Wei</w:t>
      </w:r>
      <w:r w:rsidR="006464CE" w:rsidRPr="006464C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1634FE">
        <w:rPr>
          <w:rFonts w:ascii="Times New Roman" w:hAnsi="Times New Roman" w:cs="Times New Roman"/>
          <w:sz w:val="24"/>
          <w:szCs w:val="24"/>
          <w:lang w:val="en-GB"/>
        </w:rPr>
        <w:t>, G</w:t>
      </w:r>
      <w:r>
        <w:rPr>
          <w:rFonts w:ascii="Times New Roman" w:hAnsi="Times New Roman" w:cs="Times New Roman"/>
          <w:sz w:val="24"/>
          <w:szCs w:val="24"/>
          <w:lang w:val="en-GB"/>
        </w:rPr>
        <w:t>AO</w:t>
      </w:r>
      <w:r w:rsidR="001634FE">
        <w:rPr>
          <w:rFonts w:ascii="Times New Roman" w:hAnsi="Times New Roman" w:cs="Times New Roman"/>
          <w:sz w:val="24"/>
          <w:szCs w:val="24"/>
          <w:lang w:val="en-GB"/>
        </w:rPr>
        <w:t xml:space="preserve"> Ting</w:t>
      </w:r>
      <w:r w:rsidR="006464C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="001634FE">
        <w:rPr>
          <w:rFonts w:ascii="Times New Roman" w:hAnsi="Times New Roman" w:cs="Times New Roman"/>
          <w:sz w:val="24"/>
          <w:szCs w:val="24"/>
          <w:lang w:val="en-GB"/>
        </w:rPr>
        <w:t>, S</w:t>
      </w:r>
      <w:r>
        <w:rPr>
          <w:rFonts w:ascii="Times New Roman" w:hAnsi="Times New Roman" w:cs="Times New Roman"/>
          <w:sz w:val="24"/>
          <w:szCs w:val="24"/>
          <w:lang w:val="en-GB"/>
        </w:rPr>
        <w:t>ONG</w:t>
      </w:r>
      <w:r w:rsidR="001634FE">
        <w:rPr>
          <w:rFonts w:ascii="Times New Roman" w:hAnsi="Times New Roman" w:cs="Times New Roman"/>
          <w:sz w:val="24"/>
          <w:szCs w:val="24"/>
          <w:lang w:val="en-GB"/>
        </w:rPr>
        <w:t xml:space="preserve"> Jing</w:t>
      </w:r>
      <w:r w:rsidR="00757599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1634FE">
        <w:rPr>
          <w:rFonts w:ascii="Times New Roman" w:hAnsi="Times New Roman" w:cs="Times New Roman"/>
          <w:sz w:val="24"/>
          <w:szCs w:val="24"/>
          <w:lang w:val="en-GB"/>
        </w:rPr>
        <w:t>yuan</w:t>
      </w:r>
      <w:r w:rsidR="006464CE" w:rsidRPr="006464C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1634F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920970" w:rsidRPr="00043830">
        <w:rPr>
          <w:rFonts w:ascii="Times New Roman" w:hAnsi="Times New Roman" w:cs="Times New Roman"/>
          <w:sz w:val="24"/>
          <w:szCs w:val="24"/>
          <w:lang w:val="en-GB"/>
        </w:rPr>
        <w:t>Y</w:t>
      </w:r>
      <w:r>
        <w:rPr>
          <w:rFonts w:ascii="Times New Roman" w:hAnsi="Times New Roman" w:cs="Times New Roman"/>
          <w:sz w:val="24"/>
          <w:szCs w:val="24"/>
          <w:lang w:val="en-GB"/>
        </w:rPr>
        <w:t>AO</w:t>
      </w:r>
      <w:r w:rsidR="00920970" w:rsidRPr="00043830">
        <w:rPr>
          <w:rFonts w:ascii="Times New Roman" w:hAnsi="Times New Roman" w:cs="Times New Roman"/>
          <w:sz w:val="24"/>
          <w:szCs w:val="24"/>
          <w:lang w:val="en-GB"/>
        </w:rPr>
        <w:t xml:space="preserve"> Hui</w:t>
      </w:r>
      <w:r w:rsidR="006464CE" w:rsidRPr="006464C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920970" w:rsidRPr="00043830">
        <w:rPr>
          <w:rFonts w:ascii="Times New Roman" w:hAnsi="Times New Roman" w:cs="Times New Roman"/>
          <w:sz w:val="24"/>
          <w:szCs w:val="24"/>
          <w:lang w:val="en-GB"/>
        </w:rPr>
        <w:t>*</w:t>
      </w:r>
    </w:p>
    <w:bookmarkEnd w:id="2"/>
    <w:bookmarkEnd w:id="3"/>
    <w:bookmarkEnd w:id="4"/>
    <w:p w14:paraId="665601CB" w14:textId="77777777" w:rsidR="00920970" w:rsidRPr="00043830" w:rsidRDefault="00920970" w:rsidP="0092097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C8FA4E9" w14:textId="5CAD9E6D" w:rsidR="00920970" w:rsidRDefault="008A5DB3" w:rsidP="0092097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1 </w:t>
      </w:r>
      <w:r w:rsidR="00920970" w:rsidRPr="00043830">
        <w:rPr>
          <w:rFonts w:ascii="Times New Roman" w:hAnsi="Times New Roman" w:cs="Times New Roman"/>
          <w:sz w:val="24"/>
          <w:szCs w:val="24"/>
          <w:lang w:val="en-GB"/>
        </w:rPr>
        <w:t xml:space="preserve">Engineering Research Center of Tradition Chinese Medicine Resource, Ministry of Education, </w:t>
      </w:r>
      <w:bookmarkStart w:id="7" w:name="OLE_LINK120"/>
      <w:bookmarkStart w:id="8" w:name="OLE_LINK121"/>
      <w:bookmarkStart w:id="9" w:name="OLE_LINK122"/>
      <w:bookmarkStart w:id="10" w:name="OLE_LINK125"/>
      <w:bookmarkStart w:id="11" w:name="OLE_LINK136"/>
      <w:bookmarkStart w:id="12" w:name="OLE_LINK137"/>
      <w:bookmarkStart w:id="13" w:name="OLE_LINK138"/>
      <w:bookmarkStart w:id="14" w:name="OLE_LINK139"/>
      <w:r w:rsidR="00920970" w:rsidRPr="00043830">
        <w:rPr>
          <w:rFonts w:ascii="Times New Roman" w:hAnsi="Times New Roman" w:cs="Times New Roman"/>
          <w:sz w:val="24"/>
          <w:szCs w:val="24"/>
          <w:lang w:val="en-GB"/>
        </w:rPr>
        <w:t>Institute of Medicinal Plant Development, Chinese Academy of Medical Sciences &amp; Peking Union Medical College</w:t>
      </w:r>
      <w:bookmarkEnd w:id="7"/>
      <w:bookmarkEnd w:id="8"/>
      <w:bookmarkEnd w:id="9"/>
      <w:bookmarkEnd w:id="10"/>
      <w:bookmarkEnd w:id="11"/>
      <w:bookmarkEnd w:id="12"/>
      <w:bookmarkEnd w:id="13"/>
      <w:bookmarkEnd w:id="14"/>
      <w:r w:rsidR="00920970" w:rsidRPr="00043830">
        <w:rPr>
          <w:rFonts w:ascii="Times New Roman" w:hAnsi="Times New Roman" w:cs="Times New Roman"/>
          <w:sz w:val="24"/>
          <w:szCs w:val="24"/>
          <w:lang w:val="en-GB"/>
        </w:rPr>
        <w:t>, Beijing 100193, China</w:t>
      </w:r>
    </w:p>
    <w:p w14:paraId="5A0C71D6" w14:textId="77777777" w:rsidR="004529C1" w:rsidRPr="004529C1" w:rsidRDefault="008A5DB3" w:rsidP="004529C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2 </w:t>
      </w:r>
      <w:bookmarkStart w:id="15" w:name="OLE_LINK123"/>
      <w:bookmarkStart w:id="16" w:name="OLE_LINK124"/>
      <w:bookmarkStart w:id="17" w:name="OLE_LINK130"/>
      <w:r w:rsidR="004529C1" w:rsidRPr="004529C1">
        <w:rPr>
          <w:rFonts w:ascii="Times New Roman" w:hAnsi="Times New Roman" w:cs="Times New Roman"/>
          <w:sz w:val="24"/>
          <w:szCs w:val="24"/>
          <w:lang w:val="en-GB"/>
        </w:rPr>
        <w:t>Institute of Chinese Materia Medica, China Academy of Chinese Medicinal Sciences</w:t>
      </w:r>
      <w:bookmarkEnd w:id="15"/>
      <w:bookmarkEnd w:id="16"/>
      <w:bookmarkEnd w:id="17"/>
      <w:r w:rsidR="004529C1" w:rsidRPr="004529C1">
        <w:rPr>
          <w:rFonts w:ascii="Times New Roman" w:hAnsi="Times New Roman" w:cs="Times New Roman"/>
          <w:sz w:val="24"/>
          <w:szCs w:val="24"/>
          <w:lang w:val="en-GB"/>
        </w:rPr>
        <w:t>, Beijing 100700, China;</w:t>
      </w:r>
    </w:p>
    <w:p w14:paraId="1F9CE4DC" w14:textId="020785BB" w:rsidR="008A5DB3" w:rsidRPr="00043830" w:rsidRDefault="008A5DB3" w:rsidP="0092097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3 </w:t>
      </w:r>
      <w:r w:rsidR="008F0191" w:rsidRPr="008F0191">
        <w:rPr>
          <w:rFonts w:ascii="Times New Roman" w:hAnsi="Times New Roman" w:cs="Times New Roman"/>
          <w:sz w:val="24"/>
          <w:szCs w:val="24"/>
          <w:lang w:val="en-GB"/>
        </w:rPr>
        <w:t xml:space="preserve">Key Laboratory of Plant Biotechnology in Universities of Shandong Province, </w:t>
      </w:r>
      <w:bookmarkStart w:id="18" w:name="OLE_LINK131"/>
      <w:bookmarkStart w:id="19" w:name="OLE_LINK133"/>
      <w:r w:rsidR="008F0191" w:rsidRPr="008F0191">
        <w:rPr>
          <w:rFonts w:ascii="Times New Roman" w:hAnsi="Times New Roman" w:cs="Times New Roman"/>
          <w:sz w:val="24"/>
          <w:szCs w:val="24"/>
          <w:lang w:val="en-GB"/>
        </w:rPr>
        <w:t>College of Life Sciences</w:t>
      </w:r>
      <w:bookmarkEnd w:id="18"/>
      <w:bookmarkEnd w:id="19"/>
      <w:r w:rsidR="008F0191" w:rsidRPr="008F019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bookmarkStart w:id="20" w:name="OLE_LINK134"/>
      <w:bookmarkStart w:id="21" w:name="OLE_LINK135"/>
      <w:r w:rsidR="008F0191" w:rsidRPr="008F0191">
        <w:rPr>
          <w:rFonts w:ascii="Times New Roman" w:hAnsi="Times New Roman" w:cs="Times New Roman"/>
          <w:sz w:val="24"/>
          <w:szCs w:val="24"/>
          <w:lang w:val="en-GB"/>
        </w:rPr>
        <w:t>Qingdao Agricultural University</w:t>
      </w:r>
      <w:bookmarkEnd w:id="20"/>
      <w:bookmarkEnd w:id="21"/>
      <w:r w:rsidR="008F0191" w:rsidRPr="008F0191">
        <w:rPr>
          <w:rFonts w:ascii="Times New Roman" w:hAnsi="Times New Roman" w:cs="Times New Roman"/>
          <w:sz w:val="24"/>
          <w:szCs w:val="24"/>
          <w:lang w:val="en-GB"/>
        </w:rPr>
        <w:t>, Qingdao 266109, China</w:t>
      </w:r>
    </w:p>
    <w:p w14:paraId="7DB64227" w14:textId="77777777" w:rsidR="00920970" w:rsidRPr="00043830" w:rsidRDefault="00920970" w:rsidP="0092097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43830">
        <w:rPr>
          <w:rFonts w:ascii="Times New Roman" w:hAnsi="Times New Roman" w:cs="Times New Roman"/>
          <w:sz w:val="24"/>
          <w:szCs w:val="24"/>
          <w:lang w:val="en-GB"/>
        </w:rPr>
        <w:t>Corresponding author: Yao Hui, scauyaoh@sina.com</w:t>
      </w:r>
    </w:p>
    <w:p w14:paraId="4B8016C6" w14:textId="5414C542" w:rsidR="00F0438A" w:rsidRPr="00043830" w:rsidRDefault="00920970" w:rsidP="0092097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43830">
        <w:rPr>
          <w:rFonts w:ascii="Times New Roman" w:hAnsi="Times New Roman" w:cs="Times New Roman"/>
          <w:sz w:val="24"/>
          <w:szCs w:val="24"/>
          <w:lang w:val="en-GB"/>
        </w:rPr>
        <w:t xml:space="preserve">Running title: Chloroplast genomes of three </w:t>
      </w:r>
      <w:r w:rsidRPr="00043830">
        <w:rPr>
          <w:rFonts w:ascii="Times New Roman" w:hAnsi="Times New Roman" w:cs="Times New Roman"/>
          <w:i/>
          <w:sz w:val="24"/>
          <w:szCs w:val="24"/>
          <w:lang w:val="en-GB"/>
        </w:rPr>
        <w:t>Ephedra</w:t>
      </w:r>
      <w:r w:rsidRPr="00043830">
        <w:rPr>
          <w:rFonts w:ascii="Times New Roman" w:hAnsi="Times New Roman" w:cs="Times New Roman"/>
          <w:sz w:val="24"/>
          <w:szCs w:val="24"/>
          <w:lang w:val="en-GB"/>
        </w:rPr>
        <w:t xml:space="preserve"> species</w:t>
      </w:r>
    </w:p>
    <w:p w14:paraId="3BE04ED1" w14:textId="77777777" w:rsidR="00920970" w:rsidRPr="00043830" w:rsidRDefault="00920970" w:rsidP="0092097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A98A556" w14:textId="77777777" w:rsidR="00F55D44" w:rsidRDefault="00F55D44" w:rsidP="00F55D44">
      <w:pPr>
        <w:spacing w:line="480" w:lineRule="auto"/>
        <w:rPr>
          <w:rFonts w:ascii="Times New Roman" w:hAnsi="Times New Roman" w:cs="Times New Roman"/>
          <w:szCs w:val="21"/>
        </w:rPr>
      </w:pPr>
    </w:p>
    <w:p w14:paraId="60685FEC" w14:textId="77777777" w:rsidR="00D202E8" w:rsidRDefault="00D202E8" w:rsidP="00F55D44">
      <w:pPr>
        <w:spacing w:line="480" w:lineRule="auto"/>
        <w:rPr>
          <w:rFonts w:ascii="Times New Roman" w:hAnsi="Times New Roman" w:cs="Times New Roman"/>
          <w:szCs w:val="21"/>
        </w:rPr>
      </w:pPr>
    </w:p>
    <w:p w14:paraId="1F34D2DA" w14:textId="77777777" w:rsidR="00D202E8" w:rsidRDefault="00D202E8" w:rsidP="00F55D44">
      <w:pPr>
        <w:spacing w:line="480" w:lineRule="auto"/>
        <w:rPr>
          <w:rFonts w:ascii="Times New Roman" w:hAnsi="Times New Roman" w:cs="Times New Roman"/>
          <w:szCs w:val="21"/>
        </w:rPr>
      </w:pPr>
    </w:p>
    <w:p w14:paraId="4889C12C" w14:textId="77777777" w:rsidR="00D202E8" w:rsidRPr="00043830" w:rsidRDefault="00D202E8" w:rsidP="00F55D44">
      <w:pPr>
        <w:spacing w:line="480" w:lineRule="auto"/>
        <w:rPr>
          <w:rFonts w:ascii="Times New Roman" w:hAnsi="Times New Roman" w:cs="Times New Roman" w:hint="eastAsia"/>
          <w:szCs w:val="21"/>
        </w:rPr>
      </w:pPr>
      <w:bookmarkStart w:id="22" w:name="_GoBack"/>
      <w:bookmarkEnd w:id="22"/>
    </w:p>
    <w:p w14:paraId="14DB2695" w14:textId="77777777" w:rsidR="00263F2E" w:rsidRPr="00043830" w:rsidRDefault="00263F2E" w:rsidP="00F55D44">
      <w:pPr>
        <w:spacing w:line="480" w:lineRule="auto"/>
        <w:rPr>
          <w:rFonts w:ascii="Times New Roman" w:hAnsi="Times New Roman" w:cs="Times New Roman"/>
          <w:szCs w:val="21"/>
        </w:rPr>
      </w:pPr>
    </w:p>
    <w:p w14:paraId="399C44A2" w14:textId="77777777" w:rsidR="00263F2E" w:rsidRPr="00043830" w:rsidRDefault="00263F2E" w:rsidP="00F55D44">
      <w:pPr>
        <w:spacing w:line="480" w:lineRule="auto"/>
        <w:rPr>
          <w:rFonts w:ascii="Times New Roman" w:hAnsi="Times New Roman" w:cs="Times New Roman"/>
          <w:szCs w:val="21"/>
        </w:rPr>
      </w:pPr>
    </w:p>
    <w:p w14:paraId="3B01CFE5" w14:textId="77777777" w:rsidR="00263F2E" w:rsidRPr="00043830" w:rsidRDefault="00263F2E" w:rsidP="00F55D44">
      <w:pPr>
        <w:spacing w:line="480" w:lineRule="auto"/>
        <w:rPr>
          <w:rFonts w:ascii="Times New Roman" w:hAnsi="Times New Roman" w:cs="Times New Roman"/>
          <w:szCs w:val="21"/>
        </w:rPr>
      </w:pPr>
    </w:p>
    <w:p w14:paraId="4F916440" w14:textId="77777777" w:rsidR="00263F2E" w:rsidRPr="00043830" w:rsidRDefault="00263F2E" w:rsidP="00F55D44">
      <w:pPr>
        <w:spacing w:line="480" w:lineRule="auto"/>
        <w:rPr>
          <w:rFonts w:ascii="Times New Roman" w:hAnsi="Times New Roman" w:cs="Times New Roman"/>
          <w:szCs w:val="21"/>
        </w:rPr>
      </w:pPr>
    </w:p>
    <w:p w14:paraId="00410F71" w14:textId="77777777" w:rsidR="00F55D44" w:rsidRPr="00043830" w:rsidRDefault="00F55D44" w:rsidP="00F55D44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043830">
        <w:rPr>
          <w:rFonts w:ascii="Times New Roman" w:hAnsi="Times New Roman" w:cs="Times New Roman"/>
          <w:szCs w:val="21"/>
        </w:rPr>
        <w:lastRenderedPageBreak/>
        <w:t xml:space="preserve">Table S1 </w:t>
      </w:r>
      <w:r w:rsidRPr="00043830">
        <w:rPr>
          <w:rFonts w:ascii="Kokila" w:hAnsi="Kokila" w:cs="Kokila"/>
          <w:szCs w:val="21"/>
        </w:rPr>
        <w:t>।</w:t>
      </w:r>
      <w:r w:rsidRPr="00043830">
        <w:rPr>
          <w:rFonts w:ascii="Times New Roman" w:hAnsi="Times New Roman" w:cs="Times New Roman"/>
          <w:szCs w:val="21"/>
        </w:rPr>
        <w:t xml:space="preserve"> Validated primers for confirming four boundaries of the CP genomes from three </w:t>
      </w:r>
      <w:r w:rsidRPr="00043830">
        <w:rPr>
          <w:rFonts w:ascii="Times New Roman" w:hAnsi="Times New Roman" w:cs="Times New Roman"/>
          <w:i/>
          <w:szCs w:val="21"/>
        </w:rPr>
        <w:t>Ephedra</w:t>
      </w:r>
      <w:r w:rsidRPr="00043830">
        <w:rPr>
          <w:rFonts w:ascii="Times New Roman" w:hAnsi="Times New Roman" w:cs="Times New Roman"/>
          <w:szCs w:val="21"/>
        </w:rPr>
        <w:t xml:space="preserve"> species</w:t>
      </w:r>
    </w:p>
    <w:tbl>
      <w:tblPr>
        <w:tblStyle w:val="a6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7"/>
        <w:gridCol w:w="1889"/>
        <w:gridCol w:w="4099"/>
        <w:gridCol w:w="2061"/>
      </w:tblGrid>
      <w:tr w:rsidR="00F55D44" w:rsidRPr="00043830" w14:paraId="639A4CCE" w14:textId="77777777" w:rsidTr="00927324">
        <w:trPr>
          <w:trHeight w:val="465"/>
          <w:jc w:val="center"/>
        </w:trPr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FA15AD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43830">
              <w:rPr>
                <w:rFonts w:ascii="Times New Roman" w:hAnsi="Times New Roman" w:cs="Times New Roman"/>
                <w:bCs/>
                <w:szCs w:val="21"/>
              </w:rPr>
              <w:t>Regions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471E6D75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bCs/>
                <w:szCs w:val="21"/>
              </w:rPr>
              <w:t>Forward/Reverse</w:t>
            </w:r>
          </w:p>
        </w:tc>
        <w:tc>
          <w:tcPr>
            <w:tcW w:w="40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5A0109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bCs/>
                <w:szCs w:val="21"/>
              </w:rPr>
              <w:t>B</w:t>
            </w:r>
            <w:r w:rsidRPr="00043830">
              <w:rPr>
                <w:rFonts w:ascii="Times New Roman" w:hAnsi="Times New Roman" w:cs="Times New Roman"/>
                <w:bCs/>
                <w:szCs w:val="21"/>
              </w:rPr>
              <w:t>ase composition of primers (5' to 3')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E6A6D1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43830">
              <w:rPr>
                <w:rFonts w:ascii="Times New Roman" w:hAnsi="Times New Roman" w:cs="Times New Roman"/>
                <w:bCs/>
                <w:szCs w:val="21"/>
              </w:rPr>
              <w:t>Number of bases</w:t>
            </w:r>
          </w:p>
        </w:tc>
      </w:tr>
      <w:tr w:rsidR="00F55D44" w:rsidRPr="00043830" w14:paraId="5C55CF98" w14:textId="77777777" w:rsidTr="00927324">
        <w:trPr>
          <w:trHeight w:val="315"/>
          <w:jc w:val="center"/>
        </w:trPr>
        <w:tc>
          <w:tcPr>
            <w:tcW w:w="1307" w:type="dxa"/>
            <w:tcBorders>
              <w:top w:val="single" w:sz="4" w:space="0" w:color="auto"/>
            </w:tcBorders>
            <w:noWrap/>
          </w:tcPr>
          <w:p w14:paraId="31817379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IRb-</w:t>
            </w:r>
            <w:r w:rsidRPr="00043830">
              <w:rPr>
                <w:rFonts w:ascii="Times New Roman" w:hAnsi="Times New Roman" w:cs="Times New Roman"/>
                <w:szCs w:val="21"/>
              </w:rPr>
              <w:t>LSC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4E37AD5E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Y90-IL-F</w:t>
            </w:r>
          </w:p>
        </w:tc>
        <w:tc>
          <w:tcPr>
            <w:tcW w:w="4099" w:type="dxa"/>
            <w:tcBorders>
              <w:top w:val="single" w:sz="4" w:space="0" w:color="auto"/>
            </w:tcBorders>
            <w:noWrap/>
            <w:hideMark/>
          </w:tcPr>
          <w:p w14:paraId="4902C2C5" w14:textId="77777777" w:rsidR="00F55D44" w:rsidRPr="00043830" w:rsidRDefault="00F55D44" w:rsidP="00F55D4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ACCTCCTTTAGAGGTTTGGTACG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noWrap/>
            <w:hideMark/>
          </w:tcPr>
          <w:p w14:paraId="09F6CE52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23</w:t>
            </w:r>
          </w:p>
        </w:tc>
      </w:tr>
      <w:tr w:rsidR="00F55D44" w:rsidRPr="00043830" w14:paraId="609BAC8A" w14:textId="77777777" w:rsidTr="00927324">
        <w:trPr>
          <w:trHeight w:val="315"/>
          <w:jc w:val="center"/>
        </w:trPr>
        <w:tc>
          <w:tcPr>
            <w:tcW w:w="1307" w:type="dxa"/>
            <w:noWrap/>
          </w:tcPr>
          <w:p w14:paraId="6309CFB6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9" w:type="dxa"/>
          </w:tcPr>
          <w:p w14:paraId="0A725CA0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Y90-IL-R</w:t>
            </w:r>
          </w:p>
        </w:tc>
        <w:tc>
          <w:tcPr>
            <w:tcW w:w="4099" w:type="dxa"/>
            <w:noWrap/>
            <w:hideMark/>
          </w:tcPr>
          <w:p w14:paraId="605821FE" w14:textId="77777777" w:rsidR="00F55D44" w:rsidRPr="00043830" w:rsidRDefault="00F55D44" w:rsidP="00F55D4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GGGCCGTGAATGGGAACTTA</w:t>
            </w:r>
          </w:p>
        </w:tc>
        <w:tc>
          <w:tcPr>
            <w:tcW w:w="2061" w:type="dxa"/>
            <w:noWrap/>
            <w:hideMark/>
          </w:tcPr>
          <w:p w14:paraId="301CEC22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F55D44" w:rsidRPr="00043830" w14:paraId="3EEC7480" w14:textId="77777777" w:rsidTr="00927324">
        <w:trPr>
          <w:trHeight w:val="315"/>
          <w:jc w:val="center"/>
        </w:trPr>
        <w:tc>
          <w:tcPr>
            <w:tcW w:w="1307" w:type="dxa"/>
            <w:noWrap/>
          </w:tcPr>
          <w:p w14:paraId="4F372251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LSC-IRa</w:t>
            </w:r>
          </w:p>
        </w:tc>
        <w:tc>
          <w:tcPr>
            <w:tcW w:w="1889" w:type="dxa"/>
          </w:tcPr>
          <w:p w14:paraId="112C64C1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Y90-LI-F</w:t>
            </w:r>
          </w:p>
        </w:tc>
        <w:tc>
          <w:tcPr>
            <w:tcW w:w="4099" w:type="dxa"/>
            <w:noWrap/>
            <w:hideMark/>
          </w:tcPr>
          <w:p w14:paraId="6F220618" w14:textId="77777777" w:rsidR="00F55D44" w:rsidRPr="00043830" w:rsidRDefault="00F55D44" w:rsidP="00F55D4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GCCTAACCGGTCTTTCCGAT</w:t>
            </w:r>
          </w:p>
        </w:tc>
        <w:tc>
          <w:tcPr>
            <w:tcW w:w="2061" w:type="dxa"/>
            <w:noWrap/>
            <w:hideMark/>
          </w:tcPr>
          <w:p w14:paraId="0750B996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F55D44" w:rsidRPr="00043830" w14:paraId="20EADCC8" w14:textId="77777777" w:rsidTr="00927324">
        <w:trPr>
          <w:trHeight w:val="315"/>
          <w:jc w:val="center"/>
        </w:trPr>
        <w:tc>
          <w:tcPr>
            <w:tcW w:w="1307" w:type="dxa"/>
            <w:noWrap/>
          </w:tcPr>
          <w:p w14:paraId="103E3782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9" w:type="dxa"/>
          </w:tcPr>
          <w:p w14:paraId="3DE42402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Y90-LI-R</w:t>
            </w:r>
          </w:p>
        </w:tc>
        <w:tc>
          <w:tcPr>
            <w:tcW w:w="4099" w:type="dxa"/>
            <w:noWrap/>
            <w:hideMark/>
          </w:tcPr>
          <w:p w14:paraId="744639E3" w14:textId="77777777" w:rsidR="00F55D44" w:rsidRPr="00043830" w:rsidRDefault="00F55D44" w:rsidP="00F55D4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ACCTCCTTTAGAGGTTTGGTACG</w:t>
            </w:r>
          </w:p>
        </w:tc>
        <w:tc>
          <w:tcPr>
            <w:tcW w:w="2061" w:type="dxa"/>
            <w:noWrap/>
            <w:hideMark/>
          </w:tcPr>
          <w:p w14:paraId="4527BF83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23</w:t>
            </w:r>
          </w:p>
        </w:tc>
      </w:tr>
      <w:tr w:rsidR="00F55D44" w:rsidRPr="00043830" w14:paraId="246552CB" w14:textId="77777777" w:rsidTr="00927324">
        <w:trPr>
          <w:trHeight w:val="315"/>
          <w:jc w:val="center"/>
        </w:trPr>
        <w:tc>
          <w:tcPr>
            <w:tcW w:w="1307" w:type="dxa"/>
            <w:noWrap/>
          </w:tcPr>
          <w:p w14:paraId="6D24B67A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IRa-SSC</w:t>
            </w:r>
          </w:p>
        </w:tc>
        <w:tc>
          <w:tcPr>
            <w:tcW w:w="1889" w:type="dxa"/>
          </w:tcPr>
          <w:p w14:paraId="34794DA6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Y90-IS-F</w:t>
            </w:r>
          </w:p>
        </w:tc>
        <w:tc>
          <w:tcPr>
            <w:tcW w:w="4099" w:type="dxa"/>
            <w:noWrap/>
            <w:hideMark/>
          </w:tcPr>
          <w:p w14:paraId="2CA49F5D" w14:textId="77777777" w:rsidR="00F55D44" w:rsidRPr="00043830" w:rsidRDefault="00F55D44" w:rsidP="00F55D4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AGATCGGGCTACTCTGGTGA</w:t>
            </w:r>
          </w:p>
        </w:tc>
        <w:tc>
          <w:tcPr>
            <w:tcW w:w="2061" w:type="dxa"/>
            <w:noWrap/>
            <w:hideMark/>
          </w:tcPr>
          <w:p w14:paraId="42828641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F55D44" w:rsidRPr="00043830" w14:paraId="6E16B67B" w14:textId="77777777" w:rsidTr="00927324">
        <w:trPr>
          <w:trHeight w:val="315"/>
          <w:jc w:val="center"/>
        </w:trPr>
        <w:tc>
          <w:tcPr>
            <w:tcW w:w="1307" w:type="dxa"/>
            <w:noWrap/>
          </w:tcPr>
          <w:p w14:paraId="5E25EDCA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9" w:type="dxa"/>
          </w:tcPr>
          <w:p w14:paraId="7020597D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Y90-IS-R</w:t>
            </w:r>
          </w:p>
        </w:tc>
        <w:tc>
          <w:tcPr>
            <w:tcW w:w="4099" w:type="dxa"/>
            <w:noWrap/>
            <w:hideMark/>
          </w:tcPr>
          <w:p w14:paraId="2415FAF6" w14:textId="77777777" w:rsidR="00F55D44" w:rsidRPr="00043830" w:rsidRDefault="00F55D44" w:rsidP="00F55D4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TGTTGGACAAGCAGATTCACA</w:t>
            </w:r>
          </w:p>
        </w:tc>
        <w:tc>
          <w:tcPr>
            <w:tcW w:w="2061" w:type="dxa"/>
            <w:noWrap/>
            <w:hideMark/>
          </w:tcPr>
          <w:p w14:paraId="7A496E3B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F55D44" w:rsidRPr="00043830" w14:paraId="4AABAFA6" w14:textId="77777777" w:rsidTr="00927324">
        <w:trPr>
          <w:trHeight w:val="315"/>
          <w:jc w:val="center"/>
        </w:trPr>
        <w:tc>
          <w:tcPr>
            <w:tcW w:w="1307" w:type="dxa"/>
            <w:noWrap/>
          </w:tcPr>
          <w:p w14:paraId="78637FFF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SSC-IRb</w:t>
            </w:r>
          </w:p>
        </w:tc>
        <w:tc>
          <w:tcPr>
            <w:tcW w:w="1889" w:type="dxa"/>
          </w:tcPr>
          <w:p w14:paraId="1C324875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Y90-SI-F</w:t>
            </w:r>
          </w:p>
        </w:tc>
        <w:tc>
          <w:tcPr>
            <w:tcW w:w="4099" w:type="dxa"/>
            <w:noWrap/>
            <w:hideMark/>
          </w:tcPr>
          <w:p w14:paraId="50127CDB" w14:textId="77777777" w:rsidR="00F55D44" w:rsidRPr="00043830" w:rsidRDefault="00F55D44" w:rsidP="00F55D4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CGGGAAACTAAGTAAGGCAAAACT</w:t>
            </w:r>
          </w:p>
        </w:tc>
        <w:tc>
          <w:tcPr>
            <w:tcW w:w="2061" w:type="dxa"/>
            <w:noWrap/>
            <w:hideMark/>
          </w:tcPr>
          <w:p w14:paraId="704CBAEB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F55D44" w:rsidRPr="00043830" w14:paraId="27C206D6" w14:textId="77777777" w:rsidTr="00927324">
        <w:trPr>
          <w:trHeight w:val="315"/>
          <w:jc w:val="center"/>
        </w:trPr>
        <w:tc>
          <w:tcPr>
            <w:tcW w:w="1307" w:type="dxa"/>
            <w:noWrap/>
          </w:tcPr>
          <w:p w14:paraId="377E4AE6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9" w:type="dxa"/>
          </w:tcPr>
          <w:p w14:paraId="030C19FF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Y90-SI-R</w:t>
            </w:r>
          </w:p>
        </w:tc>
        <w:tc>
          <w:tcPr>
            <w:tcW w:w="4099" w:type="dxa"/>
            <w:noWrap/>
            <w:hideMark/>
          </w:tcPr>
          <w:p w14:paraId="024E0735" w14:textId="77777777" w:rsidR="00F55D44" w:rsidRPr="00043830" w:rsidRDefault="00F55D44" w:rsidP="00F55D4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TCGGGCTACTCTGGTGAGAA</w:t>
            </w:r>
          </w:p>
        </w:tc>
        <w:tc>
          <w:tcPr>
            <w:tcW w:w="2061" w:type="dxa"/>
            <w:noWrap/>
            <w:hideMark/>
          </w:tcPr>
          <w:p w14:paraId="06773F3F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F55D44" w:rsidRPr="00043830" w14:paraId="295A69A5" w14:textId="77777777" w:rsidTr="00927324">
        <w:trPr>
          <w:trHeight w:val="315"/>
          <w:jc w:val="center"/>
        </w:trPr>
        <w:tc>
          <w:tcPr>
            <w:tcW w:w="1307" w:type="dxa"/>
            <w:noWrap/>
          </w:tcPr>
          <w:p w14:paraId="598CFF5E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IRb-</w:t>
            </w:r>
            <w:r w:rsidRPr="00043830">
              <w:rPr>
                <w:rFonts w:ascii="Times New Roman" w:hAnsi="Times New Roman" w:cs="Times New Roman"/>
                <w:szCs w:val="21"/>
              </w:rPr>
              <w:t>LSC</w:t>
            </w:r>
          </w:p>
        </w:tc>
        <w:tc>
          <w:tcPr>
            <w:tcW w:w="1889" w:type="dxa"/>
          </w:tcPr>
          <w:p w14:paraId="112DB20C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Y91-IL-F</w:t>
            </w:r>
          </w:p>
        </w:tc>
        <w:tc>
          <w:tcPr>
            <w:tcW w:w="4099" w:type="dxa"/>
            <w:noWrap/>
            <w:hideMark/>
          </w:tcPr>
          <w:p w14:paraId="21143FF1" w14:textId="77777777" w:rsidR="00F55D44" w:rsidRPr="00043830" w:rsidRDefault="00F55D44" w:rsidP="00F55D4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ACCTCCTTTAGAGGTTTGGTACG</w:t>
            </w:r>
          </w:p>
        </w:tc>
        <w:tc>
          <w:tcPr>
            <w:tcW w:w="2061" w:type="dxa"/>
            <w:noWrap/>
            <w:hideMark/>
          </w:tcPr>
          <w:p w14:paraId="20E5C244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23</w:t>
            </w:r>
          </w:p>
        </w:tc>
      </w:tr>
      <w:tr w:rsidR="00F55D44" w:rsidRPr="00043830" w14:paraId="7990EA46" w14:textId="77777777" w:rsidTr="00927324">
        <w:trPr>
          <w:trHeight w:val="315"/>
          <w:jc w:val="center"/>
        </w:trPr>
        <w:tc>
          <w:tcPr>
            <w:tcW w:w="1307" w:type="dxa"/>
            <w:noWrap/>
          </w:tcPr>
          <w:p w14:paraId="0C93A899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9" w:type="dxa"/>
          </w:tcPr>
          <w:p w14:paraId="17B7BE44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Y91-IL-R</w:t>
            </w:r>
          </w:p>
        </w:tc>
        <w:tc>
          <w:tcPr>
            <w:tcW w:w="4099" w:type="dxa"/>
            <w:noWrap/>
            <w:hideMark/>
          </w:tcPr>
          <w:p w14:paraId="7F0AF185" w14:textId="77777777" w:rsidR="00F55D44" w:rsidRPr="00043830" w:rsidRDefault="00F55D44" w:rsidP="00F55D4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GGGCCGTGAATGGGAACTTA</w:t>
            </w:r>
          </w:p>
        </w:tc>
        <w:tc>
          <w:tcPr>
            <w:tcW w:w="2061" w:type="dxa"/>
            <w:noWrap/>
            <w:hideMark/>
          </w:tcPr>
          <w:p w14:paraId="61E06BB5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F55D44" w:rsidRPr="00043830" w14:paraId="5BB827CA" w14:textId="77777777" w:rsidTr="00927324">
        <w:trPr>
          <w:trHeight w:val="315"/>
          <w:jc w:val="center"/>
        </w:trPr>
        <w:tc>
          <w:tcPr>
            <w:tcW w:w="1307" w:type="dxa"/>
            <w:noWrap/>
          </w:tcPr>
          <w:p w14:paraId="4778725F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LSC-IRa</w:t>
            </w:r>
          </w:p>
        </w:tc>
        <w:tc>
          <w:tcPr>
            <w:tcW w:w="1889" w:type="dxa"/>
          </w:tcPr>
          <w:p w14:paraId="72C87290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Y91-LI-F</w:t>
            </w:r>
          </w:p>
        </w:tc>
        <w:tc>
          <w:tcPr>
            <w:tcW w:w="4099" w:type="dxa"/>
            <w:noWrap/>
            <w:hideMark/>
          </w:tcPr>
          <w:p w14:paraId="0EDFE62B" w14:textId="77777777" w:rsidR="00F55D44" w:rsidRPr="00043830" w:rsidRDefault="00F55D44" w:rsidP="00F55D4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GGGCCTAACCGGTCTTTCC</w:t>
            </w:r>
          </w:p>
        </w:tc>
        <w:tc>
          <w:tcPr>
            <w:tcW w:w="2061" w:type="dxa"/>
            <w:noWrap/>
            <w:hideMark/>
          </w:tcPr>
          <w:p w14:paraId="3E8DA9CE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F55D44" w:rsidRPr="00043830" w14:paraId="4320A268" w14:textId="77777777" w:rsidTr="00927324">
        <w:trPr>
          <w:trHeight w:val="315"/>
          <w:jc w:val="center"/>
        </w:trPr>
        <w:tc>
          <w:tcPr>
            <w:tcW w:w="1307" w:type="dxa"/>
            <w:noWrap/>
          </w:tcPr>
          <w:p w14:paraId="42DB5610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9" w:type="dxa"/>
          </w:tcPr>
          <w:p w14:paraId="738169F1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Y91-LI-R</w:t>
            </w:r>
          </w:p>
        </w:tc>
        <w:tc>
          <w:tcPr>
            <w:tcW w:w="4099" w:type="dxa"/>
            <w:noWrap/>
            <w:hideMark/>
          </w:tcPr>
          <w:p w14:paraId="46CA435A" w14:textId="77777777" w:rsidR="00F55D44" w:rsidRPr="00043830" w:rsidRDefault="00F55D44" w:rsidP="00F55D4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CCTCCTTTAGAGGTTTGGTACG</w:t>
            </w:r>
          </w:p>
        </w:tc>
        <w:tc>
          <w:tcPr>
            <w:tcW w:w="2061" w:type="dxa"/>
            <w:noWrap/>
            <w:hideMark/>
          </w:tcPr>
          <w:p w14:paraId="5886B6D3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  <w:tr w:rsidR="00F55D44" w:rsidRPr="00043830" w14:paraId="30335DC7" w14:textId="77777777" w:rsidTr="00927324">
        <w:trPr>
          <w:trHeight w:val="315"/>
          <w:jc w:val="center"/>
        </w:trPr>
        <w:tc>
          <w:tcPr>
            <w:tcW w:w="1307" w:type="dxa"/>
            <w:noWrap/>
          </w:tcPr>
          <w:p w14:paraId="56033CE2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IRa-SSC</w:t>
            </w:r>
          </w:p>
        </w:tc>
        <w:tc>
          <w:tcPr>
            <w:tcW w:w="1889" w:type="dxa"/>
          </w:tcPr>
          <w:p w14:paraId="5543806B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Y91-IS-F</w:t>
            </w:r>
          </w:p>
        </w:tc>
        <w:tc>
          <w:tcPr>
            <w:tcW w:w="4099" w:type="dxa"/>
            <w:noWrap/>
            <w:hideMark/>
          </w:tcPr>
          <w:p w14:paraId="19A26C4E" w14:textId="77777777" w:rsidR="00F55D44" w:rsidRPr="00043830" w:rsidRDefault="00F55D44" w:rsidP="00F55D4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TCGGGCTACTCTGGTGAGAA</w:t>
            </w:r>
          </w:p>
        </w:tc>
        <w:tc>
          <w:tcPr>
            <w:tcW w:w="2061" w:type="dxa"/>
            <w:noWrap/>
            <w:hideMark/>
          </w:tcPr>
          <w:p w14:paraId="0721A13D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F55D44" w:rsidRPr="00043830" w14:paraId="1994A63D" w14:textId="77777777" w:rsidTr="00927324">
        <w:trPr>
          <w:trHeight w:val="315"/>
          <w:jc w:val="center"/>
        </w:trPr>
        <w:tc>
          <w:tcPr>
            <w:tcW w:w="1307" w:type="dxa"/>
            <w:noWrap/>
          </w:tcPr>
          <w:p w14:paraId="3DA1731C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9" w:type="dxa"/>
          </w:tcPr>
          <w:p w14:paraId="75C9CE83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Y91-IS-R</w:t>
            </w:r>
          </w:p>
        </w:tc>
        <w:tc>
          <w:tcPr>
            <w:tcW w:w="4099" w:type="dxa"/>
            <w:noWrap/>
            <w:hideMark/>
          </w:tcPr>
          <w:p w14:paraId="5A047385" w14:textId="77777777" w:rsidR="00F55D44" w:rsidRPr="00043830" w:rsidRDefault="00F55D44" w:rsidP="00F55D4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TTCTGTTCGTGGAGCAGAGG</w:t>
            </w:r>
          </w:p>
        </w:tc>
        <w:tc>
          <w:tcPr>
            <w:tcW w:w="2061" w:type="dxa"/>
            <w:noWrap/>
            <w:hideMark/>
          </w:tcPr>
          <w:p w14:paraId="77D09FF0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F55D44" w:rsidRPr="00043830" w14:paraId="2F402845" w14:textId="77777777" w:rsidTr="00927324">
        <w:trPr>
          <w:trHeight w:val="315"/>
          <w:jc w:val="center"/>
        </w:trPr>
        <w:tc>
          <w:tcPr>
            <w:tcW w:w="1307" w:type="dxa"/>
            <w:noWrap/>
          </w:tcPr>
          <w:p w14:paraId="76BA22EF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SSC-IRb</w:t>
            </w:r>
          </w:p>
        </w:tc>
        <w:tc>
          <w:tcPr>
            <w:tcW w:w="1889" w:type="dxa"/>
          </w:tcPr>
          <w:p w14:paraId="5DDB348A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Y91-SI-F</w:t>
            </w:r>
          </w:p>
        </w:tc>
        <w:tc>
          <w:tcPr>
            <w:tcW w:w="4099" w:type="dxa"/>
            <w:noWrap/>
            <w:hideMark/>
          </w:tcPr>
          <w:p w14:paraId="3D7B8CF1" w14:textId="77777777" w:rsidR="00F55D44" w:rsidRPr="00043830" w:rsidRDefault="00F55D44" w:rsidP="00F55D4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GTCGAATTGCCAAAAATAACAGGG</w:t>
            </w:r>
          </w:p>
        </w:tc>
        <w:tc>
          <w:tcPr>
            <w:tcW w:w="2061" w:type="dxa"/>
            <w:noWrap/>
            <w:hideMark/>
          </w:tcPr>
          <w:p w14:paraId="47DAC83A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F55D44" w:rsidRPr="00043830" w14:paraId="5BD31612" w14:textId="77777777" w:rsidTr="00927324">
        <w:trPr>
          <w:trHeight w:val="315"/>
          <w:jc w:val="center"/>
        </w:trPr>
        <w:tc>
          <w:tcPr>
            <w:tcW w:w="1307" w:type="dxa"/>
            <w:noWrap/>
          </w:tcPr>
          <w:p w14:paraId="4B55B8AE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9" w:type="dxa"/>
          </w:tcPr>
          <w:p w14:paraId="329ACE58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Y91-SI-R</w:t>
            </w:r>
          </w:p>
        </w:tc>
        <w:tc>
          <w:tcPr>
            <w:tcW w:w="4099" w:type="dxa"/>
            <w:noWrap/>
            <w:hideMark/>
          </w:tcPr>
          <w:p w14:paraId="77EAC55B" w14:textId="77777777" w:rsidR="00F55D44" w:rsidRPr="00043830" w:rsidRDefault="00F55D44" w:rsidP="00F55D4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GATCGGGCTACTCTGGTGAG</w:t>
            </w:r>
          </w:p>
        </w:tc>
        <w:tc>
          <w:tcPr>
            <w:tcW w:w="2061" w:type="dxa"/>
            <w:noWrap/>
            <w:hideMark/>
          </w:tcPr>
          <w:p w14:paraId="04A22787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F55D44" w:rsidRPr="00043830" w14:paraId="018E3B71" w14:textId="77777777" w:rsidTr="00927324">
        <w:trPr>
          <w:trHeight w:val="315"/>
          <w:jc w:val="center"/>
        </w:trPr>
        <w:tc>
          <w:tcPr>
            <w:tcW w:w="1307" w:type="dxa"/>
            <w:noWrap/>
          </w:tcPr>
          <w:p w14:paraId="4C029AF0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IRb-</w:t>
            </w:r>
            <w:r w:rsidRPr="00043830">
              <w:rPr>
                <w:rFonts w:ascii="Times New Roman" w:hAnsi="Times New Roman" w:cs="Times New Roman"/>
                <w:szCs w:val="21"/>
              </w:rPr>
              <w:t>LSC</w:t>
            </w:r>
          </w:p>
        </w:tc>
        <w:tc>
          <w:tcPr>
            <w:tcW w:w="1889" w:type="dxa"/>
          </w:tcPr>
          <w:p w14:paraId="1AFEC055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Y92-IL-F</w:t>
            </w:r>
          </w:p>
        </w:tc>
        <w:tc>
          <w:tcPr>
            <w:tcW w:w="4099" w:type="dxa"/>
            <w:noWrap/>
            <w:hideMark/>
          </w:tcPr>
          <w:p w14:paraId="3A2539DF" w14:textId="77777777" w:rsidR="00F55D44" w:rsidRPr="00043830" w:rsidRDefault="00F55D44" w:rsidP="00F55D4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ACCTCCTTTAGAGGTTTGGTACG</w:t>
            </w:r>
          </w:p>
        </w:tc>
        <w:tc>
          <w:tcPr>
            <w:tcW w:w="2061" w:type="dxa"/>
            <w:noWrap/>
            <w:hideMark/>
          </w:tcPr>
          <w:p w14:paraId="4129F44E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23</w:t>
            </w:r>
          </w:p>
        </w:tc>
      </w:tr>
      <w:tr w:rsidR="00F55D44" w:rsidRPr="00043830" w14:paraId="7E454C5F" w14:textId="77777777" w:rsidTr="00927324">
        <w:trPr>
          <w:trHeight w:val="315"/>
          <w:jc w:val="center"/>
        </w:trPr>
        <w:tc>
          <w:tcPr>
            <w:tcW w:w="1307" w:type="dxa"/>
            <w:noWrap/>
          </w:tcPr>
          <w:p w14:paraId="488B0F21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9" w:type="dxa"/>
          </w:tcPr>
          <w:p w14:paraId="19D03DDB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Y92-IL-R</w:t>
            </w:r>
          </w:p>
        </w:tc>
        <w:tc>
          <w:tcPr>
            <w:tcW w:w="4099" w:type="dxa"/>
            <w:noWrap/>
            <w:hideMark/>
          </w:tcPr>
          <w:p w14:paraId="64E1C9D5" w14:textId="77777777" w:rsidR="00F55D44" w:rsidRPr="00043830" w:rsidRDefault="00F55D44" w:rsidP="00F55D4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GGGCCGTGAATGGGAACTTA</w:t>
            </w:r>
          </w:p>
        </w:tc>
        <w:tc>
          <w:tcPr>
            <w:tcW w:w="2061" w:type="dxa"/>
            <w:noWrap/>
            <w:hideMark/>
          </w:tcPr>
          <w:p w14:paraId="4508D0F6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F55D44" w:rsidRPr="00043830" w14:paraId="05AC3CD3" w14:textId="77777777" w:rsidTr="00927324">
        <w:trPr>
          <w:trHeight w:val="315"/>
          <w:jc w:val="center"/>
        </w:trPr>
        <w:tc>
          <w:tcPr>
            <w:tcW w:w="1307" w:type="dxa"/>
            <w:noWrap/>
          </w:tcPr>
          <w:p w14:paraId="438FE501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LSC-IRa</w:t>
            </w:r>
          </w:p>
        </w:tc>
        <w:tc>
          <w:tcPr>
            <w:tcW w:w="1889" w:type="dxa"/>
          </w:tcPr>
          <w:p w14:paraId="02512106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Y92-LI-F</w:t>
            </w:r>
          </w:p>
        </w:tc>
        <w:tc>
          <w:tcPr>
            <w:tcW w:w="4099" w:type="dxa"/>
            <w:noWrap/>
            <w:hideMark/>
          </w:tcPr>
          <w:p w14:paraId="7D6C857E" w14:textId="77777777" w:rsidR="00F55D44" w:rsidRPr="00043830" w:rsidRDefault="00F55D44" w:rsidP="00F55D4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GCCTAACCGGTCTTTCCGAT</w:t>
            </w:r>
          </w:p>
        </w:tc>
        <w:tc>
          <w:tcPr>
            <w:tcW w:w="2061" w:type="dxa"/>
            <w:noWrap/>
            <w:hideMark/>
          </w:tcPr>
          <w:p w14:paraId="474A3A52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F55D44" w:rsidRPr="00043830" w14:paraId="0FF2EE27" w14:textId="77777777" w:rsidTr="00927324">
        <w:trPr>
          <w:trHeight w:val="315"/>
          <w:jc w:val="center"/>
        </w:trPr>
        <w:tc>
          <w:tcPr>
            <w:tcW w:w="1307" w:type="dxa"/>
            <w:noWrap/>
          </w:tcPr>
          <w:p w14:paraId="3BA626BF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9" w:type="dxa"/>
          </w:tcPr>
          <w:p w14:paraId="70293AC9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Y92-LI-R</w:t>
            </w:r>
          </w:p>
        </w:tc>
        <w:tc>
          <w:tcPr>
            <w:tcW w:w="4099" w:type="dxa"/>
            <w:noWrap/>
            <w:hideMark/>
          </w:tcPr>
          <w:p w14:paraId="78C12335" w14:textId="77777777" w:rsidR="00F55D44" w:rsidRPr="00043830" w:rsidRDefault="00F55D44" w:rsidP="00F55D4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ACCTCCTTTAGAGGTTTGGTACG</w:t>
            </w:r>
          </w:p>
        </w:tc>
        <w:tc>
          <w:tcPr>
            <w:tcW w:w="2061" w:type="dxa"/>
            <w:noWrap/>
            <w:hideMark/>
          </w:tcPr>
          <w:p w14:paraId="2470A191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23</w:t>
            </w:r>
          </w:p>
        </w:tc>
      </w:tr>
      <w:tr w:rsidR="00F55D44" w:rsidRPr="00043830" w14:paraId="7FB32A41" w14:textId="77777777" w:rsidTr="00927324">
        <w:trPr>
          <w:trHeight w:val="315"/>
          <w:jc w:val="center"/>
        </w:trPr>
        <w:tc>
          <w:tcPr>
            <w:tcW w:w="1307" w:type="dxa"/>
            <w:noWrap/>
          </w:tcPr>
          <w:p w14:paraId="75A703AA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IRa-SSC</w:t>
            </w:r>
          </w:p>
        </w:tc>
        <w:tc>
          <w:tcPr>
            <w:tcW w:w="1889" w:type="dxa"/>
          </w:tcPr>
          <w:p w14:paraId="23448520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Y92-IS-F</w:t>
            </w:r>
          </w:p>
        </w:tc>
        <w:tc>
          <w:tcPr>
            <w:tcW w:w="4099" w:type="dxa"/>
            <w:noWrap/>
            <w:hideMark/>
          </w:tcPr>
          <w:p w14:paraId="16B3D38D" w14:textId="77777777" w:rsidR="00F55D44" w:rsidRPr="00043830" w:rsidRDefault="00F55D44" w:rsidP="00F55D4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ATCGGGCTACTCTGGTGAGA</w:t>
            </w:r>
          </w:p>
        </w:tc>
        <w:tc>
          <w:tcPr>
            <w:tcW w:w="2061" w:type="dxa"/>
            <w:noWrap/>
            <w:hideMark/>
          </w:tcPr>
          <w:p w14:paraId="0BC7812C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F55D44" w:rsidRPr="00043830" w14:paraId="6E51F87B" w14:textId="77777777" w:rsidTr="00927324">
        <w:trPr>
          <w:trHeight w:val="315"/>
          <w:jc w:val="center"/>
        </w:trPr>
        <w:tc>
          <w:tcPr>
            <w:tcW w:w="1307" w:type="dxa"/>
            <w:noWrap/>
          </w:tcPr>
          <w:p w14:paraId="17690570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9" w:type="dxa"/>
          </w:tcPr>
          <w:p w14:paraId="33025D0D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Y92-IS-R</w:t>
            </w:r>
          </w:p>
        </w:tc>
        <w:tc>
          <w:tcPr>
            <w:tcW w:w="4099" w:type="dxa"/>
            <w:noWrap/>
            <w:hideMark/>
          </w:tcPr>
          <w:p w14:paraId="7CB87A82" w14:textId="77777777" w:rsidR="00F55D44" w:rsidRPr="00043830" w:rsidRDefault="00F55D44" w:rsidP="00F55D4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CTTACAACCGGTCCAAGGGA</w:t>
            </w:r>
          </w:p>
        </w:tc>
        <w:tc>
          <w:tcPr>
            <w:tcW w:w="2061" w:type="dxa"/>
            <w:noWrap/>
            <w:hideMark/>
          </w:tcPr>
          <w:p w14:paraId="4C40D5AC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F55D44" w:rsidRPr="00043830" w14:paraId="52874BE2" w14:textId="77777777" w:rsidTr="00927324">
        <w:trPr>
          <w:trHeight w:val="315"/>
          <w:jc w:val="center"/>
        </w:trPr>
        <w:tc>
          <w:tcPr>
            <w:tcW w:w="1307" w:type="dxa"/>
            <w:noWrap/>
          </w:tcPr>
          <w:p w14:paraId="59B66E15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SSC-IRb</w:t>
            </w:r>
          </w:p>
        </w:tc>
        <w:tc>
          <w:tcPr>
            <w:tcW w:w="1889" w:type="dxa"/>
          </w:tcPr>
          <w:p w14:paraId="46AA0EF2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Y92-SI-F</w:t>
            </w:r>
          </w:p>
        </w:tc>
        <w:tc>
          <w:tcPr>
            <w:tcW w:w="4099" w:type="dxa"/>
            <w:noWrap/>
            <w:hideMark/>
          </w:tcPr>
          <w:p w14:paraId="050C224C" w14:textId="77777777" w:rsidR="00F55D44" w:rsidRPr="00043830" w:rsidRDefault="00F55D44" w:rsidP="00F55D4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GTCGAATTGCCAAAAATAACAGGG</w:t>
            </w:r>
          </w:p>
        </w:tc>
        <w:tc>
          <w:tcPr>
            <w:tcW w:w="2061" w:type="dxa"/>
            <w:noWrap/>
            <w:hideMark/>
          </w:tcPr>
          <w:p w14:paraId="3D8C82EB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F55D44" w:rsidRPr="00043830" w14:paraId="00249829" w14:textId="77777777" w:rsidTr="00927324">
        <w:trPr>
          <w:trHeight w:val="315"/>
          <w:jc w:val="center"/>
        </w:trPr>
        <w:tc>
          <w:tcPr>
            <w:tcW w:w="1307" w:type="dxa"/>
            <w:tcBorders>
              <w:bottom w:val="single" w:sz="4" w:space="0" w:color="auto"/>
            </w:tcBorders>
            <w:noWrap/>
          </w:tcPr>
          <w:p w14:paraId="2B770720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1059314B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Y92-SI-R</w:t>
            </w:r>
          </w:p>
        </w:tc>
        <w:tc>
          <w:tcPr>
            <w:tcW w:w="4099" w:type="dxa"/>
            <w:tcBorders>
              <w:bottom w:val="single" w:sz="4" w:space="0" w:color="auto"/>
            </w:tcBorders>
            <w:noWrap/>
            <w:hideMark/>
          </w:tcPr>
          <w:p w14:paraId="48C4B57B" w14:textId="77777777" w:rsidR="00F55D44" w:rsidRPr="00043830" w:rsidRDefault="00F55D44" w:rsidP="00F55D44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GATCGGGCTACTCTGGTGAG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noWrap/>
            <w:hideMark/>
          </w:tcPr>
          <w:p w14:paraId="3D73021B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</w:tbl>
    <w:p w14:paraId="16EE01E9" w14:textId="77777777" w:rsidR="00F55D44" w:rsidRPr="00043830" w:rsidRDefault="00F55D44" w:rsidP="00F55D44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043830">
        <w:rPr>
          <w:rFonts w:ascii="Times New Roman" w:hAnsi="Times New Roman" w:cs="Times New Roman"/>
          <w:szCs w:val="21"/>
        </w:rPr>
        <w:t>“</w:t>
      </w:r>
      <w:r w:rsidRPr="00043830">
        <w:rPr>
          <w:rFonts w:ascii="Times New Roman" w:hAnsi="Times New Roman" w:cs="Times New Roman" w:hint="eastAsia"/>
          <w:szCs w:val="21"/>
        </w:rPr>
        <w:t>Y90</w:t>
      </w:r>
      <w:r w:rsidRPr="00043830">
        <w:rPr>
          <w:rFonts w:ascii="Times New Roman" w:hAnsi="Times New Roman" w:cs="Times New Roman"/>
          <w:szCs w:val="21"/>
        </w:rPr>
        <w:t>” stands for “</w:t>
      </w:r>
      <w:r w:rsidRPr="00043830">
        <w:rPr>
          <w:rFonts w:ascii="Times New Roman" w:hAnsi="Times New Roman" w:cs="Times New Roman"/>
          <w:i/>
          <w:szCs w:val="21"/>
        </w:rPr>
        <w:t>Ephedra intermedia</w:t>
      </w:r>
      <w:r w:rsidRPr="00043830">
        <w:rPr>
          <w:rFonts w:ascii="Times New Roman" w:hAnsi="Times New Roman" w:cs="Times New Roman"/>
          <w:szCs w:val="21"/>
        </w:rPr>
        <w:t>”, “Y91” stands for “</w:t>
      </w:r>
      <w:r w:rsidRPr="00043830">
        <w:rPr>
          <w:rFonts w:ascii="Times New Roman" w:hAnsi="Times New Roman" w:cs="Times New Roman"/>
          <w:i/>
          <w:szCs w:val="21"/>
        </w:rPr>
        <w:t>Ephedra sinica</w:t>
      </w:r>
      <w:r w:rsidRPr="00043830">
        <w:rPr>
          <w:rFonts w:ascii="Times New Roman" w:hAnsi="Times New Roman" w:cs="Times New Roman"/>
          <w:szCs w:val="21"/>
        </w:rPr>
        <w:t>”, “Y92” stands for “</w:t>
      </w:r>
      <w:r w:rsidRPr="00043830">
        <w:rPr>
          <w:rFonts w:ascii="Times New Roman" w:hAnsi="Times New Roman" w:cs="Times New Roman"/>
          <w:i/>
          <w:szCs w:val="21"/>
        </w:rPr>
        <w:t>Ephedra equisetina</w:t>
      </w:r>
      <w:r w:rsidRPr="00043830">
        <w:rPr>
          <w:rFonts w:ascii="Times New Roman" w:hAnsi="Times New Roman" w:cs="Times New Roman"/>
          <w:szCs w:val="21"/>
        </w:rPr>
        <w:t>”.</w:t>
      </w:r>
    </w:p>
    <w:p w14:paraId="43CC1725" w14:textId="77777777" w:rsidR="00F55D44" w:rsidRPr="00043830" w:rsidRDefault="00F55D44" w:rsidP="00F55D44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14:paraId="17BFBFD9" w14:textId="77777777" w:rsidR="00263F2E" w:rsidRPr="00043830" w:rsidRDefault="00263F2E" w:rsidP="00F55D44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14:paraId="322F9E15" w14:textId="77777777" w:rsidR="00263F2E" w:rsidRPr="00043830" w:rsidRDefault="00263F2E" w:rsidP="00F55D44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14:paraId="67D05295" w14:textId="77777777" w:rsidR="00263F2E" w:rsidRPr="00043830" w:rsidRDefault="00263F2E" w:rsidP="00F55D44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14:paraId="3DFD1EDB" w14:textId="77777777" w:rsidR="00263F2E" w:rsidRPr="00043830" w:rsidRDefault="00263F2E" w:rsidP="00F55D44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14:paraId="329593A6" w14:textId="77777777" w:rsidR="00263F2E" w:rsidRPr="00043830" w:rsidRDefault="00263F2E" w:rsidP="00F55D44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14:paraId="2F4E03D9" w14:textId="77777777" w:rsidR="00263F2E" w:rsidRPr="00043830" w:rsidRDefault="00263F2E" w:rsidP="00F55D44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14:paraId="5EF66CAE" w14:textId="77777777" w:rsidR="00263F2E" w:rsidRPr="00043830" w:rsidRDefault="00263F2E" w:rsidP="00F55D44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14:paraId="2EB428AD" w14:textId="77777777" w:rsidR="00263F2E" w:rsidRPr="00043830" w:rsidRDefault="00263F2E" w:rsidP="00F55D44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14:paraId="50894A0A" w14:textId="77777777" w:rsidR="00263F2E" w:rsidRPr="00043830" w:rsidRDefault="00263F2E" w:rsidP="00F55D44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14:paraId="3DEA4FA1" w14:textId="77777777" w:rsidR="00263F2E" w:rsidRPr="00043830" w:rsidRDefault="00263F2E" w:rsidP="00F55D44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14:paraId="60FD9FD7" w14:textId="77777777" w:rsidR="00263F2E" w:rsidRPr="00043830" w:rsidRDefault="00263F2E" w:rsidP="00F55D44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14:paraId="7CE9D876" w14:textId="77777777" w:rsidR="00263F2E" w:rsidRPr="00043830" w:rsidRDefault="00263F2E" w:rsidP="00F55D44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14:paraId="32223382" w14:textId="77777777" w:rsidR="00263F2E" w:rsidRPr="00043830" w:rsidRDefault="00263F2E" w:rsidP="00F55D44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14:paraId="651ED9D1" w14:textId="77777777" w:rsidR="00263F2E" w:rsidRPr="00043830" w:rsidRDefault="00263F2E" w:rsidP="00F55D44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14:paraId="07A0C3F0" w14:textId="77777777" w:rsidR="00F55D44" w:rsidRPr="00043830" w:rsidRDefault="00F55D44" w:rsidP="00F55D44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043830">
        <w:rPr>
          <w:rFonts w:ascii="Times New Roman" w:hAnsi="Times New Roman" w:cs="Times New Roman" w:hint="eastAsia"/>
          <w:szCs w:val="21"/>
        </w:rPr>
        <w:lastRenderedPageBreak/>
        <w:t>Table S</w:t>
      </w:r>
      <w:r w:rsidRPr="00043830">
        <w:rPr>
          <w:rFonts w:ascii="Times New Roman" w:hAnsi="Times New Roman" w:cs="Times New Roman"/>
          <w:szCs w:val="21"/>
        </w:rPr>
        <w:t xml:space="preserve">2 </w:t>
      </w:r>
      <w:r w:rsidRPr="00043830">
        <w:rPr>
          <w:rFonts w:ascii="Kokila" w:hAnsi="Kokila" w:cs="Kokila" w:hint="cs"/>
          <w:szCs w:val="21"/>
          <w:cs/>
          <w:lang w:bidi="hi-IN"/>
        </w:rPr>
        <w:t>।</w:t>
      </w:r>
      <w:r w:rsidRPr="00043830">
        <w:rPr>
          <w:rFonts w:ascii="Times New Roman" w:hAnsi="Times New Roman" w:cs="Times New Roman"/>
          <w:szCs w:val="21"/>
        </w:rPr>
        <w:t xml:space="preserve"> The details of the selected species </w:t>
      </w:r>
      <w:r w:rsidRPr="00043830">
        <w:rPr>
          <w:rFonts w:ascii="Times New Roman" w:hAnsi="Times New Roman" w:cs="Times New Roman" w:hint="eastAsia"/>
          <w:szCs w:val="21"/>
        </w:rPr>
        <w:t>in</w:t>
      </w:r>
      <w:r w:rsidRPr="00043830">
        <w:rPr>
          <w:rFonts w:ascii="Times New Roman" w:hAnsi="Times New Roman" w:cs="Times New Roman"/>
          <w:szCs w:val="21"/>
        </w:rPr>
        <w:t xml:space="preserve"> the ML trees</w:t>
      </w:r>
    </w:p>
    <w:tbl>
      <w:tblPr>
        <w:tblStyle w:val="a6"/>
        <w:tblW w:w="8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7"/>
        <w:gridCol w:w="2757"/>
        <w:gridCol w:w="2127"/>
        <w:gridCol w:w="2409"/>
      </w:tblGrid>
      <w:tr w:rsidR="00F55D44" w:rsidRPr="00043830" w14:paraId="3E744B31" w14:textId="77777777" w:rsidTr="00927324">
        <w:trPr>
          <w:trHeight w:val="315"/>
          <w:jc w:val="center"/>
        </w:trPr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897D8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序号</w:t>
            </w:r>
          </w:p>
        </w:tc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A20F8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043830">
              <w:rPr>
                <w:rFonts w:ascii="Times New Roman" w:hAnsi="Times New Roman" w:cs="Times New Roman"/>
                <w:szCs w:val="21"/>
              </w:rPr>
              <w:t>atin nam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3B1D5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Accession numbe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E258C5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Length of CP genome</w:t>
            </w:r>
          </w:p>
        </w:tc>
      </w:tr>
      <w:tr w:rsidR="00F55D44" w:rsidRPr="00043830" w14:paraId="56D4A689" w14:textId="77777777" w:rsidTr="00927324">
        <w:trPr>
          <w:trHeight w:val="315"/>
          <w:jc w:val="center"/>
        </w:trPr>
        <w:tc>
          <w:tcPr>
            <w:tcW w:w="787" w:type="dxa"/>
            <w:tcBorders>
              <w:top w:val="single" w:sz="4" w:space="0" w:color="auto"/>
            </w:tcBorders>
            <w:noWrap/>
            <w:hideMark/>
          </w:tcPr>
          <w:p w14:paraId="0E757789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757" w:type="dxa"/>
            <w:tcBorders>
              <w:top w:val="single" w:sz="4" w:space="0" w:color="auto"/>
            </w:tcBorders>
            <w:noWrap/>
            <w:hideMark/>
          </w:tcPr>
          <w:p w14:paraId="4B77895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043830">
              <w:rPr>
                <w:rFonts w:ascii="Times New Roman" w:hAnsi="Times New Roman" w:cs="Times New Roman"/>
                <w:i/>
                <w:szCs w:val="21"/>
              </w:rPr>
              <w:t>Equisetum arvense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43DD1F95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NC_014699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hideMark/>
          </w:tcPr>
          <w:p w14:paraId="1511617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133,309</w:t>
            </w:r>
          </w:p>
        </w:tc>
      </w:tr>
      <w:tr w:rsidR="00F55D44" w:rsidRPr="00043830" w14:paraId="3161307E" w14:textId="77777777" w:rsidTr="00927324">
        <w:trPr>
          <w:trHeight w:val="315"/>
          <w:jc w:val="center"/>
        </w:trPr>
        <w:tc>
          <w:tcPr>
            <w:tcW w:w="787" w:type="dxa"/>
            <w:noWrap/>
            <w:hideMark/>
          </w:tcPr>
          <w:p w14:paraId="3705B83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757" w:type="dxa"/>
            <w:noWrap/>
            <w:hideMark/>
          </w:tcPr>
          <w:p w14:paraId="7179567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043830">
              <w:rPr>
                <w:rFonts w:ascii="Times New Roman" w:hAnsi="Times New Roman" w:cs="Times New Roman"/>
                <w:i/>
                <w:szCs w:val="21"/>
              </w:rPr>
              <w:t>Ginkgo biloba</w:t>
            </w:r>
          </w:p>
        </w:tc>
        <w:tc>
          <w:tcPr>
            <w:tcW w:w="2127" w:type="dxa"/>
            <w:noWrap/>
            <w:hideMark/>
          </w:tcPr>
          <w:p w14:paraId="56F72BC9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AB684440</w:t>
            </w:r>
          </w:p>
        </w:tc>
        <w:tc>
          <w:tcPr>
            <w:tcW w:w="2409" w:type="dxa"/>
            <w:noWrap/>
            <w:hideMark/>
          </w:tcPr>
          <w:p w14:paraId="635790F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156,945</w:t>
            </w:r>
          </w:p>
        </w:tc>
      </w:tr>
      <w:tr w:rsidR="00F55D44" w:rsidRPr="00043830" w14:paraId="049A9A06" w14:textId="77777777" w:rsidTr="00927324">
        <w:trPr>
          <w:trHeight w:val="315"/>
          <w:jc w:val="center"/>
        </w:trPr>
        <w:tc>
          <w:tcPr>
            <w:tcW w:w="787" w:type="dxa"/>
            <w:noWrap/>
            <w:hideMark/>
          </w:tcPr>
          <w:p w14:paraId="788E26A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757" w:type="dxa"/>
            <w:noWrap/>
            <w:hideMark/>
          </w:tcPr>
          <w:p w14:paraId="006E403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043830">
              <w:rPr>
                <w:rFonts w:ascii="Times New Roman" w:hAnsi="Times New Roman" w:cs="Times New Roman"/>
                <w:i/>
                <w:szCs w:val="21"/>
              </w:rPr>
              <w:t>Cycas taitungensis</w:t>
            </w:r>
          </w:p>
        </w:tc>
        <w:tc>
          <w:tcPr>
            <w:tcW w:w="2127" w:type="dxa"/>
            <w:noWrap/>
            <w:hideMark/>
          </w:tcPr>
          <w:p w14:paraId="20A3675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NC_009618</w:t>
            </w:r>
          </w:p>
        </w:tc>
        <w:tc>
          <w:tcPr>
            <w:tcW w:w="2409" w:type="dxa"/>
            <w:noWrap/>
            <w:hideMark/>
          </w:tcPr>
          <w:p w14:paraId="37C11049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163,403</w:t>
            </w:r>
          </w:p>
        </w:tc>
      </w:tr>
      <w:tr w:rsidR="00F55D44" w:rsidRPr="00043830" w14:paraId="2DE4AAC9" w14:textId="77777777" w:rsidTr="00927324">
        <w:trPr>
          <w:trHeight w:val="315"/>
          <w:jc w:val="center"/>
        </w:trPr>
        <w:tc>
          <w:tcPr>
            <w:tcW w:w="787" w:type="dxa"/>
            <w:noWrap/>
            <w:hideMark/>
          </w:tcPr>
          <w:p w14:paraId="3A139DB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757" w:type="dxa"/>
            <w:noWrap/>
            <w:hideMark/>
          </w:tcPr>
          <w:p w14:paraId="1D963E8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043830">
              <w:rPr>
                <w:rFonts w:ascii="Times New Roman" w:hAnsi="Times New Roman" w:cs="Times New Roman"/>
                <w:i/>
                <w:szCs w:val="21"/>
              </w:rPr>
              <w:t>Cycas debaoensis</w:t>
            </w:r>
          </w:p>
        </w:tc>
        <w:tc>
          <w:tcPr>
            <w:tcW w:w="2127" w:type="dxa"/>
            <w:noWrap/>
            <w:hideMark/>
          </w:tcPr>
          <w:p w14:paraId="27E9EB6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KU743927</w:t>
            </w:r>
          </w:p>
        </w:tc>
        <w:tc>
          <w:tcPr>
            <w:tcW w:w="2409" w:type="dxa"/>
            <w:noWrap/>
            <w:hideMark/>
          </w:tcPr>
          <w:p w14:paraId="53F9B6B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162,094</w:t>
            </w:r>
          </w:p>
        </w:tc>
      </w:tr>
      <w:tr w:rsidR="00F55D44" w:rsidRPr="00043830" w14:paraId="0CB8C449" w14:textId="77777777" w:rsidTr="00927324">
        <w:trPr>
          <w:trHeight w:val="315"/>
          <w:jc w:val="center"/>
        </w:trPr>
        <w:tc>
          <w:tcPr>
            <w:tcW w:w="787" w:type="dxa"/>
            <w:noWrap/>
            <w:hideMark/>
          </w:tcPr>
          <w:p w14:paraId="38789BF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757" w:type="dxa"/>
            <w:noWrap/>
            <w:hideMark/>
          </w:tcPr>
          <w:p w14:paraId="060510E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043830">
              <w:rPr>
                <w:rFonts w:ascii="Times New Roman" w:hAnsi="Times New Roman" w:cs="Times New Roman"/>
                <w:i/>
                <w:szCs w:val="21"/>
              </w:rPr>
              <w:t>Cycas revoluta</w:t>
            </w:r>
          </w:p>
        </w:tc>
        <w:tc>
          <w:tcPr>
            <w:tcW w:w="2127" w:type="dxa"/>
            <w:noWrap/>
            <w:hideMark/>
          </w:tcPr>
          <w:p w14:paraId="0B6544A9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NC_020319</w:t>
            </w:r>
          </w:p>
        </w:tc>
        <w:tc>
          <w:tcPr>
            <w:tcW w:w="2409" w:type="dxa"/>
            <w:noWrap/>
            <w:hideMark/>
          </w:tcPr>
          <w:p w14:paraId="4707AE5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162,489</w:t>
            </w:r>
          </w:p>
        </w:tc>
      </w:tr>
      <w:tr w:rsidR="00F55D44" w:rsidRPr="00043830" w14:paraId="62BB1E3A" w14:textId="77777777" w:rsidTr="00927324">
        <w:trPr>
          <w:trHeight w:val="315"/>
          <w:jc w:val="center"/>
        </w:trPr>
        <w:tc>
          <w:tcPr>
            <w:tcW w:w="787" w:type="dxa"/>
            <w:noWrap/>
            <w:hideMark/>
          </w:tcPr>
          <w:p w14:paraId="274ED53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757" w:type="dxa"/>
            <w:noWrap/>
            <w:hideMark/>
          </w:tcPr>
          <w:p w14:paraId="1656C819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043830">
              <w:rPr>
                <w:rFonts w:ascii="Times New Roman" w:hAnsi="Times New Roman" w:cs="Times New Roman"/>
                <w:i/>
                <w:szCs w:val="21"/>
              </w:rPr>
              <w:t>Larix decidua</w:t>
            </w:r>
          </w:p>
        </w:tc>
        <w:tc>
          <w:tcPr>
            <w:tcW w:w="2127" w:type="dxa"/>
            <w:noWrap/>
            <w:hideMark/>
          </w:tcPr>
          <w:p w14:paraId="1A471923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NC_016058</w:t>
            </w:r>
          </w:p>
        </w:tc>
        <w:tc>
          <w:tcPr>
            <w:tcW w:w="2409" w:type="dxa"/>
            <w:noWrap/>
            <w:hideMark/>
          </w:tcPr>
          <w:p w14:paraId="349C1414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122,474</w:t>
            </w:r>
          </w:p>
        </w:tc>
      </w:tr>
      <w:tr w:rsidR="00F55D44" w:rsidRPr="00043830" w14:paraId="0F4DA69A" w14:textId="77777777" w:rsidTr="00927324">
        <w:trPr>
          <w:trHeight w:val="315"/>
          <w:jc w:val="center"/>
        </w:trPr>
        <w:tc>
          <w:tcPr>
            <w:tcW w:w="787" w:type="dxa"/>
            <w:noWrap/>
            <w:hideMark/>
          </w:tcPr>
          <w:p w14:paraId="3F83848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757" w:type="dxa"/>
            <w:noWrap/>
            <w:hideMark/>
          </w:tcPr>
          <w:p w14:paraId="33808A6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043830">
              <w:rPr>
                <w:rFonts w:ascii="Times New Roman" w:hAnsi="Times New Roman" w:cs="Times New Roman"/>
                <w:i/>
                <w:szCs w:val="21"/>
              </w:rPr>
              <w:t>Pinus koraiensis</w:t>
            </w:r>
          </w:p>
        </w:tc>
        <w:tc>
          <w:tcPr>
            <w:tcW w:w="2127" w:type="dxa"/>
            <w:noWrap/>
            <w:hideMark/>
          </w:tcPr>
          <w:p w14:paraId="654B982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NC_004677</w:t>
            </w:r>
          </w:p>
        </w:tc>
        <w:tc>
          <w:tcPr>
            <w:tcW w:w="2409" w:type="dxa"/>
            <w:noWrap/>
            <w:hideMark/>
          </w:tcPr>
          <w:p w14:paraId="20198D4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117,190</w:t>
            </w:r>
          </w:p>
        </w:tc>
      </w:tr>
      <w:tr w:rsidR="00F55D44" w:rsidRPr="00043830" w14:paraId="5912D2BE" w14:textId="77777777" w:rsidTr="00927324">
        <w:trPr>
          <w:trHeight w:val="315"/>
          <w:jc w:val="center"/>
        </w:trPr>
        <w:tc>
          <w:tcPr>
            <w:tcW w:w="787" w:type="dxa"/>
            <w:noWrap/>
            <w:hideMark/>
          </w:tcPr>
          <w:p w14:paraId="30FD1233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757" w:type="dxa"/>
            <w:noWrap/>
            <w:hideMark/>
          </w:tcPr>
          <w:p w14:paraId="77B0077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043830">
              <w:rPr>
                <w:rFonts w:ascii="Times New Roman" w:hAnsi="Times New Roman" w:cs="Times New Roman"/>
                <w:i/>
                <w:szCs w:val="21"/>
              </w:rPr>
              <w:t>Cephalotaxus wilsoniana</w:t>
            </w:r>
          </w:p>
        </w:tc>
        <w:tc>
          <w:tcPr>
            <w:tcW w:w="2127" w:type="dxa"/>
            <w:noWrap/>
            <w:hideMark/>
          </w:tcPr>
          <w:p w14:paraId="371B516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NC_016063</w:t>
            </w:r>
          </w:p>
        </w:tc>
        <w:tc>
          <w:tcPr>
            <w:tcW w:w="2409" w:type="dxa"/>
            <w:noWrap/>
            <w:hideMark/>
          </w:tcPr>
          <w:p w14:paraId="2E0D8E24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136,196</w:t>
            </w:r>
          </w:p>
        </w:tc>
      </w:tr>
      <w:tr w:rsidR="00F55D44" w:rsidRPr="00043830" w14:paraId="574C126D" w14:textId="77777777" w:rsidTr="00927324">
        <w:trPr>
          <w:trHeight w:val="315"/>
          <w:jc w:val="center"/>
        </w:trPr>
        <w:tc>
          <w:tcPr>
            <w:tcW w:w="787" w:type="dxa"/>
            <w:noWrap/>
            <w:hideMark/>
          </w:tcPr>
          <w:p w14:paraId="422BB0C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757" w:type="dxa"/>
            <w:noWrap/>
            <w:hideMark/>
          </w:tcPr>
          <w:p w14:paraId="212A398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043830">
              <w:rPr>
                <w:rFonts w:ascii="Times New Roman" w:hAnsi="Times New Roman" w:cs="Times New Roman"/>
                <w:i/>
                <w:szCs w:val="21"/>
              </w:rPr>
              <w:t>Ephedra equisetina</w:t>
            </w:r>
          </w:p>
        </w:tc>
        <w:tc>
          <w:tcPr>
            <w:tcW w:w="2127" w:type="dxa"/>
            <w:noWrap/>
            <w:hideMark/>
          </w:tcPr>
          <w:p w14:paraId="6BEEE64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NC_011954</w:t>
            </w:r>
          </w:p>
        </w:tc>
        <w:tc>
          <w:tcPr>
            <w:tcW w:w="2409" w:type="dxa"/>
            <w:noWrap/>
            <w:hideMark/>
          </w:tcPr>
          <w:p w14:paraId="470649D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109,518</w:t>
            </w:r>
          </w:p>
        </w:tc>
      </w:tr>
      <w:tr w:rsidR="00F55D44" w:rsidRPr="00043830" w14:paraId="4DFB20DC" w14:textId="77777777" w:rsidTr="00927324">
        <w:trPr>
          <w:trHeight w:val="315"/>
          <w:jc w:val="center"/>
        </w:trPr>
        <w:tc>
          <w:tcPr>
            <w:tcW w:w="787" w:type="dxa"/>
            <w:noWrap/>
            <w:hideMark/>
          </w:tcPr>
          <w:p w14:paraId="1C6BBE7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757" w:type="dxa"/>
            <w:noWrap/>
            <w:hideMark/>
          </w:tcPr>
          <w:p w14:paraId="6C7666B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043830">
              <w:rPr>
                <w:rFonts w:ascii="Times New Roman" w:hAnsi="Times New Roman" w:cs="Times New Roman"/>
                <w:i/>
                <w:szCs w:val="21"/>
              </w:rPr>
              <w:t>Ephedra foeminea</w:t>
            </w:r>
          </w:p>
        </w:tc>
        <w:tc>
          <w:tcPr>
            <w:tcW w:w="2127" w:type="dxa"/>
            <w:noWrap/>
            <w:hideMark/>
          </w:tcPr>
          <w:p w14:paraId="154E8C7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KT934791</w:t>
            </w:r>
          </w:p>
        </w:tc>
        <w:tc>
          <w:tcPr>
            <w:tcW w:w="2409" w:type="dxa"/>
            <w:noWrap/>
            <w:hideMark/>
          </w:tcPr>
          <w:p w14:paraId="0170586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109,584</w:t>
            </w:r>
          </w:p>
        </w:tc>
      </w:tr>
      <w:tr w:rsidR="00F55D44" w:rsidRPr="00043830" w14:paraId="5BC4D33D" w14:textId="77777777" w:rsidTr="00927324">
        <w:trPr>
          <w:trHeight w:val="315"/>
          <w:jc w:val="center"/>
        </w:trPr>
        <w:tc>
          <w:tcPr>
            <w:tcW w:w="787" w:type="dxa"/>
            <w:noWrap/>
            <w:hideMark/>
          </w:tcPr>
          <w:p w14:paraId="3628646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757" w:type="dxa"/>
            <w:noWrap/>
            <w:hideMark/>
          </w:tcPr>
          <w:p w14:paraId="46A179F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043830">
              <w:rPr>
                <w:rFonts w:ascii="Times New Roman" w:hAnsi="Times New Roman" w:cs="Times New Roman"/>
                <w:i/>
                <w:szCs w:val="21"/>
              </w:rPr>
              <w:t>Welwitschia mirabilis</w:t>
            </w:r>
          </w:p>
        </w:tc>
        <w:tc>
          <w:tcPr>
            <w:tcW w:w="2127" w:type="dxa"/>
            <w:noWrap/>
            <w:hideMark/>
          </w:tcPr>
          <w:p w14:paraId="3BD201A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AP009568</w:t>
            </w:r>
          </w:p>
        </w:tc>
        <w:tc>
          <w:tcPr>
            <w:tcW w:w="2409" w:type="dxa"/>
            <w:noWrap/>
            <w:hideMark/>
          </w:tcPr>
          <w:p w14:paraId="0296519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118,919</w:t>
            </w:r>
          </w:p>
        </w:tc>
      </w:tr>
      <w:tr w:rsidR="00F55D44" w:rsidRPr="00043830" w14:paraId="59400D0C" w14:textId="77777777" w:rsidTr="00927324">
        <w:trPr>
          <w:trHeight w:val="315"/>
          <w:jc w:val="center"/>
        </w:trPr>
        <w:tc>
          <w:tcPr>
            <w:tcW w:w="787" w:type="dxa"/>
            <w:noWrap/>
            <w:hideMark/>
          </w:tcPr>
          <w:p w14:paraId="28E8ACA5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757" w:type="dxa"/>
            <w:noWrap/>
            <w:hideMark/>
          </w:tcPr>
          <w:p w14:paraId="01340C7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043830">
              <w:rPr>
                <w:rFonts w:ascii="Times New Roman" w:hAnsi="Times New Roman" w:cs="Times New Roman"/>
                <w:i/>
                <w:szCs w:val="21"/>
              </w:rPr>
              <w:t>Gnetum gnemon</w:t>
            </w:r>
          </w:p>
        </w:tc>
        <w:tc>
          <w:tcPr>
            <w:tcW w:w="2127" w:type="dxa"/>
            <w:noWrap/>
            <w:hideMark/>
          </w:tcPr>
          <w:p w14:paraId="44CFC305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KP099649</w:t>
            </w:r>
          </w:p>
        </w:tc>
        <w:tc>
          <w:tcPr>
            <w:tcW w:w="2409" w:type="dxa"/>
            <w:noWrap/>
            <w:hideMark/>
          </w:tcPr>
          <w:p w14:paraId="717965B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115,022</w:t>
            </w:r>
          </w:p>
        </w:tc>
      </w:tr>
      <w:tr w:rsidR="00F55D44" w:rsidRPr="00043830" w14:paraId="6D68C627" w14:textId="77777777" w:rsidTr="00927324">
        <w:trPr>
          <w:trHeight w:val="315"/>
          <w:jc w:val="center"/>
        </w:trPr>
        <w:tc>
          <w:tcPr>
            <w:tcW w:w="787" w:type="dxa"/>
            <w:noWrap/>
            <w:hideMark/>
          </w:tcPr>
          <w:p w14:paraId="09417109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757" w:type="dxa"/>
            <w:noWrap/>
            <w:hideMark/>
          </w:tcPr>
          <w:p w14:paraId="2E9A1A6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043830">
              <w:rPr>
                <w:rFonts w:ascii="Times New Roman" w:hAnsi="Times New Roman" w:cs="Times New Roman"/>
                <w:i/>
                <w:szCs w:val="21"/>
              </w:rPr>
              <w:t>Gnetum ula</w:t>
            </w:r>
          </w:p>
        </w:tc>
        <w:tc>
          <w:tcPr>
            <w:tcW w:w="2127" w:type="dxa"/>
            <w:noWrap/>
            <w:hideMark/>
          </w:tcPr>
          <w:p w14:paraId="68F464E4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AP014923</w:t>
            </w:r>
          </w:p>
        </w:tc>
        <w:tc>
          <w:tcPr>
            <w:tcW w:w="2409" w:type="dxa"/>
            <w:noWrap/>
            <w:hideMark/>
          </w:tcPr>
          <w:p w14:paraId="02CF7FD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113,249</w:t>
            </w:r>
          </w:p>
        </w:tc>
      </w:tr>
      <w:tr w:rsidR="00F55D44" w:rsidRPr="00043830" w14:paraId="2A29B02E" w14:textId="77777777" w:rsidTr="00927324">
        <w:trPr>
          <w:trHeight w:val="315"/>
          <w:jc w:val="center"/>
        </w:trPr>
        <w:tc>
          <w:tcPr>
            <w:tcW w:w="787" w:type="dxa"/>
            <w:noWrap/>
            <w:hideMark/>
          </w:tcPr>
          <w:p w14:paraId="6786BEF4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757" w:type="dxa"/>
            <w:noWrap/>
            <w:hideMark/>
          </w:tcPr>
          <w:p w14:paraId="3758801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043830">
              <w:rPr>
                <w:rFonts w:ascii="Times New Roman" w:hAnsi="Times New Roman" w:cs="Times New Roman"/>
                <w:i/>
                <w:szCs w:val="21"/>
              </w:rPr>
              <w:t>Gnetum montanum</w:t>
            </w:r>
          </w:p>
        </w:tc>
        <w:tc>
          <w:tcPr>
            <w:tcW w:w="2127" w:type="dxa"/>
            <w:noWrap/>
            <w:hideMark/>
          </w:tcPr>
          <w:p w14:paraId="5935D574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KC427271</w:t>
            </w:r>
          </w:p>
        </w:tc>
        <w:tc>
          <w:tcPr>
            <w:tcW w:w="2409" w:type="dxa"/>
            <w:noWrap/>
            <w:hideMark/>
          </w:tcPr>
          <w:p w14:paraId="014AB5B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115,019</w:t>
            </w:r>
          </w:p>
        </w:tc>
      </w:tr>
      <w:tr w:rsidR="00F55D44" w:rsidRPr="00043830" w14:paraId="611116D0" w14:textId="77777777" w:rsidTr="00927324">
        <w:trPr>
          <w:trHeight w:val="315"/>
          <w:jc w:val="center"/>
        </w:trPr>
        <w:tc>
          <w:tcPr>
            <w:tcW w:w="787" w:type="dxa"/>
            <w:noWrap/>
            <w:hideMark/>
          </w:tcPr>
          <w:p w14:paraId="1C589CD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757" w:type="dxa"/>
            <w:noWrap/>
            <w:hideMark/>
          </w:tcPr>
          <w:p w14:paraId="0E86D2E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043830">
              <w:rPr>
                <w:rFonts w:ascii="Times New Roman" w:hAnsi="Times New Roman" w:cs="Times New Roman"/>
                <w:i/>
                <w:szCs w:val="21"/>
              </w:rPr>
              <w:t>Gnetum parvifolium</w:t>
            </w:r>
          </w:p>
        </w:tc>
        <w:tc>
          <w:tcPr>
            <w:tcW w:w="2127" w:type="dxa"/>
            <w:noWrap/>
            <w:hideMark/>
          </w:tcPr>
          <w:p w14:paraId="6556508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NC_011942</w:t>
            </w:r>
          </w:p>
        </w:tc>
        <w:tc>
          <w:tcPr>
            <w:tcW w:w="2409" w:type="dxa"/>
            <w:noWrap/>
            <w:hideMark/>
          </w:tcPr>
          <w:p w14:paraId="3B5C5AB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114,914</w:t>
            </w:r>
          </w:p>
        </w:tc>
      </w:tr>
      <w:tr w:rsidR="00F55D44" w:rsidRPr="00043830" w14:paraId="64BE6FD7" w14:textId="77777777" w:rsidTr="00927324">
        <w:trPr>
          <w:trHeight w:val="315"/>
          <w:jc w:val="center"/>
        </w:trPr>
        <w:tc>
          <w:tcPr>
            <w:tcW w:w="787" w:type="dxa"/>
            <w:tcBorders>
              <w:bottom w:val="single" w:sz="4" w:space="0" w:color="auto"/>
            </w:tcBorders>
            <w:noWrap/>
            <w:hideMark/>
          </w:tcPr>
          <w:p w14:paraId="67A51ED3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757" w:type="dxa"/>
            <w:tcBorders>
              <w:bottom w:val="single" w:sz="4" w:space="0" w:color="auto"/>
            </w:tcBorders>
            <w:noWrap/>
            <w:hideMark/>
          </w:tcPr>
          <w:p w14:paraId="449C68C2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043830">
              <w:rPr>
                <w:rFonts w:ascii="Times New Roman" w:hAnsi="Times New Roman" w:cs="Times New Roman"/>
                <w:i/>
                <w:szCs w:val="21"/>
              </w:rPr>
              <w:t>Selaginella uncinata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3F6BA7B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AB197035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hideMark/>
          </w:tcPr>
          <w:p w14:paraId="200E6ED4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144,170</w:t>
            </w:r>
          </w:p>
        </w:tc>
      </w:tr>
    </w:tbl>
    <w:p w14:paraId="78D5671D" w14:textId="77777777" w:rsidR="00F55D44" w:rsidRPr="00043830" w:rsidRDefault="00F55D44" w:rsidP="00F55D44">
      <w:pPr>
        <w:spacing w:line="480" w:lineRule="auto"/>
        <w:rPr>
          <w:rFonts w:ascii="Times New Roman" w:hAnsi="Times New Roman" w:cs="Times New Roman"/>
          <w:szCs w:val="21"/>
        </w:rPr>
      </w:pPr>
    </w:p>
    <w:p w14:paraId="1CF67A81" w14:textId="77777777" w:rsidR="00263F2E" w:rsidRPr="00043830" w:rsidRDefault="00263F2E" w:rsidP="00F55D44">
      <w:pPr>
        <w:spacing w:line="480" w:lineRule="auto"/>
        <w:rPr>
          <w:rFonts w:ascii="Times New Roman" w:hAnsi="Times New Roman" w:cs="Times New Roman"/>
          <w:szCs w:val="21"/>
        </w:rPr>
      </w:pPr>
    </w:p>
    <w:p w14:paraId="36C669ED" w14:textId="77777777" w:rsidR="00263F2E" w:rsidRPr="00043830" w:rsidRDefault="00263F2E" w:rsidP="00F55D44">
      <w:pPr>
        <w:spacing w:line="480" w:lineRule="auto"/>
        <w:rPr>
          <w:rFonts w:ascii="Times New Roman" w:hAnsi="Times New Roman" w:cs="Times New Roman"/>
          <w:szCs w:val="21"/>
        </w:rPr>
      </w:pPr>
    </w:p>
    <w:p w14:paraId="74DA7260" w14:textId="77777777" w:rsidR="00263F2E" w:rsidRPr="00043830" w:rsidRDefault="00263F2E" w:rsidP="00F55D44">
      <w:pPr>
        <w:spacing w:line="480" w:lineRule="auto"/>
        <w:rPr>
          <w:rFonts w:ascii="Times New Roman" w:hAnsi="Times New Roman" w:cs="Times New Roman"/>
          <w:szCs w:val="21"/>
        </w:rPr>
      </w:pPr>
    </w:p>
    <w:p w14:paraId="2DE1C5D6" w14:textId="77777777" w:rsidR="00F55D44" w:rsidRPr="00043830" w:rsidRDefault="00F55D44" w:rsidP="00F55D44">
      <w:pPr>
        <w:spacing w:line="480" w:lineRule="auto"/>
        <w:jc w:val="center"/>
        <w:rPr>
          <w:rFonts w:ascii="Times New Roman" w:hAnsi="Times New Roman" w:cs="Times New Roman"/>
          <w:szCs w:val="21"/>
          <w:lang w:bidi="hi-IN"/>
        </w:rPr>
      </w:pPr>
      <w:r w:rsidRPr="00043830">
        <w:rPr>
          <w:rFonts w:ascii="Times New Roman" w:hAnsi="Times New Roman" w:cs="Times New Roman" w:hint="eastAsia"/>
          <w:szCs w:val="21"/>
          <w:lang w:bidi="hi-IN"/>
        </w:rPr>
        <w:lastRenderedPageBreak/>
        <w:t>Table S</w:t>
      </w:r>
      <w:r w:rsidRPr="00043830">
        <w:rPr>
          <w:rFonts w:ascii="Times New Roman" w:hAnsi="Times New Roman" w:cs="Times New Roman"/>
          <w:szCs w:val="21"/>
          <w:lang w:bidi="hi-IN"/>
        </w:rPr>
        <w:t xml:space="preserve">3 </w:t>
      </w:r>
      <w:r w:rsidRPr="00043830">
        <w:rPr>
          <w:rFonts w:ascii="Kokila" w:hAnsi="Kokila" w:cs="Kokila" w:hint="cs"/>
          <w:szCs w:val="21"/>
          <w:cs/>
          <w:lang w:bidi="hi-IN"/>
        </w:rPr>
        <w:t>।</w:t>
      </w:r>
      <w:r w:rsidRPr="00043830">
        <w:rPr>
          <w:rFonts w:ascii="Times New Roman" w:hAnsi="Times New Roman" w:cs="Times New Roman" w:hint="cs"/>
          <w:szCs w:val="21"/>
          <w:cs/>
          <w:lang w:bidi="hi-IN"/>
        </w:rPr>
        <w:t xml:space="preserve"> The codon usage of CP genomes of three </w:t>
      </w:r>
      <w:r w:rsidRPr="00043830">
        <w:rPr>
          <w:rFonts w:ascii="Times New Roman" w:hAnsi="Times New Roman" w:cs="Times New Roman"/>
          <w:i/>
          <w:szCs w:val="21"/>
        </w:rPr>
        <w:t>Ephedra</w:t>
      </w:r>
      <w:r w:rsidRPr="00043830">
        <w:rPr>
          <w:rFonts w:ascii="Times New Roman" w:hAnsi="Times New Roman" w:cs="Times New Roman"/>
          <w:szCs w:val="21"/>
        </w:rPr>
        <w:t xml:space="preserve"> </w:t>
      </w:r>
      <w:r w:rsidRPr="00043830">
        <w:rPr>
          <w:rFonts w:ascii="Times New Roman" w:hAnsi="Times New Roman" w:cs="Times New Roman" w:hint="cs"/>
          <w:szCs w:val="21"/>
          <w:cs/>
          <w:lang w:bidi="hi-IN"/>
        </w:rPr>
        <w:t>species</w:t>
      </w:r>
    </w:p>
    <w:tbl>
      <w:tblPr>
        <w:tblStyle w:val="a6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126"/>
        <w:gridCol w:w="876"/>
        <w:gridCol w:w="1080"/>
        <w:gridCol w:w="1126"/>
        <w:gridCol w:w="843"/>
        <w:gridCol w:w="1080"/>
      </w:tblGrid>
      <w:tr w:rsidR="00F55D44" w:rsidRPr="00043830" w14:paraId="366A0589" w14:textId="77777777" w:rsidTr="00927324">
        <w:trPr>
          <w:trHeight w:val="270"/>
          <w:jc w:val="center"/>
        </w:trPr>
        <w:tc>
          <w:tcPr>
            <w:tcW w:w="154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96F77C9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Codon</w:t>
            </w:r>
          </w:p>
        </w:tc>
        <w:tc>
          <w:tcPr>
            <w:tcW w:w="308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533A14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Count</w:t>
            </w:r>
          </w:p>
        </w:tc>
        <w:tc>
          <w:tcPr>
            <w:tcW w:w="304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E7E5DD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RSCU</w:t>
            </w:r>
          </w:p>
        </w:tc>
      </w:tr>
      <w:tr w:rsidR="00F55D44" w:rsidRPr="00043830" w14:paraId="3148FF53" w14:textId="77777777" w:rsidTr="00927324">
        <w:trPr>
          <w:trHeight w:val="270"/>
          <w:jc w:val="center"/>
        </w:trPr>
        <w:tc>
          <w:tcPr>
            <w:tcW w:w="1549" w:type="dxa"/>
            <w:vMerge/>
            <w:tcBorders>
              <w:bottom w:val="single" w:sz="4" w:space="0" w:color="auto"/>
            </w:tcBorders>
            <w:noWrap/>
          </w:tcPr>
          <w:p w14:paraId="1C631FB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C4FCF0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43830">
              <w:rPr>
                <w:rFonts w:ascii="Times New Roman" w:hAnsi="Times New Roman" w:cs="Times New Roman"/>
                <w:i/>
                <w:szCs w:val="21"/>
              </w:rPr>
              <w:t>E. intermedia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2838EA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43830">
              <w:rPr>
                <w:rFonts w:ascii="Times New Roman" w:hAnsi="Times New Roman" w:cs="Times New Roman"/>
                <w:i/>
                <w:szCs w:val="21"/>
              </w:rPr>
              <w:t>E. sinic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1C258D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43830">
              <w:rPr>
                <w:rFonts w:ascii="Times New Roman" w:hAnsi="Times New Roman" w:cs="Times New Roman"/>
                <w:i/>
                <w:szCs w:val="21"/>
              </w:rPr>
              <w:t>E. equisetina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D96311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43830">
              <w:rPr>
                <w:rFonts w:ascii="Times New Roman" w:hAnsi="Times New Roman" w:cs="Times New Roman"/>
                <w:i/>
                <w:szCs w:val="21"/>
              </w:rPr>
              <w:t>E. intermedia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BA8301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43830">
              <w:rPr>
                <w:rFonts w:ascii="Times New Roman" w:hAnsi="Times New Roman" w:cs="Times New Roman"/>
                <w:i/>
                <w:szCs w:val="21"/>
              </w:rPr>
              <w:t>E. sinic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4092B4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43830">
              <w:rPr>
                <w:rFonts w:ascii="Times New Roman" w:hAnsi="Times New Roman" w:cs="Times New Roman"/>
                <w:i/>
                <w:szCs w:val="21"/>
              </w:rPr>
              <w:t>E. equisetina</w:t>
            </w:r>
          </w:p>
        </w:tc>
      </w:tr>
      <w:tr w:rsidR="00F55D44" w:rsidRPr="00043830" w14:paraId="59467676" w14:textId="77777777" w:rsidTr="00927324">
        <w:trPr>
          <w:trHeight w:val="270"/>
          <w:jc w:val="center"/>
        </w:trPr>
        <w:tc>
          <w:tcPr>
            <w:tcW w:w="1549" w:type="dxa"/>
            <w:tcBorders>
              <w:top w:val="single" w:sz="4" w:space="0" w:color="auto"/>
            </w:tcBorders>
            <w:noWrap/>
            <w:hideMark/>
          </w:tcPr>
          <w:p w14:paraId="5877D769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UUU(F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hideMark/>
          </w:tcPr>
          <w:p w14:paraId="088FC332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092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14:paraId="0E4005C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08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492B122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096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hideMark/>
          </w:tcPr>
          <w:p w14:paraId="1464B1C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47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hideMark/>
          </w:tcPr>
          <w:p w14:paraId="76059F1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4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50B5609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47</w:t>
            </w:r>
          </w:p>
        </w:tc>
      </w:tr>
      <w:tr w:rsidR="00F55D44" w:rsidRPr="00043830" w14:paraId="45630517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7F3B7A42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UUC(F)</w:t>
            </w:r>
          </w:p>
        </w:tc>
        <w:tc>
          <w:tcPr>
            <w:tcW w:w="1126" w:type="dxa"/>
            <w:noWrap/>
            <w:hideMark/>
          </w:tcPr>
          <w:p w14:paraId="27CE3DA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394</w:t>
            </w:r>
          </w:p>
        </w:tc>
        <w:tc>
          <w:tcPr>
            <w:tcW w:w="876" w:type="dxa"/>
            <w:noWrap/>
            <w:hideMark/>
          </w:tcPr>
          <w:p w14:paraId="2E20C78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396</w:t>
            </w:r>
          </w:p>
        </w:tc>
        <w:tc>
          <w:tcPr>
            <w:tcW w:w="1080" w:type="dxa"/>
            <w:noWrap/>
            <w:hideMark/>
          </w:tcPr>
          <w:p w14:paraId="3A9349E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394</w:t>
            </w:r>
          </w:p>
        </w:tc>
        <w:tc>
          <w:tcPr>
            <w:tcW w:w="1126" w:type="dxa"/>
            <w:noWrap/>
            <w:hideMark/>
          </w:tcPr>
          <w:p w14:paraId="3F87F8A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53</w:t>
            </w:r>
          </w:p>
        </w:tc>
        <w:tc>
          <w:tcPr>
            <w:tcW w:w="843" w:type="dxa"/>
            <w:noWrap/>
            <w:hideMark/>
          </w:tcPr>
          <w:p w14:paraId="5E5B7D5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53</w:t>
            </w:r>
          </w:p>
        </w:tc>
        <w:tc>
          <w:tcPr>
            <w:tcW w:w="1080" w:type="dxa"/>
            <w:noWrap/>
            <w:hideMark/>
          </w:tcPr>
          <w:p w14:paraId="76E4DF9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53</w:t>
            </w:r>
          </w:p>
        </w:tc>
      </w:tr>
      <w:tr w:rsidR="00F55D44" w:rsidRPr="00043830" w14:paraId="493481F4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02C71DC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UUA(L)</w:t>
            </w:r>
          </w:p>
        </w:tc>
        <w:tc>
          <w:tcPr>
            <w:tcW w:w="1126" w:type="dxa"/>
            <w:noWrap/>
            <w:hideMark/>
          </w:tcPr>
          <w:p w14:paraId="2BCED7C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880</w:t>
            </w:r>
          </w:p>
        </w:tc>
        <w:tc>
          <w:tcPr>
            <w:tcW w:w="876" w:type="dxa"/>
            <w:noWrap/>
            <w:hideMark/>
          </w:tcPr>
          <w:p w14:paraId="3939B243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882</w:t>
            </w:r>
          </w:p>
        </w:tc>
        <w:tc>
          <w:tcPr>
            <w:tcW w:w="1080" w:type="dxa"/>
            <w:noWrap/>
            <w:hideMark/>
          </w:tcPr>
          <w:p w14:paraId="75787633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880</w:t>
            </w:r>
          </w:p>
        </w:tc>
        <w:tc>
          <w:tcPr>
            <w:tcW w:w="1126" w:type="dxa"/>
            <w:noWrap/>
            <w:hideMark/>
          </w:tcPr>
          <w:p w14:paraId="295B75C5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.2</w:t>
            </w:r>
          </w:p>
        </w:tc>
        <w:tc>
          <w:tcPr>
            <w:tcW w:w="843" w:type="dxa"/>
            <w:noWrap/>
            <w:hideMark/>
          </w:tcPr>
          <w:p w14:paraId="34C1C82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.2</w:t>
            </w:r>
          </w:p>
        </w:tc>
        <w:tc>
          <w:tcPr>
            <w:tcW w:w="1080" w:type="dxa"/>
            <w:noWrap/>
            <w:hideMark/>
          </w:tcPr>
          <w:p w14:paraId="0927715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.2</w:t>
            </w:r>
          </w:p>
        </w:tc>
      </w:tr>
      <w:tr w:rsidR="00F55D44" w:rsidRPr="00043830" w14:paraId="4954AA7C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7E6A5BE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UUG(L)</w:t>
            </w:r>
          </w:p>
        </w:tc>
        <w:tc>
          <w:tcPr>
            <w:tcW w:w="1126" w:type="dxa"/>
            <w:noWrap/>
            <w:hideMark/>
          </w:tcPr>
          <w:p w14:paraId="5155C80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451</w:t>
            </w:r>
          </w:p>
        </w:tc>
        <w:tc>
          <w:tcPr>
            <w:tcW w:w="876" w:type="dxa"/>
            <w:noWrap/>
            <w:hideMark/>
          </w:tcPr>
          <w:p w14:paraId="62E867A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450</w:t>
            </w:r>
          </w:p>
        </w:tc>
        <w:tc>
          <w:tcPr>
            <w:tcW w:w="1080" w:type="dxa"/>
            <w:noWrap/>
            <w:hideMark/>
          </w:tcPr>
          <w:p w14:paraId="08DE203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450</w:t>
            </w:r>
          </w:p>
        </w:tc>
        <w:tc>
          <w:tcPr>
            <w:tcW w:w="1126" w:type="dxa"/>
            <w:noWrap/>
            <w:hideMark/>
          </w:tcPr>
          <w:p w14:paraId="4C873CB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13</w:t>
            </w:r>
          </w:p>
        </w:tc>
        <w:tc>
          <w:tcPr>
            <w:tcW w:w="843" w:type="dxa"/>
            <w:noWrap/>
            <w:hideMark/>
          </w:tcPr>
          <w:p w14:paraId="7B321F89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12</w:t>
            </w:r>
          </w:p>
        </w:tc>
        <w:tc>
          <w:tcPr>
            <w:tcW w:w="1080" w:type="dxa"/>
            <w:noWrap/>
            <w:hideMark/>
          </w:tcPr>
          <w:p w14:paraId="4CF0B4C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13</w:t>
            </w:r>
          </w:p>
        </w:tc>
      </w:tr>
      <w:tr w:rsidR="00F55D44" w:rsidRPr="00043830" w14:paraId="1B6D951E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501D2F9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CUU(L)</w:t>
            </w:r>
          </w:p>
        </w:tc>
        <w:tc>
          <w:tcPr>
            <w:tcW w:w="1126" w:type="dxa"/>
            <w:noWrap/>
            <w:hideMark/>
          </w:tcPr>
          <w:p w14:paraId="0AB8685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532</w:t>
            </w:r>
          </w:p>
        </w:tc>
        <w:tc>
          <w:tcPr>
            <w:tcW w:w="876" w:type="dxa"/>
            <w:noWrap/>
            <w:hideMark/>
          </w:tcPr>
          <w:p w14:paraId="5F877DF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531</w:t>
            </w:r>
          </w:p>
        </w:tc>
        <w:tc>
          <w:tcPr>
            <w:tcW w:w="1080" w:type="dxa"/>
            <w:noWrap/>
            <w:hideMark/>
          </w:tcPr>
          <w:p w14:paraId="6BF8349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531</w:t>
            </w:r>
          </w:p>
        </w:tc>
        <w:tc>
          <w:tcPr>
            <w:tcW w:w="1126" w:type="dxa"/>
            <w:noWrap/>
            <w:hideMark/>
          </w:tcPr>
          <w:p w14:paraId="2C063FC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33</w:t>
            </w:r>
          </w:p>
        </w:tc>
        <w:tc>
          <w:tcPr>
            <w:tcW w:w="843" w:type="dxa"/>
            <w:noWrap/>
            <w:hideMark/>
          </w:tcPr>
          <w:p w14:paraId="06C879E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33</w:t>
            </w:r>
          </w:p>
        </w:tc>
        <w:tc>
          <w:tcPr>
            <w:tcW w:w="1080" w:type="dxa"/>
            <w:noWrap/>
            <w:hideMark/>
          </w:tcPr>
          <w:p w14:paraId="53F93B8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33</w:t>
            </w:r>
          </w:p>
        </w:tc>
      </w:tr>
      <w:tr w:rsidR="00F55D44" w:rsidRPr="00043830" w14:paraId="3039DB0F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55FE690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CUC(L)</w:t>
            </w:r>
          </w:p>
        </w:tc>
        <w:tc>
          <w:tcPr>
            <w:tcW w:w="1126" w:type="dxa"/>
            <w:noWrap/>
            <w:hideMark/>
          </w:tcPr>
          <w:p w14:paraId="1C10162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18</w:t>
            </w:r>
          </w:p>
        </w:tc>
        <w:tc>
          <w:tcPr>
            <w:tcW w:w="876" w:type="dxa"/>
            <w:noWrap/>
            <w:hideMark/>
          </w:tcPr>
          <w:p w14:paraId="302F6DA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18</w:t>
            </w:r>
          </w:p>
        </w:tc>
        <w:tc>
          <w:tcPr>
            <w:tcW w:w="1080" w:type="dxa"/>
            <w:noWrap/>
            <w:hideMark/>
          </w:tcPr>
          <w:p w14:paraId="268E6714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18</w:t>
            </w:r>
          </w:p>
        </w:tc>
        <w:tc>
          <w:tcPr>
            <w:tcW w:w="1126" w:type="dxa"/>
            <w:noWrap/>
            <w:hideMark/>
          </w:tcPr>
          <w:p w14:paraId="401521B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  <w:tc>
          <w:tcPr>
            <w:tcW w:w="843" w:type="dxa"/>
            <w:noWrap/>
            <w:hideMark/>
          </w:tcPr>
          <w:p w14:paraId="05BB2CD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  <w:tc>
          <w:tcPr>
            <w:tcW w:w="1080" w:type="dxa"/>
            <w:noWrap/>
            <w:hideMark/>
          </w:tcPr>
          <w:p w14:paraId="78B4194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</w:tr>
      <w:tr w:rsidR="00F55D44" w:rsidRPr="00043830" w14:paraId="5735664F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36959F73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CUA(L)</w:t>
            </w:r>
          </w:p>
        </w:tc>
        <w:tc>
          <w:tcPr>
            <w:tcW w:w="1126" w:type="dxa"/>
            <w:noWrap/>
            <w:hideMark/>
          </w:tcPr>
          <w:p w14:paraId="2512BFD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305</w:t>
            </w:r>
          </w:p>
        </w:tc>
        <w:tc>
          <w:tcPr>
            <w:tcW w:w="876" w:type="dxa"/>
            <w:noWrap/>
            <w:hideMark/>
          </w:tcPr>
          <w:p w14:paraId="5B5581E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305</w:t>
            </w:r>
          </w:p>
        </w:tc>
        <w:tc>
          <w:tcPr>
            <w:tcW w:w="1080" w:type="dxa"/>
            <w:noWrap/>
            <w:hideMark/>
          </w:tcPr>
          <w:p w14:paraId="7A645D1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305</w:t>
            </w:r>
          </w:p>
        </w:tc>
        <w:tc>
          <w:tcPr>
            <w:tcW w:w="1126" w:type="dxa"/>
            <w:noWrap/>
            <w:hideMark/>
          </w:tcPr>
          <w:p w14:paraId="7755339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76</w:t>
            </w:r>
          </w:p>
        </w:tc>
        <w:tc>
          <w:tcPr>
            <w:tcW w:w="843" w:type="dxa"/>
            <w:noWrap/>
            <w:hideMark/>
          </w:tcPr>
          <w:p w14:paraId="1AA842A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76</w:t>
            </w:r>
          </w:p>
        </w:tc>
        <w:tc>
          <w:tcPr>
            <w:tcW w:w="1080" w:type="dxa"/>
            <w:noWrap/>
            <w:hideMark/>
          </w:tcPr>
          <w:p w14:paraId="4410E53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76</w:t>
            </w:r>
          </w:p>
        </w:tc>
      </w:tr>
      <w:tr w:rsidR="00F55D44" w:rsidRPr="00043830" w14:paraId="22A429A9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36A2D8E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CUG(L)</w:t>
            </w:r>
          </w:p>
        </w:tc>
        <w:tc>
          <w:tcPr>
            <w:tcW w:w="1126" w:type="dxa"/>
            <w:noWrap/>
            <w:hideMark/>
          </w:tcPr>
          <w:p w14:paraId="20685849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15</w:t>
            </w:r>
          </w:p>
        </w:tc>
        <w:tc>
          <w:tcPr>
            <w:tcW w:w="876" w:type="dxa"/>
            <w:noWrap/>
            <w:hideMark/>
          </w:tcPr>
          <w:p w14:paraId="5E0FA2B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17</w:t>
            </w:r>
          </w:p>
        </w:tc>
        <w:tc>
          <w:tcPr>
            <w:tcW w:w="1080" w:type="dxa"/>
            <w:noWrap/>
            <w:hideMark/>
          </w:tcPr>
          <w:p w14:paraId="18E30BA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16</w:t>
            </w:r>
          </w:p>
        </w:tc>
        <w:tc>
          <w:tcPr>
            <w:tcW w:w="1126" w:type="dxa"/>
            <w:noWrap/>
            <w:hideMark/>
          </w:tcPr>
          <w:p w14:paraId="5943853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  <w:tc>
          <w:tcPr>
            <w:tcW w:w="843" w:type="dxa"/>
            <w:noWrap/>
            <w:hideMark/>
          </w:tcPr>
          <w:p w14:paraId="0E5BB1D5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  <w:tc>
          <w:tcPr>
            <w:tcW w:w="1080" w:type="dxa"/>
            <w:noWrap/>
            <w:hideMark/>
          </w:tcPr>
          <w:p w14:paraId="6EC1FA1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</w:tr>
      <w:tr w:rsidR="00F55D44" w:rsidRPr="00043830" w14:paraId="3BEC92C6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0EDF020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AUU(I)</w:t>
            </w:r>
          </w:p>
        </w:tc>
        <w:tc>
          <w:tcPr>
            <w:tcW w:w="1126" w:type="dxa"/>
            <w:noWrap/>
            <w:hideMark/>
          </w:tcPr>
          <w:p w14:paraId="1C5E756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975</w:t>
            </w:r>
          </w:p>
        </w:tc>
        <w:tc>
          <w:tcPr>
            <w:tcW w:w="876" w:type="dxa"/>
            <w:noWrap/>
            <w:hideMark/>
          </w:tcPr>
          <w:p w14:paraId="6ECAD199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976</w:t>
            </w:r>
          </w:p>
        </w:tc>
        <w:tc>
          <w:tcPr>
            <w:tcW w:w="1080" w:type="dxa"/>
            <w:noWrap/>
            <w:hideMark/>
          </w:tcPr>
          <w:p w14:paraId="75D7CAF9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977</w:t>
            </w:r>
          </w:p>
        </w:tc>
        <w:tc>
          <w:tcPr>
            <w:tcW w:w="1126" w:type="dxa"/>
            <w:noWrap/>
            <w:hideMark/>
          </w:tcPr>
          <w:p w14:paraId="72929DF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52</w:t>
            </w:r>
          </w:p>
        </w:tc>
        <w:tc>
          <w:tcPr>
            <w:tcW w:w="843" w:type="dxa"/>
            <w:noWrap/>
            <w:hideMark/>
          </w:tcPr>
          <w:p w14:paraId="7DC372D5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52</w:t>
            </w:r>
          </w:p>
        </w:tc>
        <w:tc>
          <w:tcPr>
            <w:tcW w:w="1080" w:type="dxa"/>
            <w:noWrap/>
            <w:hideMark/>
          </w:tcPr>
          <w:p w14:paraId="4E194EB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52</w:t>
            </w:r>
          </w:p>
        </w:tc>
      </w:tr>
      <w:tr w:rsidR="00F55D44" w:rsidRPr="00043830" w14:paraId="69DB1AC3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7DC791C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AUC(I)</w:t>
            </w:r>
          </w:p>
        </w:tc>
        <w:tc>
          <w:tcPr>
            <w:tcW w:w="1126" w:type="dxa"/>
            <w:noWrap/>
            <w:hideMark/>
          </w:tcPr>
          <w:p w14:paraId="6C30E6B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305</w:t>
            </w:r>
          </w:p>
        </w:tc>
        <w:tc>
          <w:tcPr>
            <w:tcW w:w="876" w:type="dxa"/>
            <w:noWrap/>
            <w:hideMark/>
          </w:tcPr>
          <w:p w14:paraId="2B110AA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309</w:t>
            </w:r>
          </w:p>
        </w:tc>
        <w:tc>
          <w:tcPr>
            <w:tcW w:w="1080" w:type="dxa"/>
            <w:noWrap/>
            <w:hideMark/>
          </w:tcPr>
          <w:p w14:paraId="47D347D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305</w:t>
            </w:r>
          </w:p>
        </w:tc>
        <w:tc>
          <w:tcPr>
            <w:tcW w:w="1126" w:type="dxa"/>
            <w:noWrap/>
            <w:hideMark/>
          </w:tcPr>
          <w:p w14:paraId="0F78F242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7</w:t>
            </w:r>
          </w:p>
        </w:tc>
        <w:tc>
          <w:tcPr>
            <w:tcW w:w="843" w:type="dxa"/>
            <w:noWrap/>
            <w:hideMark/>
          </w:tcPr>
          <w:p w14:paraId="2DF282F4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8</w:t>
            </w:r>
          </w:p>
        </w:tc>
        <w:tc>
          <w:tcPr>
            <w:tcW w:w="1080" w:type="dxa"/>
            <w:noWrap/>
            <w:hideMark/>
          </w:tcPr>
          <w:p w14:paraId="4B968E3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7</w:t>
            </w:r>
          </w:p>
        </w:tc>
      </w:tr>
      <w:tr w:rsidR="00F55D44" w:rsidRPr="00043830" w14:paraId="351BDDF9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159EA6E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AUA(I)</w:t>
            </w:r>
          </w:p>
        </w:tc>
        <w:tc>
          <w:tcPr>
            <w:tcW w:w="1126" w:type="dxa"/>
            <w:noWrap/>
            <w:hideMark/>
          </w:tcPr>
          <w:p w14:paraId="02767DC9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648</w:t>
            </w:r>
          </w:p>
        </w:tc>
        <w:tc>
          <w:tcPr>
            <w:tcW w:w="876" w:type="dxa"/>
            <w:noWrap/>
            <w:hideMark/>
          </w:tcPr>
          <w:p w14:paraId="16C4378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646</w:t>
            </w:r>
          </w:p>
        </w:tc>
        <w:tc>
          <w:tcPr>
            <w:tcW w:w="1080" w:type="dxa"/>
            <w:noWrap/>
            <w:hideMark/>
          </w:tcPr>
          <w:p w14:paraId="0092EFA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647</w:t>
            </w:r>
          </w:p>
        </w:tc>
        <w:tc>
          <w:tcPr>
            <w:tcW w:w="1126" w:type="dxa"/>
            <w:noWrap/>
            <w:hideMark/>
          </w:tcPr>
          <w:p w14:paraId="20013164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01</w:t>
            </w:r>
          </w:p>
        </w:tc>
        <w:tc>
          <w:tcPr>
            <w:tcW w:w="843" w:type="dxa"/>
            <w:noWrap/>
            <w:hideMark/>
          </w:tcPr>
          <w:p w14:paraId="68D07AA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0FD6BC3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01</w:t>
            </w:r>
          </w:p>
        </w:tc>
      </w:tr>
      <w:tr w:rsidR="00F55D44" w:rsidRPr="00043830" w14:paraId="78967E06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091F73E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AUG(M)</w:t>
            </w:r>
          </w:p>
        </w:tc>
        <w:tc>
          <w:tcPr>
            <w:tcW w:w="1126" w:type="dxa"/>
            <w:noWrap/>
            <w:hideMark/>
          </w:tcPr>
          <w:p w14:paraId="16ADFB4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460</w:t>
            </w:r>
          </w:p>
        </w:tc>
        <w:tc>
          <w:tcPr>
            <w:tcW w:w="876" w:type="dxa"/>
            <w:noWrap/>
            <w:hideMark/>
          </w:tcPr>
          <w:p w14:paraId="2B8C7EA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459</w:t>
            </w:r>
          </w:p>
        </w:tc>
        <w:tc>
          <w:tcPr>
            <w:tcW w:w="1080" w:type="dxa"/>
            <w:noWrap/>
            <w:hideMark/>
          </w:tcPr>
          <w:p w14:paraId="47E45DB5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459</w:t>
            </w:r>
          </w:p>
        </w:tc>
        <w:tc>
          <w:tcPr>
            <w:tcW w:w="1126" w:type="dxa"/>
            <w:noWrap/>
            <w:hideMark/>
          </w:tcPr>
          <w:p w14:paraId="1EEBBEB3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43" w:type="dxa"/>
            <w:noWrap/>
            <w:hideMark/>
          </w:tcPr>
          <w:p w14:paraId="54FF999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CB50BE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F55D44" w:rsidRPr="00043830" w14:paraId="282E90F1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406D959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GUU(V)</w:t>
            </w:r>
          </w:p>
        </w:tc>
        <w:tc>
          <w:tcPr>
            <w:tcW w:w="1126" w:type="dxa"/>
            <w:noWrap/>
            <w:hideMark/>
          </w:tcPr>
          <w:p w14:paraId="471124A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513</w:t>
            </w:r>
          </w:p>
        </w:tc>
        <w:tc>
          <w:tcPr>
            <w:tcW w:w="876" w:type="dxa"/>
            <w:noWrap/>
            <w:hideMark/>
          </w:tcPr>
          <w:p w14:paraId="77B860E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513</w:t>
            </w:r>
          </w:p>
        </w:tc>
        <w:tc>
          <w:tcPr>
            <w:tcW w:w="1080" w:type="dxa"/>
            <w:noWrap/>
            <w:hideMark/>
          </w:tcPr>
          <w:p w14:paraId="776B55C3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512</w:t>
            </w:r>
          </w:p>
        </w:tc>
        <w:tc>
          <w:tcPr>
            <w:tcW w:w="1126" w:type="dxa"/>
            <w:noWrap/>
            <w:hideMark/>
          </w:tcPr>
          <w:p w14:paraId="6BC608C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64</w:t>
            </w:r>
          </w:p>
        </w:tc>
        <w:tc>
          <w:tcPr>
            <w:tcW w:w="843" w:type="dxa"/>
            <w:noWrap/>
            <w:hideMark/>
          </w:tcPr>
          <w:p w14:paraId="274CC77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65</w:t>
            </w:r>
          </w:p>
        </w:tc>
        <w:tc>
          <w:tcPr>
            <w:tcW w:w="1080" w:type="dxa"/>
            <w:noWrap/>
            <w:hideMark/>
          </w:tcPr>
          <w:p w14:paraId="478DDB9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64</w:t>
            </w:r>
          </w:p>
        </w:tc>
      </w:tr>
      <w:tr w:rsidR="00F55D44" w:rsidRPr="00043830" w14:paraId="2D55B858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1D7B39E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GUC(V)</w:t>
            </w:r>
          </w:p>
        </w:tc>
        <w:tc>
          <w:tcPr>
            <w:tcW w:w="1126" w:type="dxa"/>
            <w:noWrap/>
            <w:hideMark/>
          </w:tcPr>
          <w:p w14:paraId="1B69304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36</w:t>
            </w:r>
          </w:p>
        </w:tc>
        <w:tc>
          <w:tcPr>
            <w:tcW w:w="876" w:type="dxa"/>
            <w:noWrap/>
            <w:hideMark/>
          </w:tcPr>
          <w:p w14:paraId="2D6DFA12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33</w:t>
            </w:r>
          </w:p>
        </w:tc>
        <w:tc>
          <w:tcPr>
            <w:tcW w:w="1080" w:type="dxa"/>
            <w:noWrap/>
            <w:hideMark/>
          </w:tcPr>
          <w:p w14:paraId="6F1F5C0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37</w:t>
            </w:r>
          </w:p>
        </w:tc>
        <w:tc>
          <w:tcPr>
            <w:tcW w:w="1126" w:type="dxa"/>
            <w:noWrap/>
            <w:hideMark/>
          </w:tcPr>
          <w:p w14:paraId="211B64E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3</w:t>
            </w:r>
          </w:p>
        </w:tc>
        <w:tc>
          <w:tcPr>
            <w:tcW w:w="843" w:type="dxa"/>
            <w:noWrap/>
            <w:hideMark/>
          </w:tcPr>
          <w:p w14:paraId="32FB718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3</w:t>
            </w:r>
          </w:p>
        </w:tc>
        <w:tc>
          <w:tcPr>
            <w:tcW w:w="1080" w:type="dxa"/>
            <w:noWrap/>
            <w:hideMark/>
          </w:tcPr>
          <w:p w14:paraId="733E0514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4</w:t>
            </w:r>
          </w:p>
        </w:tc>
      </w:tr>
      <w:tr w:rsidR="00F55D44" w:rsidRPr="00043830" w14:paraId="0AC9A93B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4C8DC6F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GUA(V)</w:t>
            </w:r>
          </w:p>
        </w:tc>
        <w:tc>
          <w:tcPr>
            <w:tcW w:w="1126" w:type="dxa"/>
            <w:noWrap/>
            <w:hideMark/>
          </w:tcPr>
          <w:p w14:paraId="7617822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452</w:t>
            </w:r>
          </w:p>
        </w:tc>
        <w:tc>
          <w:tcPr>
            <w:tcW w:w="876" w:type="dxa"/>
            <w:noWrap/>
            <w:hideMark/>
          </w:tcPr>
          <w:p w14:paraId="7EE9968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446</w:t>
            </w:r>
          </w:p>
        </w:tc>
        <w:tc>
          <w:tcPr>
            <w:tcW w:w="1080" w:type="dxa"/>
            <w:noWrap/>
            <w:hideMark/>
          </w:tcPr>
          <w:p w14:paraId="6241342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450</w:t>
            </w:r>
          </w:p>
        </w:tc>
        <w:tc>
          <w:tcPr>
            <w:tcW w:w="1126" w:type="dxa"/>
            <w:noWrap/>
            <w:hideMark/>
          </w:tcPr>
          <w:p w14:paraId="7A79A389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44</w:t>
            </w:r>
          </w:p>
        </w:tc>
        <w:tc>
          <w:tcPr>
            <w:tcW w:w="843" w:type="dxa"/>
            <w:noWrap/>
            <w:hideMark/>
          </w:tcPr>
          <w:p w14:paraId="2783BEE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43</w:t>
            </w:r>
          </w:p>
        </w:tc>
        <w:tc>
          <w:tcPr>
            <w:tcW w:w="1080" w:type="dxa"/>
            <w:noWrap/>
            <w:hideMark/>
          </w:tcPr>
          <w:p w14:paraId="043F4869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44</w:t>
            </w:r>
          </w:p>
        </w:tc>
      </w:tr>
      <w:tr w:rsidR="00F55D44" w:rsidRPr="00043830" w14:paraId="29E7DA64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756E020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GUG(V)</w:t>
            </w:r>
          </w:p>
        </w:tc>
        <w:tc>
          <w:tcPr>
            <w:tcW w:w="1126" w:type="dxa"/>
            <w:noWrap/>
            <w:hideMark/>
          </w:tcPr>
          <w:p w14:paraId="1851300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52</w:t>
            </w:r>
          </w:p>
        </w:tc>
        <w:tc>
          <w:tcPr>
            <w:tcW w:w="876" w:type="dxa"/>
            <w:noWrap/>
            <w:hideMark/>
          </w:tcPr>
          <w:p w14:paraId="7DAC095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52</w:t>
            </w:r>
          </w:p>
        </w:tc>
        <w:tc>
          <w:tcPr>
            <w:tcW w:w="1080" w:type="dxa"/>
            <w:noWrap/>
            <w:hideMark/>
          </w:tcPr>
          <w:p w14:paraId="4BEFC43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51</w:t>
            </w:r>
          </w:p>
        </w:tc>
        <w:tc>
          <w:tcPr>
            <w:tcW w:w="1126" w:type="dxa"/>
            <w:noWrap/>
            <w:hideMark/>
          </w:tcPr>
          <w:p w14:paraId="4847825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9</w:t>
            </w:r>
          </w:p>
        </w:tc>
        <w:tc>
          <w:tcPr>
            <w:tcW w:w="843" w:type="dxa"/>
            <w:noWrap/>
            <w:hideMark/>
          </w:tcPr>
          <w:p w14:paraId="7A612AC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9</w:t>
            </w:r>
          </w:p>
        </w:tc>
        <w:tc>
          <w:tcPr>
            <w:tcW w:w="1080" w:type="dxa"/>
            <w:noWrap/>
            <w:hideMark/>
          </w:tcPr>
          <w:p w14:paraId="7CB43F2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8</w:t>
            </w:r>
          </w:p>
        </w:tc>
      </w:tr>
      <w:tr w:rsidR="00F55D44" w:rsidRPr="00043830" w14:paraId="25321079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3EB207B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UCU(S)</w:t>
            </w:r>
          </w:p>
        </w:tc>
        <w:tc>
          <w:tcPr>
            <w:tcW w:w="1126" w:type="dxa"/>
            <w:noWrap/>
            <w:hideMark/>
          </w:tcPr>
          <w:p w14:paraId="4EDEEC1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519</w:t>
            </w:r>
          </w:p>
        </w:tc>
        <w:tc>
          <w:tcPr>
            <w:tcW w:w="876" w:type="dxa"/>
            <w:noWrap/>
            <w:hideMark/>
          </w:tcPr>
          <w:p w14:paraId="59133A4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515</w:t>
            </w:r>
          </w:p>
        </w:tc>
        <w:tc>
          <w:tcPr>
            <w:tcW w:w="1080" w:type="dxa"/>
            <w:noWrap/>
            <w:hideMark/>
          </w:tcPr>
          <w:p w14:paraId="51B01B39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513</w:t>
            </w:r>
          </w:p>
        </w:tc>
        <w:tc>
          <w:tcPr>
            <w:tcW w:w="1126" w:type="dxa"/>
            <w:noWrap/>
            <w:hideMark/>
          </w:tcPr>
          <w:p w14:paraId="6C113A9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.02</w:t>
            </w:r>
          </w:p>
        </w:tc>
        <w:tc>
          <w:tcPr>
            <w:tcW w:w="843" w:type="dxa"/>
            <w:noWrap/>
            <w:hideMark/>
          </w:tcPr>
          <w:p w14:paraId="6C01875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.01</w:t>
            </w:r>
          </w:p>
        </w:tc>
        <w:tc>
          <w:tcPr>
            <w:tcW w:w="1080" w:type="dxa"/>
            <w:noWrap/>
            <w:hideMark/>
          </w:tcPr>
          <w:p w14:paraId="11B34385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55D44" w:rsidRPr="00043830" w14:paraId="22A24336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0CAEAC8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UCC(S)</w:t>
            </w:r>
          </w:p>
        </w:tc>
        <w:tc>
          <w:tcPr>
            <w:tcW w:w="1126" w:type="dxa"/>
            <w:noWrap/>
            <w:hideMark/>
          </w:tcPr>
          <w:p w14:paraId="241E78B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82</w:t>
            </w:r>
          </w:p>
        </w:tc>
        <w:tc>
          <w:tcPr>
            <w:tcW w:w="876" w:type="dxa"/>
            <w:noWrap/>
            <w:hideMark/>
          </w:tcPr>
          <w:p w14:paraId="4009AFA4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82</w:t>
            </w:r>
          </w:p>
        </w:tc>
        <w:tc>
          <w:tcPr>
            <w:tcW w:w="1080" w:type="dxa"/>
            <w:noWrap/>
            <w:hideMark/>
          </w:tcPr>
          <w:p w14:paraId="4EA3F20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82</w:t>
            </w:r>
          </w:p>
        </w:tc>
        <w:tc>
          <w:tcPr>
            <w:tcW w:w="1126" w:type="dxa"/>
            <w:noWrap/>
            <w:hideMark/>
          </w:tcPr>
          <w:p w14:paraId="0288F36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71</w:t>
            </w:r>
          </w:p>
        </w:tc>
        <w:tc>
          <w:tcPr>
            <w:tcW w:w="843" w:type="dxa"/>
            <w:noWrap/>
            <w:hideMark/>
          </w:tcPr>
          <w:p w14:paraId="5AED74E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71</w:t>
            </w:r>
          </w:p>
        </w:tc>
        <w:tc>
          <w:tcPr>
            <w:tcW w:w="1080" w:type="dxa"/>
            <w:noWrap/>
            <w:hideMark/>
          </w:tcPr>
          <w:p w14:paraId="62A9AEC2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71</w:t>
            </w:r>
          </w:p>
        </w:tc>
      </w:tr>
      <w:tr w:rsidR="00F55D44" w:rsidRPr="00043830" w14:paraId="0E066305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45F93653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lastRenderedPageBreak/>
              <w:t>UCA(S)</w:t>
            </w:r>
          </w:p>
        </w:tc>
        <w:tc>
          <w:tcPr>
            <w:tcW w:w="1126" w:type="dxa"/>
            <w:noWrap/>
            <w:hideMark/>
          </w:tcPr>
          <w:p w14:paraId="04A5E17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78</w:t>
            </w:r>
          </w:p>
        </w:tc>
        <w:tc>
          <w:tcPr>
            <w:tcW w:w="876" w:type="dxa"/>
            <w:noWrap/>
            <w:hideMark/>
          </w:tcPr>
          <w:p w14:paraId="6AC7B832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77</w:t>
            </w:r>
          </w:p>
        </w:tc>
        <w:tc>
          <w:tcPr>
            <w:tcW w:w="1080" w:type="dxa"/>
            <w:noWrap/>
            <w:hideMark/>
          </w:tcPr>
          <w:p w14:paraId="0AF23CD2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76</w:t>
            </w:r>
          </w:p>
        </w:tc>
        <w:tc>
          <w:tcPr>
            <w:tcW w:w="1126" w:type="dxa"/>
            <w:noWrap/>
            <w:hideMark/>
          </w:tcPr>
          <w:p w14:paraId="0A13F213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08</w:t>
            </w:r>
          </w:p>
        </w:tc>
        <w:tc>
          <w:tcPr>
            <w:tcW w:w="843" w:type="dxa"/>
            <w:noWrap/>
            <w:hideMark/>
          </w:tcPr>
          <w:p w14:paraId="3A3A75B4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08</w:t>
            </w:r>
          </w:p>
        </w:tc>
        <w:tc>
          <w:tcPr>
            <w:tcW w:w="1080" w:type="dxa"/>
            <w:noWrap/>
            <w:hideMark/>
          </w:tcPr>
          <w:p w14:paraId="6FC25A12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08</w:t>
            </w:r>
          </w:p>
        </w:tc>
      </w:tr>
      <w:tr w:rsidR="00F55D44" w:rsidRPr="00043830" w14:paraId="7CC5CAA3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261181A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UCG(S)</w:t>
            </w:r>
          </w:p>
        </w:tc>
        <w:tc>
          <w:tcPr>
            <w:tcW w:w="1126" w:type="dxa"/>
            <w:noWrap/>
            <w:hideMark/>
          </w:tcPr>
          <w:p w14:paraId="08A86892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49</w:t>
            </w:r>
          </w:p>
        </w:tc>
        <w:tc>
          <w:tcPr>
            <w:tcW w:w="876" w:type="dxa"/>
            <w:noWrap/>
            <w:hideMark/>
          </w:tcPr>
          <w:p w14:paraId="3FC06EA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50</w:t>
            </w:r>
          </w:p>
        </w:tc>
        <w:tc>
          <w:tcPr>
            <w:tcW w:w="1080" w:type="dxa"/>
            <w:noWrap/>
            <w:hideMark/>
          </w:tcPr>
          <w:p w14:paraId="5461A654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51</w:t>
            </w:r>
          </w:p>
        </w:tc>
        <w:tc>
          <w:tcPr>
            <w:tcW w:w="1126" w:type="dxa"/>
            <w:noWrap/>
            <w:hideMark/>
          </w:tcPr>
          <w:p w14:paraId="4136BE0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58</w:t>
            </w:r>
          </w:p>
        </w:tc>
        <w:tc>
          <w:tcPr>
            <w:tcW w:w="843" w:type="dxa"/>
            <w:noWrap/>
            <w:hideMark/>
          </w:tcPr>
          <w:p w14:paraId="6C25FB3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59</w:t>
            </w:r>
          </w:p>
        </w:tc>
        <w:tc>
          <w:tcPr>
            <w:tcW w:w="1080" w:type="dxa"/>
            <w:noWrap/>
            <w:hideMark/>
          </w:tcPr>
          <w:p w14:paraId="082489C4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59</w:t>
            </w:r>
          </w:p>
        </w:tc>
      </w:tr>
      <w:tr w:rsidR="00F55D44" w:rsidRPr="00043830" w14:paraId="52CC0808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4AFBD663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AGU(S)</w:t>
            </w:r>
          </w:p>
        </w:tc>
        <w:tc>
          <w:tcPr>
            <w:tcW w:w="1126" w:type="dxa"/>
            <w:noWrap/>
            <w:hideMark/>
          </w:tcPr>
          <w:p w14:paraId="3A5C6184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333</w:t>
            </w:r>
          </w:p>
        </w:tc>
        <w:tc>
          <w:tcPr>
            <w:tcW w:w="876" w:type="dxa"/>
            <w:noWrap/>
            <w:hideMark/>
          </w:tcPr>
          <w:p w14:paraId="0515DEB9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327</w:t>
            </w:r>
          </w:p>
        </w:tc>
        <w:tc>
          <w:tcPr>
            <w:tcW w:w="1080" w:type="dxa"/>
            <w:noWrap/>
            <w:hideMark/>
          </w:tcPr>
          <w:p w14:paraId="330E038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332</w:t>
            </w:r>
          </w:p>
        </w:tc>
        <w:tc>
          <w:tcPr>
            <w:tcW w:w="1126" w:type="dxa"/>
            <w:noWrap/>
            <w:hideMark/>
          </w:tcPr>
          <w:p w14:paraId="3BAAEF5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3</w:t>
            </w:r>
          </w:p>
        </w:tc>
        <w:tc>
          <w:tcPr>
            <w:tcW w:w="843" w:type="dxa"/>
            <w:noWrap/>
            <w:hideMark/>
          </w:tcPr>
          <w:p w14:paraId="27ADDD5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28</w:t>
            </w:r>
          </w:p>
        </w:tc>
        <w:tc>
          <w:tcPr>
            <w:tcW w:w="1080" w:type="dxa"/>
            <w:noWrap/>
            <w:hideMark/>
          </w:tcPr>
          <w:p w14:paraId="5412080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3</w:t>
            </w:r>
          </w:p>
        </w:tc>
      </w:tr>
      <w:tr w:rsidR="00F55D44" w:rsidRPr="00043830" w14:paraId="633710BF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785CF9E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AGC(S)</w:t>
            </w:r>
          </w:p>
        </w:tc>
        <w:tc>
          <w:tcPr>
            <w:tcW w:w="1126" w:type="dxa"/>
            <w:noWrap/>
            <w:hideMark/>
          </w:tcPr>
          <w:p w14:paraId="21EC6C23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81</w:t>
            </w:r>
          </w:p>
        </w:tc>
        <w:tc>
          <w:tcPr>
            <w:tcW w:w="876" w:type="dxa"/>
            <w:noWrap/>
            <w:hideMark/>
          </w:tcPr>
          <w:p w14:paraId="05FD446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83</w:t>
            </w:r>
          </w:p>
        </w:tc>
        <w:tc>
          <w:tcPr>
            <w:tcW w:w="1080" w:type="dxa"/>
            <w:noWrap/>
            <w:hideMark/>
          </w:tcPr>
          <w:p w14:paraId="6034B93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83</w:t>
            </w:r>
          </w:p>
        </w:tc>
        <w:tc>
          <w:tcPr>
            <w:tcW w:w="1126" w:type="dxa"/>
            <w:noWrap/>
            <w:hideMark/>
          </w:tcPr>
          <w:p w14:paraId="61B16DF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32</w:t>
            </w:r>
          </w:p>
        </w:tc>
        <w:tc>
          <w:tcPr>
            <w:tcW w:w="843" w:type="dxa"/>
            <w:noWrap/>
            <w:hideMark/>
          </w:tcPr>
          <w:p w14:paraId="6ED52693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32</w:t>
            </w:r>
          </w:p>
        </w:tc>
        <w:tc>
          <w:tcPr>
            <w:tcW w:w="1080" w:type="dxa"/>
            <w:noWrap/>
            <w:hideMark/>
          </w:tcPr>
          <w:p w14:paraId="0235C0E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32</w:t>
            </w:r>
          </w:p>
        </w:tc>
      </w:tr>
      <w:tr w:rsidR="00F55D44" w:rsidRPr="00043830" w14:paraId="46A4099E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528A689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CCU(P)</w:t>
            </w:r>
          </w:p>
        </w:tc>
        <w:tc>
          <w:tcPr>
            <w:tcW w:w="1126" w:type="dxa"/>
            <w:noWrap/>
            <w:hideMark/>
          </w:tcPr>
          <w:p w14:paraId="22DC888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428</w:t>
            </w:r>
          </w:p>
        </w:tc>
        <w:tc>
          <w:tcPr>
            <w:tcW w:w="876" w:type="dxa"/>
            <w:noWrap/>
            <w:hideMark/>
          </w:tcPr>
          <w:p w14:paraId="016FA5E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425</w:t>
            </w:r>
          </w:p>
        </w:tc>
        <w:tc>
          <w:tcPr>
            <w:tcW w:w="1080" w:type="dxa"/>
            <w:noWrap/>
            <w:hideMark/>
          </w:tcPr>
          <w:p w14:paraId="333C3B2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430</w:t>
            </w:r>
          </w:p>
        </w:tc>
        <w:tc>
          <w:tcPr>
            <w:tcW w:w="1126" w:type="dxa"/>
            <w:noWrap/>
            <w:hideMark/>
          </w:tcPr>
          <w:p w14:paraId="28B51AE9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81</w:t>
            </w:r>
          </w:p>
        </w:tc>
        <w:tc>
          <w:tcPr>
            <w:tcW w:w="843" w:type="dxa"/>
            <w:noWrap/>
            <w:hideMark/>
          </w:tcPr>
          <w:p w14:paraId="46D62B4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8</w:t>
            </w:r>
          </w:p>
        </w:tc>
        <w:tc>
          <w:tcPr>
            <w:tcW w:w="1080" w:type="dxa"/>
            <w:noWrap/>
            <w:hideMark/>
          </w:tcPr>
          <w:p w14:paraId="2147480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81</w:t>
            </w:r>
          </w:p>
        </w:tc>
      </w:tr>
      <w:tr w:rsidR="00F55D44" w:rsidRPr="00043830" w14:paraId="658F0FEB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1E11C5A5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CCC(P)</w:t>
            </w:r>
          </w:p>
        </w:tc>
        <w:tc>
          <w:tcPr>
            <w:tcW w:w="1126" w:type="dxa"/>
            <w:noWrap/>
            <w:hideMark/>
          </w:tcPr>
          <w:p w14:paraId="2AD81D3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22</w:t>
            </w:r>
          </w:p>
        </w:tc>
        <w:tc>
          <w:tcPr>
            <w:tcW w:w="876" w:type="dxa"/>
            <w:noWrap/>
            <w:hideMark/>
          </w:tcPr>
          <w:p w14:paraId="3FE58B64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22</w:t>
            </w:r>
          </w:p>
        </w:tc>
        <w:tc>
          <w:tcPr>
            <w:tcW w:w="1080" w:type="dxa"/>
            <w:noWrap/>
            <w:hideMark/>
          </w:tcPr>
          <w:p w14:paraId="64214EF2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22</w:t>
            </w:r>
          </w:p>
        </w:tc>
        <w:tc>
          <w:tcPr>
            <w:tcW w:w="1126" w:type="dxa"/>
            <w:noWrap/>
            <w:hideMark/>
          </w:tcPr>
          <w:p w14:paraId="6CDE8F0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52</w:t>
            </w:r>
          </w:p>
        </w:tc>
        <w:tc>
          <w:tcPr>
            <w:tcW w:w="843" w:type="dxa"/>
            <w:noWrap/>
            <w:hideMark/>
          </w:tcPr>
          <w:p w14:paraId="3121D5B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52</w:t>
            </w:r>
          </w:p>
        </w:tc>
        <w:tc>
          <w:tcPr>
            <w:tcW w:w="1080" w:type="dxa"/>
            <w:noWrap/>
            <w:hideMark/>
          </w:tcPr>
          <w:p w14:paraId="7A107CC2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51</w:t>
            </w:r>
          </w:p>
        </w:tc>
      </w:tr>
      <w:tr w:rsidR="00F55D44" w:rsidRPr="00043830" w14:paraId="22106388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3C628483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CCA(P)</w:t>
            </w:r>
          </w:p>
        </w:tc>
        <w:tc>
          <w:tcPr>
            <w:tcW w:w="1126" w:type="dxa"/>
            <w:noWrap/>
            <w:hideMark/>
          </w:tcPr>
          <w:p w14:paraId="2A825CC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84</w:t>
            </w:r>
          </w:p>
        </w:tc>
        <w:tc>
          <w:tcPr>
            <w:tcW w:w="876" w:type="dxa"/>
            <w:noWrap/>
            <w:hideMark/>
          </w:tcPr>
          <w:p w14:paraId="662DE0D5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81</w:t>
            </w:r>
          </w:p>
        </w:tc>
        <w:tc>
          <w:tcPr>
            <w:tcW w:w="1080" w:type="dxa"/>
            <w:noWrap/>
            <w:hideMark/>
          </w:tcPr>
          <w:p w14:paraId="0917417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84</w:t>
            </w:r>
          </w:p>
        </w:tc>
        <w:tc>
          <w:tcPr>
            <w:tcW w:w="1126" w:type="dxa"/>
            <w:noWrap/>
            <w:hideMark/>
          </w:tcPr>
          <w:p w14:paraId="5C375642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2</w:t>
            </w:r>
          </w:p>
        </w:tc>
        <w:tc>
          <w:tcPr>
            <w:tcW w:w="843" w:type="dxa"/>
            <w:noWrap/>
            <w:hideMark/>
          </w:tcPr>
          <w:p w14:paraId="51F50E9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19</w:t>
            </w:r>
          </w:p>
        </w:tc>
        <w:tc>
          <w:tcPr>
            <w:tcW w:w="1080" w:type="dxa"/>
            <w:noWrap/>
            <w:hideMark/>
          </w:tcPr>
          <w:p w14:paraId="413ED223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2</w:t>
            </w:r>
          </w:p>
        </w:tc>
      </w:tr>
      <w:tr w:rsidR="00F55D44" w:rsidRPr="00043830" w14:paraId="5F963B2D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69C71193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CCG(P)</w:t>
            </w:r>
          </w:p>
        </w:tc>
        <w:tc>
          <w:tcPr>
            <w:tcW w:w="1126" w:type="dxa"/>
            <w:noWrap/>
            <w:hideMark/>
          </w:tcPr>
          <w:p w14:paraId="14FA24F3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13</w:t>
            </w:r>
          </w:p>
        </w:tc>
        <w:tc>
          <w:tcPr>
            <w:tcW w:w="876" w:type="dxa"/>
            <w:noWrap/>
            <w:hideMark/>
          </w:tcPr>
          <w:p w14:paraId="5B682B02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14</w:t>
            </w:r>
          </w:p>
        </w:tc>
        <w:tc>
          <w:tcPr>
            <w:tcW w:w="1080" w:type="dxa"/>
            <w:noWrap/>
            <w:hideMark/>
          </w:tcPr>
          <w:p w14:paraId="4646D66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14</w:t>
            </w:r>
          </w:p>
        </w:tc>
        <w:tc>
          <w:tcPr>
            <w:tcW w:w="1126" w:type="dxa"/>
            <w:noWrap/>
            <w:hideMark/>
          </w:tcPr>
          <w:p w14:paraId="269CE04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8</w:t>
            </w:r>
          </w:p>
        </w:tc>
        <w:tc>
          <w:tcPr>
            <w:tcW w:w="843" w:type="dxa"/>
            <w:noWrap/>
            <w:hideMark/>
          </w:tcPr>
          <w:p w14:paraId="6B53CA1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8</w:t>
            </w:r>
          </w:p>
        </w:tc>
        <w:tc>
          <w:tcPr>
            <w:tcW w:w="1080" w:type="dxa"/>
            <w:noWrap/>
            <w:hideMark/>
          </w:tcPr>
          <w:p w14:paraId="087DDD0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8</w:t>
            </w:r>
          </w:p>
        </w:tc>
      </w:tr>
      <w:tr w:rsidR="00F55D44" w:rsidRPr="00043830" w14:paraId="6626C2B3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2169061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ACU(T)</w:t>
            </w:r>
          </w:p>
        </w:tc>
        <w:tc>
          <w:tcPr>
            <w:tcW w:w="1126" w:type="dxa"/>
            <w:noWrap/>
            <w:hideMark/>
          </w:tcPr>
          <w:p w14:paraId="551A700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495</w:t>
            </w:r>
          </w:p>
        </w:tc>
        <w:tc>
          <w:tcPr>
            <w:tcW w:w="876" w:type="dxa"/>
            <w:noWrap/>
            <w:hideMark/>
          </w:tcPr>
          <w:p w14:paraId="72496D33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498</w:t>
            </w:r>
          </w:p>
        </w:tc>
        <w:tc>
          <w:tcPr>
            <w:tcW w:w="1080" w:type="dxa"/>
            <w:noWrap/>
            <w:hideMark/>
          </w:tcPr>
          <w:p w14:paraId="05EF2C8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495</w:t>
            </w:r>
          </w:p>
        </w:tc>
        <w:tc>
          <w:tcPr>
            <w:tcW w:w="1126" w:type="dxa"/>
            <w:noWrap/>
            <w:hideMark/>
          </w:tcPr>
          <w:p w14:paraId="438ADE6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73</w:t>
            </w:r>
          </w:p>
        </w:tc>
        <w:tc>
          <w:tcPr>
            <w:tcW w:w="843" w:type="dxa"/>
            <w:noWrap/>
            <w:hideMark/>
          </w:tcPr>
          <w:p w14:paraId="4183D0B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73</w:t>
            </w:r>
          </w:p>
        </w:tc>
        <w:tc>
          <w:tcPr>
            <w:tcW w:w="1080" w:type="dxa"/>
            <w:noWrap/>
            <w:hideMark/>
          </w:tcPr>
          <w:p w14:paraId="78EAE38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73</w:t>
            </w:r>
          </w:p>
        </w:tc>
      </w:tr>
      <w:tr w:rsidR="00F55D44" w:rsidRPr="00043830" w14:paraId="31B900EB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78082A29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ACC(T)</w:t>
            </w:r>
          </w:p>
        </w:tc>
        <w:tc>
          <w:tcPr>
            <w:tcW w:w="1126" w:type="dxa"/>
            <w:noWrap/>
            <w:hideMark/>
          </w:tcPr>
          <w:p w14:paraId="6C465EA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54</w:t>
            </w:r>
          </w:p>
        </w:tc>
        <w:tc>
          <w:tcPr>
            <w:tcW w:w="876" w:type="dxa"/>
            <w:noWrap/>
            <w:hideMark/>
          </w:tcPr>
          <w:p w14:paraId="62A92A84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54</w:t>
            </w:r>
          </w:p>
        </w:tc>
        <w:tc>
          <w:tcPr>
            <w:tcW w:w="1080" w:type="dxa"/>
            <w:noWrap/>
            <w:hideMark/>
          </w:tcPr>
          <w:p w14:paraId="0ED0F6A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54</w:t>
            </w:r>
          </w:p>
        </w:tc>
        <w:tc>
          <w:tcPr>
            <w:tcW w:w="1126" w:type="dxa"/>
            <w:noWrap/>
            <w:hideMark/>
          </w:tcPr>
          <w:p w14:paraId="019413D5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54</w:t>
            </w:r>
          </w:p>
        </w:tc>
        <w:tc>
          <w:tcPr>
            <w:tcW w:w="843" w:type="dxa"/>
            <w:noWrap/>
            <w:hideMark/>
          </w:tcPr>
          <w:p w14:paraId="28C982B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54</w:t>
            </w:r>
          </w:p>
        </w:tc>
        <w:tc>
          <w:tcPr>
            <w:tcW w:w="1080" w:type="dxa"/>
            <w:noWrap/>
            <w:hideMark/>
          </w:tcPr>
          <w:p w14:paraId="55A839A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54</w:t>
            </w:r>
          </w:p>
        </w:tc>
      </w:tr>
      <w:tr w:rsidR="00F55D44" w:rsidRPr="00043830" w14:paraId="57C0CC7B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2165048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ACA(T)</w:t>
            </w:r>
          </w:p>
        </w:tc>
        <w:tc>
          <w:tcPr>
            <w:tcW w:w="1126" w:type="dxa"/>
            <w:noWrap/>
            <w:hideMark/>
          </w:tcPr>
          <w:p w14:paraId="3B6C4C25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383</w:t>
            </w:r>
          </w:p>
        </w:tc>
        <w:tc>
          <w:tcPr>
            <w:tcW w:w="876" w:type="dxa"/>
            <w:noWrap/>
            <w:hideMark/>
          </w:tcPr>
          <w:p w14:paraId="44B206C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387</w:t>
            </w:r>
          </w:p>
        </w:tc>
        <w:tc>
          <w:tcPr>
            <w:tcW w:w="1080" w:type="dxa"/>
            <w:noWrap/>
            <w:hideMark/>
          </w:tcPr>
          <w:p w14:paraId="7CB9CF62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383</w:t>
            </w:r>
          </w:p>
        </w:tc>
        <w:tc>
          <w:tcPr>
            <w:tcW w:w="1126" w:type="dxa"/>
            <w:noWrap/>
            <w:hideMark/>
          </w:tcPr>
          <w:p w14:paraId="7F55E86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34</w:t>
            </w:r>
          </w:p>
        </w:tc>
        <w:tc>
          <w:tcPr>
            <w:tcW w:w="843" w:type="dxa"/>
            <w:noWrap/>
            <w:hideMark/>
          </w:tcPr>
          <w:p w14:paraId="1DC260F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35</w:t>
            </w:r>
          </w:p>
        </w:tc>
        <w:tc>
          <w:tcPr>
            <w:tcW w:w="1080" w:type="dxa"/>
            <w:noWrap/>
            <w:hideMark/>
          </w:tcPr>
          <w:p w14:paraId="450E7C3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34</w:t>
            </w:r>
          </w:p>
        </w:tc>
      </w:tr>
      <w:tr w:rsidR="00F55D44" w:rsidRPr="00043830" w14:paraId="453E602B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1A717DD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ACG(T)</w:t>
            </w:r>
          </w:p>
        </w:tc>
        <w:tc>
          <w:tcPr>
            <w:tcW w:w="1126" w:type="dxa"/>
            <w:noWrap/>
            <w:hideMark/>
          </w:tcPr>
          <w:p w14:paraId="0EF5CEA5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11</w:t>
            </w:r>
          </w:p>
        </w:tc>
        <w:tc>
          <w:tcPr>
            <w:tcW w:w="876" w:type="dxa"/>
            <w:noWrap/>
            <w:hideMark/>
          </w:tcPr>
          <w:p w14:paraId="07053722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11</w:t>
            </w:r>
          </w:p>
        </w:tc>
        <w:tc>
          <w:tcPr>
            <w:tcW w:w="1080" w:type="dxa"/>
            <w:noWrap/>
            <w:hideMark/>
          </w:tcPr>
          <w:p w14:paraId="6E20C6C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12</w:t>
            </w:r>
          </w:p>
        </w:tc>
        <w:tc>
          <w:tcPr>
            <w:tcW w:w="1126" w:type="dxa"/>
            <w:noWrap/>
            <w:hideMark/>
          </w:tcPr>
          <w:p w14:paraId="7A75A4D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39</w:t>
            </w:r>
          </w:p>
        </w:tc>
        <w:tc>
          <w:tcPr>
            <w:tcW w:w="843" w:type="dxa"/>
            <w:noWrap/>
            <w:hideMark/>
          </w:tcPr>
          <w:p w14:paraId="0E40C384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39</w:t>
            </w:r>
          </w:p>
        </w:tc>
        <w:tc>
          <w:tcPr>
            <w:tcW w:w="1080" w:type="dxa"/>
            <w:noWrap/>
            <w:hideMark/>
          </w:tcPr>
          <w:p w14:paraId="65994D7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39</w:t>
            </w:r>
          </w:p>
        </w:tc>
      </w:tr>
      <w:tr w:rsidR="00F55D44" w:rsidRPr="00043830" w14:paraId="6F7C2D15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04FC2E7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GCU(A)</w:t>
            </w:r>
          </w:p>
        </w:tc>
        <w:tc>
          <w:tcPr>
            <w:tcW w:w="1126" w:type="dxa"/>
            <w:noWrap/>
            <w:hideMark/>
          </w:tcPr>
          <w:p w14:paraId="598F1A5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572</w:t>
            </w:r>
          </w:p>
        </w:tc>
        <w:tc>
          <w:tcPr>
            <w:tcW w:w="876" w:type="dxa"/>
            <w:noWrap/>
            <w:hideMark/>
          </w:tcPr>
          <w:p w14:paraId="61F3562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572</w:t>
            </w:r>
          </w:p>
        </w:tc>
        <w:tc>
          <w:tcPr>
            <w:tcW w:w="1080" w:type="dxa"/>
            <w:noWrap/>
            <w:hideMark/>
          </w:tcPr>
          <w:p w14:paraId="4F3CCD04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573</w:t>
            </w:r>
          </w:p>
        </w:tc>
        <w:tc>
          <w:tcPr>
            <w:tcW w:w="1126" w:type="dxa"/>
            <w:noWrap/>
            <w:hideMark/>
          </w:tcPr>
          <w:p w14:paraId="6A91EAC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98</w:t>
            </w:r>
          </w:p>
        </w:tc>
        <w:tc>
          <w:tcPr>
            <w:tcW w:w="843" w:type="dxa"/>
            <w:noWrap/>
            <w:hideMark/>
          </w:tcPr>
          <w:p w14:paraId="7AE94D8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98</w:t>
            </w:r>
          </w:p>
        </w:tc>
        <w:tc>
          <w:tcPr>
            <w:tcW w:w="1080" w:type="dxa"/>
            <w:noWrap/>
            <w:hideMark/>
          </w:tcPr>
          <w:p w14:paraId="634F2CF2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98</w:t>
            </w:r>
          </w:p>
        </w:tc>
      </w:tr>
      <w:tr w:rsidR="00F55D44" w:rsidRPr="00043830" w14:paraId="218A66A5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09DA716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GCC(A)</w:t>
            </w:r>
          </w:p>
        </w:tc>
        <w:tc>
          <w:tcPr>
            <w:tcW w:w="1126" w:type="dxa"/>
            <w:noWrap/>
            <w:hideMark/>
          </w:tcPr>
          <w:p w14:paraId="1C3DFA34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39</w:t>
            </w:r>
          </w:p>
        </w:tc>
        <w:tc>
          <w:tcPr>
            <w:tcW w:w="876" w:type="dxa"/>
            <w:noWrap/>
            <w:hideMark/>
          </w:tcPr>
          <w:p w14:paraId="10B458B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39</w:t>
            </w:r>
          </w:p>
        </w:tc>
        <w:tc>
          <w:tcPr>
            <w:tcW w:w="1080" w:type="dxa"/>
            <w:noWrap/>
            <w:hideMark/>
          </w:tcPr>
          <w:p w14:paraId="71BB097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38</w:t>
            </w:r>
          </w:p>
        </w:tc>
        <w:tc>
          <w:tcPr>
            <w:tcW w:w="1126" w:type="dxa"/>
            <w:noWrap/>
            <w:hideMark/>
          </w:tcPr>
          <w:p w14:paraId="2F66F68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8</w:t>
            </w:r>
          </w:p>
        </w:tc>
        <w:tc>
          <w:tcPr>
            <w:tcW w:w="843" w:type="dxa"/>
            <w:noWrap/>
            <w:hideMark/>
          </w:tcPr>
          <w:p w14:paraId="1C0D03F2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8</w:t>
            </w:r>
          </w:p>
        </w:tc>
        <w:tc>
          <w:tcPr>
            <w:tcW w:w="1080" w:type="dxa"/>
            <w:noWrap/>
            <w:hideMark/>
          </w:tcPr>
          <w:p w14:paraId="3A5D1F6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8</w:t>
            </w:r>
          </w:p>
        </w:tc>
      </w:tr>
      <w:tr w:rsidR="00F55D44" w:rsidRPr="00043830" w14:paraId="6A985B9F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55909292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GCA(A)</w:t>
            </w:r>
          </w:p>
        </w:tc>
        <w:tc>
          <w:tcPr>
            <w:tcW w:w="1126" w:type="dxa"/>
            <w:noWrap/>
            <w:hideMark/>
          </w:tcPr>
          <w:p w14:paraId="2653C195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332</w:t>
            </w:r>
          </w:p>
        </w:tc>
        <w:tc>
          <w:tcPr>
            <w:tcW w:w="876" w:type="dxa"/>
            <w:noWrap/>
            <w:hideMark/>
          </w:tcPr>
          <w:p w14:paraId="76364319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331</w:t>
            </w:r>
          </w:p>
        </w:tc>
        <w:tc>
          <w:tcPr>
            <w:tcW w:w="1080" w:type="dxa"/>
            <w:noWrap/>
            <w:hideMark/>
          </w:tcPr>
          <w:p w14:paraId="1AB90B59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331</w:t>
            </w:r>
          </w:p>
        </w:tc>
        <w:tc>
          <w:tcPr>
            <w:tcW w:w="1126" w:type="dxa"/>
            <w:noWrap/>
            <w:hideMark/>
          </w:tcPr>
          <w:p w14:paraId="47F5132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15</w:t>
            </w:r>
          </w:p>
        </w:tc>
        <w:tc>
          <w:tcPr>
            <w:tcW w:w="843" w:type="dxa"/>
            <w:noWrap/>
            <w:hideMark/>
          </w:tcPr>
          <w:p w14:paraId="1FEC6D0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15</w:t>
            </w:r>
          </w:p>
        </w:tc>
        <w:tc>
          <w:tcPr>
            <w:tcW w:w="1080" w:type="dxa"/>
            <w:noWrap/>
            <w:hideMark/>
          </w:tcPr>
          <w:p w14:paraId="4C1F5F5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15</w:t>
            </w:r>
          </w:p>
        </w:tc>
      </w:tr>
      <w:tr w:rsidR="00F55D44" w:rsidRPr="00043830" w14:paraId="5FC3281F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71FFE19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GCG(A)</w:t>
            </w:r>
          </w:p>
        </w:tc>
        <w:tc>
          <w:tcPr>
            <w:tcW w:w="1126" w:type="dxa"/>
            <w:noWrap/>
            <w:hideMark/>
          </w:tcPr>
          <w:p w14:paraId="007F31B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13</w:t>
            </w:r>
          </w:p>
        </w:tc>
        <w:tc>
          <w:tcPr>
            <w:tcW w:w="876" w:type="dxa"/>
            <w:noWrap/>
            <w:hideMark/>
          </w:tcPr>
          <w:p w14:paraId="2AA3A9C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14</w:t>
            </w:r>
          </w:p>
        </w:tc>
        <w:tc>
          <w:tcPr>
            <w:tcW w:w="1080" w:type="dxa"/>
            <w:noWrap/>
            <w:hideMark/>
          </w:tcPr>
          <w:p w14:paraId="63B4FEC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13</w:t>
            </w:r>
          </w:p>
        </w:tc>
        <w:tc>
          <w:tcPr>
            <w:tcW w:w="1126" w:type="dxa"/>
            <w:noWrap/>
            <w:hideMark/>
          </w:tcPr>
          <w:p w14:paraId="319EE23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39</w:t>
            </w:r>
          </w:p>
        </w:tc>
        <w:tc>
          <w:tcPr>
            <w:tcW w:w="843" w:type="dxa"/>
            <w:noWrap/>
            <w:hideMark/>
          </w:tcPr>
          <w:p w14:paraId="3758FF8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39</w:t>
            </w:r>
          </w:p>
        </w:tc>
        <w:tc>
          <w:tcPr>
            <w:tcW w:w="1080" w:type="dxa"/>
            <w:noWrap/>
            <w:hideMark/>
          </w:tcPr>
          <w:p w14:paraId="6C504DB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39</w:t>
            </w:r>
          </w:p>
        </w:tc>
      </w:tr>
      <w:tr w:rsidR="00F55D44" w:rsidRPr="00043830" w14:paraId="43BC1EC5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5CE70CC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UAU(Y)</w:t>
            </w:r>
          </w:p>
        </w:tc>
        <w:tc>
          <w:tcPr>
            <w:tcW w:w="1126" w:type="dxa"/>
            <w:noWrap/>
            <w:hideMark/>
          </w:tcPr>
          <w:p w14:paraId="26E2B84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627</w:t>
            </w:r>
          </w:p>
        </w:tc>
        <w:tc>
          <w:tcPr>
            <w:tcW w:w="876" w:type="dxa"/>
            <w:noWrap/>
            <w:hideMark/>
          </w:tcPr>
          <w:p w14:paraId="62C4C1F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625</w:t>
            </w:r>
          </w:p>
        </w:tc>
        <w:tc>
          <w:tcPr>
            <w:tcW w:w="1080" w:type="dxa"/>
            <w:noWrap/>
            <w:hideMark/>
          </w:tcPr>
          <w:p w14:paraId="31527E85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626</w:t>
            </w:r>
          </w:p>
        </w:tc>
        <w:tc>
          <w:tcPr>
            <w:tcW w:w="1126" w:type="dxa"/>
            <w:noWrap/>
            <w:hideMark/>
          </w:tcPr>
          <w:p w14:paraId="44CC80F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65</w:t>
            </w:r>
          </w:p>
        </w:tc>
        <w:tc>
          <w:tcPr>
            <w:tcW w:w="843" w:type="dxa"/>
            <w:noWrap/>
            <w:hideMark/>
          </w:tcPr>
          <w:p w14:paraId="747C7CF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64</w:t>
            </w:r>
          </w:p>
        </w:tc>
        <w:tc>
          <w:tcPr>
            <w:tcW w:w="1080" w:type="dxa"/>
            <w:noWrap/>
            <w:hideMark/>
          </w:tcPr>
          <w:p w14:paraId="66D2E585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65</w:t>
            </w:r>
          </w:p>
        </w:tc>
      </w:tr>
      <w:tr w:rsidR="00F55D44" w:rsidRPr="00043830" w14:paraId="5E8ED517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22F54449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UAC(Y)</w:t>
            </w:r>
          </w:p>
        </w:tc>
        <w:tc>
          <w:tcPr>
            <w:tcW w:w="1126" w:type="dxa"/>
            <w:noWrap/>
            <w:hideMark/>
          </w:tcPr>
          <w:p w14:paraId="36495A65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35</w:t>
            </w:r>
          </w:p>
        </w:tc>
        <w:tc>
          <w:tcPr>
            <w:tcW w:w="876" w:type="dxa"/>
            <w:noWrap/>
            <w:hideMark/>
          </w:tcPr>
          <w:p w14:paraId="371D9F2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38</w:t>
            </w:r>
          </w:p>
        </w:tc>
        <w:tc>
          <w:tcPr>
            <w:tcW w:w="1080" w:type="dxa"/>
            <w:noWrap/>
            <w:hideMark/>
          </w:tcPr>
          <w:p w14:paraId="0670239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35</w:t>
            </w:r>
          </w:p>
        </w:tc>
        <w:tc>
          <w:tcPr>
            <w:tcW w:w="1126" w:type="dxa"/>
            <w:noWrap/>
            <w:hideMark/>
          </w:tcPr>
          <w:p w14:paraId="17123212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35</w:t>
            </w:r>
          </w:p>
        </w:tc>
        <w:tc>
          <w:tcPr>
            <w:tcW w:w="843" w:type="dxa"/>
            <w:noWrap/>
            <w:hideMark/>
          </w:tcPr>
          <w:p w14:paraId="3017AAB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36</w:t>
            </w:r>
          </w:p>
        </w:tc>
        <w:tc>
          <w:tcPr>
            <w:tcW w:w="1080" w:type="dxa"/>
            <w:noWrap/>
            <w:hideMark/>
          </w:tcPr>
          <w:p w14:paraId="16FC0D1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35</w:t>
            </w:r>
          </w:p>
        </w:tc>
      </w:tr>
      <w:tr w:rsidR="00F55D44" w:rsidRPr="00043830" w14:paraId="630A9D66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2891B3D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CAU(H)</w:t>
            </w:r>
          </w:p>
        </w:tc>
        <w:tc>
          <w:tcPr>
            <w:tcW w:w="1126" w:type="dxa"/>
            <w:noWrap/>
            <w:hideMark/>
          </w:tcPr>
          <w:p w14:paraId="78ADFD53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422</w:t>
            </w:r>
          </w:p>
        </w:tc>
        <w:tc>
          <w:tcPr>
            <w:tcW w:w="876" w:type="dxa"/>
            <w:noWrap/>
            <w:hideMark/>
          </w:tcPr>
          <w:p w14:paraId="45DC436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421</w:t>
            </w:r>
          </w:p>
        </w:tc>
        <w:tc>
          <w:tcPr>
            <w:tcW w:w="1080" w:type="dxa"/>
            <w:noWrap/>
            <w:hideMark/>
          </w:tcPr>
          <w:p w14:paraId="2E128FC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422</w:t>
            </w:r>
          </w:p>
        </w:tc>
        <w:tc>
          <w:tcPr>
            <w:tcW w:w="1126" w:type="dxa"/>
            <w:noWrap/>
            <w:hideMark/>
          </w:tcPr>
          <w:p w14:paraId="1922721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6</w:t>
            </w:r>
          </w:p>
        </w:tc>
        <w:tc>
          <w:tcPr>
            <w:tcW w:w="843" w:type="dxa"/>
            <w:noWrap/>
            <w:hideMark/>
          </w:tcPr>
          <w:p w14:paraId="59801AB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6</w:t>
            </w:r>
          </w:p>
        </w:tc>
        <w:tc>
          <w:tcPr>
            <w:tcW w:w="1080" w:type="dxa"/>
            <w:noWrap/>
            <w:hideMark/>
          </w:tcPr>
          <w:p w14:paraId="228F004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6</w:t>
            </w:r>
          </w:p>
        </w:tc>
      </w:tr>
      <w:tr w:rsidR="00F55D44" w:rsidRPr="00043830" w14:paraId="36D31196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29454AB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CAC(H)</w:t>
            </w:r>
          </w:p>
        </w:tc>
        <w:tc>
          <w:tcPr>
            <w:tcW w:w="1126" w:type="dxa"/>
            <w:noWrap/>
            <w:hideMark/>
          </w:tcPr>
          <w:p w14:paraId="624F2CB5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05</w:t>
            </w:r>
          </w:p>
        </w:tc>
        <w:tc>
          <w:tcPr>
            <w:tcW w:w="876" w:type="dxa"/>
            <w:noWrap/>
            <w:hideMark/>
          </w:tcPr>
          <w:p w14:paraId="127315B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04</w:t>
            </w:r>
          </w:p>
        </w:tc>
        <w:tc>
          <w:tcPr>
            <w:tcW w:w="1080" w:type="dxa"/>
            <w:noWrap/>
            <w:hideMark/>
          </w:tcPr>
          <w:p w14:paraId="6415C26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05</w:t>
            </w:r>
          </w:p>
        </w:tc>
        <w:tc>
          <w:tcPr>
            <w:tcW w:w="1126" w:type="dxa"/>
            <w:noWrap/>
            <w:hideMark/>
          </w:tcPr>
          <w:p w14:paraId="31D00C5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</w:t>
            </w:r>
          </w:p>
        </w:tc>
        <w:tc>
          <w:tcPr>
            <w:tcW w:w="843" w:type="dxa"/>
            <w:noWrap/>
            <w:hideMark/>
          </w:tcPr>
          <w:p w14:paraId="15752E8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</w:t>
            </w:r>
          </w:p>
        </w:tc>
        <w:tc>
          <w:tcPr>
            <w:tcW w:w="1080" w:type="dxa"/>
            <w:noWrap/>
            <w:hideMark/>
          </w:tcPr>
          <w:p w14:paraId="4B87E11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</w:t>
            </w:r>
          </w:p>
        </w:tc>
      </w:tr>
      <w:tr w:rsidR="00F55D44" w:rsidRPr="00043830" w14:paraId="618C463A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5A56865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CAA(Q)</w:t>
            </w:r>
          </w:p>
        </w:tc>
        <w:tc>
          <w:tcPr>
            <w:tcW w:w="1126" w:type="dxa"/>
            <w:noWrap/>
            <w:hideMark/>
          </w:tcPr>
          <w:p w14:paraId="446D02E3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805</w:t>
            </w:r>
          </w:p>
        </w:tc>
        <w:tc>
          <w:tcPr>
            <w:tcW w:w="876" w:type="dxa"/>
            <w:noWrap/>
            <w:hideMark/>
          </w:tcPr>
          <w:p w14:paraId="2514904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803</w:t>
            </w:r>
          </w:p>
        </w:tc>
        <w:tc>
          <w:tcPr>
            <w:tcW w:w="1080" w:type="dxa"/>
            <w:noWrap/>
            <w:hideMark/>
          </w:tcPr>
          <w:p w14:paraId="20F027D9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805</w:t>
            </w:r>
          </w:p>
        </w:tc>
        <w:tc>
          <w:tcPr>
            <w:tcW w:w="1126" w:type="dxa"/>
            <w:noWrap/>
            <w:hideMark/>
          </w:tcPr>
          <w:p w14:paraId="383575D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67</w:t>
            </w:r>
          </w:p>
        </w:tc>
        <w:tc>
          <w:tcPr>
            <w:tcW w:w="843" w:type="dxa"/>
            <w:noWrap/>
            <w:hideMark/>
          </w:tcPr>
          <w:p w14:paraId="75F59F6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67</w:t>
            </w:r>
          </w:p>
        </w:tc>
        <w:tc>
          <w:tcPr>
            <w:tcW w:w="1080" w:type="dxa"/>
            <w:noWrap/>
            <w:hideMark/>
          </w:tcPr>
          <w:p w14:paraId="6AF203E5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67</w:t>
            </w:r>
          </w:p>
        </w:tc>
      </w:tr>
      <w:tr w:rsidR="00F55D44" w:rsidRPr="00043830" w14:paraId="2B26BCCD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5D6EF769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CAG(Q)</w:t>
            </w:r>
          </w:p>
        </w:tc>
        <w:tc>
          <w:tcPr>
            <w:tcW w:w="1126" w:type="dxa"/>
            <w:noWrap/>
            <w:hideMark/>
          </w:tcPr>
          <w:p w14:paraId="051656E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59</w:t>
            </w:r>
          </w:p>
        </w:tc>
        <w:tc>
          <w:tcPr>
            <w:tcW w:w="876" w:type="dxa"/>
            <w:noWrap/>
            <w:hideMark/>
          </w:tcPr>
          <w:p w14:paraId="4510BB0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57</w:t>
            </w:r>
          </w:p>
        </w:tc>
        <w:tc>
          <w:tcPr>
            <w:tcW w:w="1080" w:type="dxa"/>
            <w:noWrap/>
            <w:hideMark/>
          </w:tcPr>
          <w:p w14:paraId="2DE2DC19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59</w:t>
            </w:r>
          </w:p>
        </w:tc>
        <w:tc>
          <w:tcPr>
            <w:tcW w:w="1126" w:type="dxa"/>
            <w:noWrap/>
            <w:hideMark/>
          </w:tcPr>
          <w:p w14:paraId="7322708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33</w:t>
            </w:r>
          </w:p>
        </w:tc>
        <w:tc>
          <w:tcPr>
            <w:tcW w:w="843" w:type="dxa"/>
            <w:noWrap/>
            <w:hideMark/>
          </w:tcPr>
          <w:p w14:paraId="0B44469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33</w:t>
            </w:r>
          </w:p>
        </w:tc>
        <w:tc>
          <w:tcPr>
            <w:tcW w:w="1080" w:type="dxa"/>
            <w:noWrap/>
            <w:hideMark/>
          </w:tcPr>
          <w:p w14:paraId="5554A40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33</w:t>
            </w:r>
          </w:p>
        </w:tc>
      </w:tr>
      <w:tr w:rsidR="00F55D44" w:rsidRPr="00043830" w14:paraId="1B6C001E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0825C6C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lastRenderedPageBreak/>
              <w:t>AAU(N)</w:t>
            </w:r>
          </w:p>
        </w:tc>
        <w:tc>
          <w:tcPr>
            <w:tcW w:w="1126" w:type="dxa"/>
            <w:noWrap/>
            <w:hideMark/>
          </w:tcPr>
          <w:p w14:paraId="2C47DD5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869</w:t>
            </w:r>
          </w:p>
        </w:tc>
        <w:tc>
          <w:tcPr>
            <w:tcW w:w="876" w:type="dxa"/>
            <w:noWrap/>
            <w:hideMark/>
          </w:tcPr>
          <w:p w14:paraId="5C034804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867</w:t>
            </w:r>
          </w:p>
        </w:tc>
        <w:tc>
          <w:tcPr>
            <w:tcW w:w="1080" w:type="dxa"/>
            <w:noWrap/>
            <w:hideMark/>
          </w:tcPr>
          <w:p w14:paraId="04EEB37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871</w:t>
            </w:r>
          </w:p>
        </w:tc>
        <w:tc>
          <w:tcPr>
            <w:tcW w:w="1126" w:type="dxa"/>
            <w:noWrap/>
            <w:hideMark/>
          </w:tcPr>
          <w:p w14:paraId="5468D425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52</w:t>
            </w:r>
          </w:p>
        </w:tc>
        <w:tc>
          <w:tcPr>
            <w:tcW w:w="843" w:type="dxa"/>
            <w:noWrap/>
            <w:hideMark/>
          </w:tcPr>
          <w:p w14:paraId="549F7472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52</w:t>
            </w:r>
          </w:p>
        </w:tc>
        <w:tc>
          <w:tcPr>
            <w:tcW w:w="1080" w:type="dxa"/>
            <w:noWrap/>
            <w:hideMark/>
          </w:tcPr>
          <w:p w14:paraId="04430D9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53</w:t>
            </w:r>
          </w:p>
        </w:tc>
      </w:tr>
      <w:tr w:rsidR="00F55D44" w:rsidRPr="00043830" w14:paraId="2E979F49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194D3839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AAC(N)</w:t>
            </w:r>
          </w:p>
        </w:tc>
        <w:tc>
          <w:tcPr>
            <w:tcW w:w="1126" w:type="dxa"/>
            <w:noWrap/>
            <w:hideMark/>
          </w:tcPr>
          <w:p w14:paraId="4272947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71</w:t>
            </w:r>
          </w:p>
        </w:tc>
        <w:tc>
          <w:tcPr>
            <w:tcW w:w="876" w:type="dxa"/>
            <w:noWrap/>
            <w:hideMark/>
          </w:tcPr>
          <w:p w14:paraId="40B63DB9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73</w:t>
            </w:r>
          </w:p>
        </w:tc>
        <w:tc>
          <w:tcPr>
            <w:tcW w:w="1080" w:type="dxa"/>
            <w:noWrap/>
            <w:hideMark/>
          </w:tcPr>
          <w:p w14:paraId="2A6AA74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70</w:t>
            </w:r>
          </w:p>
        </w:tc>
        <w:tc>
          <w:tcPr>
            <w:tcW w:w="1126" w:type="dxa"/>
            <w:noWrap/>
            <w:hideMark/>
          </w:tcPr>
          <w:p w14:paraId="58A0ADD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8</w:t>
            </w:r>
          </w:p>
        </w:tc>
        <w:tc>
          <w:tcPr>
            <w:tcW w:w="843" w:type="dxa"/>
            <w:noWrap/>
            <w:hideMark/>
          </w:tcPr>
          <w:p w14:paraId="273A7A95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8</w:t>
            </w:r>
          </w:p>
        </w:tc>
        <w:tc>
          <w:tcPr>
            <w:tcW w:w="1080" w:type="dxa"/>
            <w:noWrap/>
            <w:hideMark/>
          </w:tcPr>
          <w:p w14:paraId="097D7FA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7</w:t>
            </w:r>
          </w:p>
        </w:tc>
      </w:tr>
      <w:tr w:rsidR="00F55D44" w:rsidRPr="00043830" w14:paraId="7D327F45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09C67709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AAA(K)</w:t>
            </w:r>
          </w:p>
        </w:tc>
        <w:tc>
          <w:tcPr>
            <w:tcW w:w="1126" w:type="dxa"/>
            <w:noWrap/>
            <w:hideMark/>
          </w:tcPr>
          <w:p w14:paraId="1DD13AA3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363</w:t>
            </w:r>
          </w:p>
        </w:tc>
        <w:tc>
          <w:tcPr>
            <w:tcW w:w="876" w:type="dxa"/>
            <w:noWrap/>
            <w:hideMark/>
          </w:tcPr>
          <w:p w14:paraId="7EC332B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353</w:t>
            </w:r>
          </w:p>
        </w:tc>
        <w:tc>
          <w:tcPr>
            <w:tcW w:w="1080" w:type="dxa"/>
            <w:noWrap/>
            <w:hideMark/>
          </w:tcPr>
          <w:p w14:paraId="217C81F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361</w:t>
            </w:r>
          </w:p>
        </w:tc>
        <w:tc>
          <w:tcPr>
            <w:tcW w:w="1126" w:type="dxa"/>
            <w:noWrap/>
            <w:hideMark/>
          </w:tcPr>
          <w:p w14:paraId="409306F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6</w:t>
            </w:r>
          </w:p>
        </w:tc>
        <w:tc>
          <w:tcPr>
            <w:tcW w:w="843" w:type="dxa"/>
            <w:noWrap/>
            <w:hideMark/>
          </w:tcPr>
          <w:p w14:paraId="638040C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6</w:t>
            </w:r>
          </w:p>
        </w:tc>
        <w:tc>
          <w:tcPr>
            <w:tcW w:w="1080" w:type="dxa"/>
            <w:noWrap/>
            <w:hideMark/>
          </w:tcPr>
          <w:p w14:paraId="4A42BBF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6</w:t>
            </w:r>
          </w:p>
        </w:tc>
      </w:tr>
      <w:tr w:rsidR="00F55D44" w:rsidRPr="00043830" w14:paraId="704A2017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15497A4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AAG(K)</w:t>
            </w:r>
          </w:p>
        </w:tc>
        <w:tc>
          <w:tcPr>
            <w:tcW w:w="1126" w:type="dxa"/>
            <w:noWrap/>
            <w:hideMark/>
          </w:tcPr>
          <w:p w14:paraId="3EE47AD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337</w:t>
            </w:r>
          </w:p>
        </w:tc>
        <w:tc>
          <w:tcPr>
            <w:tcW w:w="876" w:type="dxa"/>
            <w:noWrap/>
            <w:hideMark/>
          </w:tcPr>
          <w:p w14:paraId="5E485DE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339</w:t>
            </w:r>
          </w:p>
        </w:tc>
        <w:tc>
          <w:tcPr>
            <w:tcW w:w="1080" w:type="dxa"/>
            <w:noWrap/>
            <w:hideMark/>
          </w:tcPr>
          <w:p w14:paraId="1947F0D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338</w:t>
            </w:r>
          </w:p>
        </w:tc>
        <w:tc>
          <w:tcPr>
            <w:tcW w:w="1126" w:type="dxa"/>
            <w:noWrap/>
            <w:hideMark/>
          </w:tcPr>
          <w:p w14:paraId="77EF343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</w:t>
            </w:r>
          </w:p>
        </w:tc>
        <w:tc>
          <w:tcPr>
            <w:tcW w:w="843" w:type="dxa"/>
            <w:noWrap/>
            <w:hideMark/>
          </w:tcPr>
          <w:p w14:paraId="2EB3AA4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</w:t>
            </w:r>
          </w:p>
        </w:tc>
        <w:tc>
          <w:tcPr>
            <w:tcW w:w="1080" w:type="dxa"/>
            <w:noWrap/>
            <w:hideMark/>
          </w:tcPr>
          <w:p w14:paraId="3D974BF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</w:t>
            </w:r>
          </w:p>
        </w:tc>
      </w:tr>
      <w:tr w:rsidR="00F55D44" w:rsidRPr="00043830" w14:paraId="28F32D1A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66BDF8A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GAU(D)</w:t>
            </w:r>
          </w:p>
        </w:tc>
        <w:tc>
          <w:tcPr>
            <w:tcW w:w="1126" w:type="dxa"/>
            <w:noWrap/>
            <w:hideMark/>
          </w:tcPr>
          <w:p w14:paraId="20F83672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665</w:t>
            </w:r>
          </w:p>
        </w:tc>
        <w:tc>
          <w:tcPr>
            <w:tcW w:w="876" w:type="dxa"/>
            <w:noWrap/>
            <w:hideMark/>
          </w:tcPr>
          <w:p w14:paraId="6D4D73D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666</w:t>
            </w:r>
          </w:p>
        </w:tc>
        <w:tc>
          <w:tcPr>
            <w:tcW w:w="1080" w:type="dxa"/>
            <w:noWrap/>
            <w:hideMark/>
          </w:tcPr>
          <w:p w14:paraId="4F62542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666</w:t>
            </w:r>
          </w:p>
        </w:tc>
        <w:tc>
          <w:tcPr>
            <w:tcW w:w="1126" w:type="dxa"/>
            <w:noWrap/>
            <w:hideMark/>
          </w:tcPr>
          <w:p w14:paraId="0A42390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52</w:t>
            </w:r>
          </w:p>
        </w:tc>
        <w:tc>
          <w:tcPr>
            <w:tcW w:w="843" w:type="dxa"/>
            <w:noWrap/>
            <w:hideMark/>
          </w:tcPr>
          <w:p w14:paraId="2993710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53</w:t>
            </w:r>
          </w:p>
        </w:tc>
        <w:tc>
          <w:tcPr>
            <w:tcW w:w="1080" w:type="dxa"/>
            <w:noWrap/>
            <w:hideMark/>
          </w:tcPr>
          <w:p w14:paraId="1862FF9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52</w:t>
            </w:r>
          </w:p>
        </w:tc>
      </w:tr>
      <w:tr w:rsidR="00F55D44" w:rsidRPr="00043830" w14:paraId="744B489D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1416069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GAC(D)</w:t>
            </w:r>
          </w:p>
        </w:tc>
        <w:tc>
          <w:tcPr>
            <w:tcW w:w="1126" w:type="dxa"/>
            <w:noWrap/>
            <w:hideMark/>
          </w:tcPr>
          <w:p w14:paraId="2C0818B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09</w:t>
            </w:r>
          </w:p>
        </w:tc>
        <w:tc>
          <w:tcPr>
            <w:tcW w:w="876" w:type="dxa"/>
            <w:noWrap/>
            <w:hideMark/>
          </w:tcPr>
          <w:p w14:paraId="4DA8E4F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06</w:t>
            </w:r>
          </w:p>
        </w:tc>
        <w:tc>
          <w:tcPr>
            <w:tcW w:w="1080" w:type="dxa"/>
            <w:noWrap/>
            <w:hideMark/>
          </w:tcPr>
          <w:p w14:paraId="6365CD2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08</w:t>
            </w:r>
          </w:p>
        </w:tc>
        <w:tc>
          <w:tcPr>
            <w:tcW w:w="1126" w:type="dxa"/>
            <w:noWrap/>
            <w:hideMark/>
          </w:tcPr>
          <w:p w14:paraId="537CF63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8</w:t>
            </w:r>
          </w:p>
        </w:tc>
        <w:tc>
          <w:tcPr>
            <w:tcW w:w="843" w:type="dxa"/>
            <w:noWrap/>
            <w:hideMark/>
          </w:tcPr>
          <w:p w14:paraId="7BFE5EA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7</w:t>
            </w:r>
          </w:p>
        </w:tc>
        <w:tc>
          <w:tcPr>
            <w:tcW w:w="1080" w:type="dxa"/>
            <w:noWrap/>
            <w:hideMark/>
          </w:tcPr>
          <w:p w14:paraId="688292E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8</w:t>
            </w:r>
          </w:p>
        </w:tc>
      </w:tr>
      <w:tr w:rsidR="00F55D44" w:rsidRPr="00043830" w14:paraId="292C199C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072DA9E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GAA(E)</w:t>
            </w:r>
          </w:p>
        </w:tc>
        <w:tc>
          <w:tcPr>
            <w:tcW w:w="1126" w:type="dxa"/>
            <w:noWrap/>
            <w:hideMark/>
          </w:tcPr>
          <w:p w14:paraId="7DDC7203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059</w:t>
            </w:r>
          </w:p>
        </w:tc>
        <w:tc>
          <w:tcPr>
            <w:tcW w:w="876" w:type="dxa"/>
            <w:noWrap/>
            <w:hideMark/>
          </w:tcPr>
          <w:p w14:paraId="0D0ECE89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056</w:t>
            </w:r>
          </w:p>
        </w:tc>
        <w:tc>
          <w:tcPr>
            <w:tcW w:w="1080" w:type="dxa"/>
            <w:noWrap/>
            <w:hideMark/>
          </w:tcPr>
          <w:p w14:paraId="0C16118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060</w:t>
            </w:r>
          </w:p>
        </w:tc>
        <w:tc>
          <w:tcPr>
            <w:tcW w:w="1126" w:type="dxa"/>
            <w:noWrap/>
            <w:hideMark/>
          </w:tcPr>
          <w:p w14:paraId="45ABEF0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63</w:t>
            </w:r>
          </w:p>
        </w:tc>
        <w:tc>
          <w:tcPr>
            <w:tcW w:w="843" w:type="dxa"/>
            <w:noWrap/>
            <w:hideMark/>
          </w:tcPr>
          <w:p w14:paraId="6FFE41E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63</w:t>
            </w:r>
          </w:p>
        </w:tc>
        <w:tc>
          <w:tcPr>
            <w:tcW w:w="1080" w:type="dxa"/>
            <w:noWrap/>
            <w:hideMark/>
          </w:tcPr>
          <w:p w14:paraId="08330AA5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63</w:t>
            </w:r>
          </w:p>
        </w:tc>
      </w:tr>
      <w:tr w:rsidR="00F55D44" w:rsidRPr="00043830" w14:paraId="4252B318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1BDF3BF5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GAG(E)</w:t>
            </w:r>
          </w:p>
        </w:tc>
        <w:tc>
          <w:tcPr>
            <w:tcW w:w="1126" w:type="dxa"/>
            <w:noWrap/>
            <w:hideMark/>
          </w:tcPr>
          <w:p w14:paraId="5E0BE804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41</w:t>
            </w:r>
          </w:p>
        </w:tc>
        <w:tc>
          <w:tcPr>
            <w:tcW w:w="876" w:type="dxa"/>
            <w:noWrap/>
            <w:hideMark/>
          </w:tcPr>
          <w:p w14:paraId="09D0BC45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42</w:t>
            </w:r>
          </w:p>
        </w:tc>
        <w:tc>
          <w:tcPr>
            <w:tcW w:w="1080" w:type="dxa"/>
            <w:noWrap/>
            <w:hideMark/>
          </w:tcPr>
          <w:p w14:paraId="27D35C3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40</w:t>
            </w:r>
          </w:p>
        </w:tc>
        <w:tc>
          <w:tcPr>
            <w:tcW w:w="1126" w:type="dxa"/>
            <w:noWrap/>
            <w:hideMark/>
          </w:tcPr>
          <w:p w14:paraId="72865A5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37</w:t>
            </w:r>
          </w:p>
        </w:tc>
        <w:tc>
          <w:tcPr>
            <w:tcW w:w="843" w:type="dxa"/>
            <w:noWrap/>
            <w:hideMark/>
          </w:tcPr>
          <w:p w14:paraId="27448EB4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37</w:t>
            </w:r>
          </w:p>
        </w:tc>
        <w:tc>
          <w:tcPr>
            <w:tcW w:w="1080" w:type="dxa"/>
            <w:noWrap/>
            <w:hideMark/>
          </w:tcPr>
          <w:p w14:paraId="0C2353C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37</w:t>
            </w:r>
          </w:p>
        </w:tc>
      </w:tr>
      <w:tr w:rsidR="00F55D44" w:rsidRPr="00043830" w14:paraId="37EAD455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79AD6E7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UGU(C)</w:t>
            </w:r>
          </w:p>
        </w:tc>
        <w:tc>
          <w:tcPr>
            <w:tcW w:w="1126" w:type="dxa"/>
            <w:noWrap/>
            <w:hideMark/>
          </w:tcPr>
          <w:p w14:paraId="0D73C7C4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46</w:t>
            </w:r>
          </w:p>
        </w:tc>
        <w:tc>
          <w:tcPr>
            <w:tcW w:w="876" w:type="dxa"/>
            <w:noWrap/>
            <w:hideMark/>
          </w:tcPr>
          <w:p w14:paraId="2DC3597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49</w:t>
            </w:r>
          </w:p>
        </w:tc>
        <w:tc>
          <w:tcPr>
            <w:tcW w:w="1080" w:type="dxa"/>
            <w:noWrap/>
            <w:hideMark/>
          </w:tcPr>
          <w:p w14:paraId="3A4CB52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47</w:t>
            </w:r>
          </w:p>
        </w:tc>
        <w:tc>
          <w:tcPr>
            <w:tcW w:w="1126" w:type="dxa"/>
            <w:noWrap/>
            <w:hideMark/>
          </w:tcPr>
          <w:p w14:paraId="2BCD669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6</w:t>
            </w:r>
          </w:p>
        </w:tc>
        <w:tc>
          <w:tcPr>
            <w:tcW w:w="843" w:type="dxa"/>
            <w:noWrap/>
            <w:hideMark/>
          </w:tcPr>
          <w:p w14:paraId="01E674A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61</w:t>
            </w:r>
          </w:p>
        </w:tc>
        <w:tc>
          <w:tcPr>
            <w:tcW w:w="1080" w:type="dxa"/>
            <w:noWrap/>
            <w:hideMark/>
          </w:tcPr>
          <w:p w14:paraId="0115AF1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6</w:t>
            </w:r>
          </w:p>
        </w:tc>
      </w:tr>
      <w:tr w:rsidR="00F55D44" w:rsidRPr="00043830" w14:paraId="5F77D31B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46E09C9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UGC(C)</w:t>
            </w:r>
          </w:p>
        </w:tc>
        <w:tc>
          <w:tcPr>
            <w:tcW w:w="1126" w:type="dxa"/>
            <w:noWrap/>
            <w:hideMark/>
          </w:tcPr>
          <w:p w14:paraId="31E3F9D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62</w:t>
            </w:r>
          </w:p>
        </w:tc>
        <w:tc>
          <w:tcPr>
            <w:tcW w:w="876" w:type="dxa"/>
            <w:noWrap/>
            <w:hideMark/>
          </w:tcPr>
          <w:p w14:paraId="11F379C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61</w:t>
            </w:r>
          </w:p>
        </w:tc>
        <w:tc>
          <w:tcPr>
            <w:tcW w:w="1080" w:type="dxa"/>
            <w:noWrap/>
            <w:hideMark/>
          </w:tcPr>
          <w:p w14:paraId="4494942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61</w:t>
            </w:r>
          </w:p>
        </w:tc>
        <w:tc>
          <w:tcPr>
            <w:tcW w:w="1126" w:type="dxa"/>
            <w:noWrap/>
            <w:hideMark/>
          </w:tcPr>
          <w:p w14:paraId="1303639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</w:t>
            </w:r>
          </w:p>
        </w:tc>
        <w:tc>
          <w:tcPr>
            <w:tcW w:w="843" w:type="dxa"/>
            <w:noWrap/>
            <w:hideMark/>
          </w:tcPr>
          <w:p w14:paraId="041195F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39</w:t>
            </w:r>
          </w:p>
        </w:tc>
        <w:tc>
          <w:tcPr>
            <w:tcW w:w="1080" w:type="dxa"/>
            <w:noWrap/>
            <w:hideMark/>
          </w:tcPr>
          <w:p w14:paraId="31B3F2D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</w:t>
            </w:r>
          </w:p>
        </w:tc>
      </w:tr>
      <w:tr w:rsidR="00F55D44" w:rsidRPr="00043830" w14:paraId="430F8FF3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12EAAB12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UGG(W)</w:t>
            </w:r>
          </w:p>
        </w:tc>
        <w:tc>
          <w:tcPr>
            <w:tcW w:w="1126" w:type="dxa"/>
            <w:noWrap/>
            <w:hideMark/>
          </w:tcPr>
          <w:p w14:paraId="4FB1997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439</w:t>
            </w:r>
          </w:p>
        </w:tc>
        <w:tc>
          <w:tcPr>
            <w:tcW w:w="876" w:type="dxa"/>
            <w:noWrap/>
            <w:hideMark/>
          </w:tcPr>
          <w:p w14:paraId="6B5978D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440</w:t>
            </w:r>
          </w:p>
        </w:tc>
        <w:tc>
          <w:tcPr>
            <w:tcW w:w="1080" w:type="dxa"/>
            <w:noWrap/>
            <w:hideMark/>
          </w:tcPr>
          <w:p w14:paraId="627CDD2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439</w:t>
            </w:r>
          </w:p>
        </w:tc>
        <w:tc>
          <w:tcPr>
            <w:tcW w:w="1126" w:type="dxa"/>
            <w:noWrap/>
            <w:hideMark/>
          </w:tcPr>
          <w:p w14:paraId="6B3D7C2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43" w:type="dxa"/>
            <w:noWrap/>
            <w:hideMark/>
          </w:tcPr>
          <w:p w14:paraId="30D1EE7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0B5371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F55D44" w:rsidRPr="00043830" w14:paraId="44DD3031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47123D43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CGU(R)</w:t>
            </w:r>
          </w:p>
        </w:tc>
        <w:tc>
          <w:tcPr>
            <w:tcW w:w="1126" w:type="dxa"/>
            <w:noWrap/>
            <w:hideMark/>
          </w:tcPr>
          <w:p w14:paraId="21C50C6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97</w:t>
            </w:r>
          </w:p>
        </w:tc>
        <w:tc>
          <w:tcPr>
            <w:tcW w:w="876" w:type="dxa"/>
            <w:noWrap/>
            <w:hideMark/>
          </w:tcPr>
          <w:p w14:paraId="1F7AB0A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93</w:t>
            </w:r>
          </w:p>
        </w:tc>
        <w:tc>
          <w:tcPr>
            <w:tcW w:w="1080" w:type="dxa"/>
            <w:noWrap/>
            <w:hideMark/>
          </w:tcPr>
          <w:p w14:paraId="40D8B91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97</w:t>
            </w:r>
          </w:p>
        </w:tc>
        <w:tc>
          <w:tcPr>
            <w:tcW w:w="1126" w:type="dxa"/>
            <w:noWrap/>
            <w:hideMark/>
          </w:tcPr>
          <w:p w14:paraId="55414B7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36</w:t>
            </w:r>
          </w:p>
        </w:tc>
        <w:tc>
          <w:tcPr>
            <w:tcW w:w="843" w:type="dxa"/>
            <w:noWrap/>
            <w:hideMark/>
          </w:tcPr>
          <w:p w14:paraId="44F9299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34</w:t>
            </w:r>
          </w:p>
        </w:tc>
        <w:tc>
          <w:tcPr>
            <w:tcW w:w="1080" w:type="dxa"/>
            <w:noWrap/>
            <w:hideMark/>
          </w:tcPr>
          <w:p w14:paraId="25BC538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36</w:t>
            </w:r>
          </w:p>
        </w:tc>
      </w:tr>
      <w:tr w:rsidR="00F55D44" w:rsidRPr="00043830" w14:paraId="7559A1C3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748EB2F2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CGC(R)</w:t>
            </w:r>
          </w:p>
        </w:tc>
        <w:tc>
          <w:tcPr>
            <w:tcW w:w="1126" w:type="dxa"/>
            <w:noWrap/>
            <w:hideMark/>
          </w:tcPr>
          <w:p w14:paraId="2173E46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  <w:tc>
          <w:tcPr>
            <w:tcW w:w="876" w:type="dxa"/>
            <w:noWrap/>
            <w:hideMark/>
          </w:tcPr>
          <w:p w14:paraId="760D1774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  <w:tc>
          <w:tcPr>
            <w:tcW w:w="1080" w:type="dxa"/>
            <w:noWrap/>
            <w:hideMark/>
          </w:tcPr>
          <w:p w14:paraId="6F49C283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89</w:t>
            </w:r>
          </w:p>
        </w:tc>
        <w:tc>
          <w:tcPr>
            <w:tcW w:w="1126" w:type="dxa"/>
            <w:noWrap/>
            <w:hideMark/>
          </w:tcPr>
          <w:p w14:paraId="7BB801B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1</w:t>
            </w:r>
          </w:p>
        </w:tc>
        <w:tc>
          <w:tcPr>
            <w:tcW w:w="843" w:type="dxa"/>
            <w:noWrap/>
            <w:hideMark/>
          </w:tcPr>
          <w:p w14:paraId="5D26B97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1</w:t>
            </w:r>
          </w:p>
        </w:tc>
        <w:tc>
          <w:tcPr>
            <w:tcW w:w="1080" w:type="dxa"/>
            <w:noWrap/>
            <w:hideMark/>
          </w:tcPr>
          <w:p w14:paraId="31A72C42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1</w:t>
            </w:r>
          </w:p>
        </w:tc>
      </w:tr>
      <w:tr w:rsidR="00F55D44" w:rsidRPr="00043830" w14:paraId="478573CA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0A9FA21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CGA(R)</w:t>
            </w:r>
          </w:p>
        </w:tc>
        <w:tc>
          <w:tcPr>
            <w:tcW w:w="1126" w:type="dxa"/>
            <w:noWrap/>
            <w:hideMark/>
          </w:tcPr>
          <w:p w14:paraId="291AF825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85</w:t>
            </w:r>
          </w:p>
        </w:tc>
        <w:tc>
          <w:tcPr>
            <w:tcW w:w="876" w:type="dxa"/>
            <w:noWrap/>
            <w:hideMark/>
          </w:tcPr>
          <w:p w14:paraId="0AAE737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82</w:t>
            </w:r>
          </w:p>
        </w:tc>
        <w:tc>
          <w:tcPr>
            <w:tcW w:w="1080" w:type="dxa"/>
            <w:noWrap/>
            <w:hideMark/>
          </w:tcPr>
          <w:p w14:paraId="619075C5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85</w:t>
            </w:r>
          </w:p>
        </w:tc>
        <w:tc>
          <w:tcPr>
            <w:tcW w:w="1126" w:type="dxa"/>
            <w:noWrap/>
            <w:hideMark/>
          </w:tcPr>
          <w:p w14:paraId="7E02E2B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3</w:t>
            </w:r>
          </w:p>
        </w:tc>
        <w:tc>
          <w:tcPr>
            <w:tcW w:w="843" w:type="dxa"/>
            <w:noWrap/>
            <w:hideMark/>
          </w:tcPr>
          <w:p w14:paraId="4FC0E37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29</w:t>
            </w:r>
          </w:p>
        </w:tc>
        <w:tc>
          <w:tcPr>
            <w:tcW w:w="1080" w:type="dxa"/>
            <w:noWrap/>
            <w:hideMark/>
          </w:tcPr>
          <w:p w14:paraId="35E2593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31</w:t>
            </w:r>
          </w:p>
        </w:tc>
      </w:tr>
      <w:tr w:rsidR="00F55D44" w:rsidRPr="00043830" w14:paraId="1986DFB2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65B7D9E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CGG(R)</w:t>
            </w:r>
          </w:p>
        </w:tc>
        <w:tc>
          <w:tcPr>
            <w:tcW w:w="1126" w:type="dxa"/>
            <w:noWrap/>
            <w:hideMark/>
          </w:tcPr>
          <w:p w14:paraId="59307F9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03</w:t>
            </w:r>
          </w:p>
        </w:tc>
        <w:tc>
          <w:tcPr>
            <w:tcW w:w="876" w:type="dxa"/>
            <w:noWrap/>
            <w:hideMark/>
          </w:tcPr>
          <w:p w14:paraId="349B8E8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05</w:t>
            </w:r>
          </w:p>
        </w:tc>
        <w:tc>
          <w:tcPr>
            <w:tcW w:w="1080" w:type="dxa"/>
            <w:noWrap/>
            <w:hideMark/>
          </w:tcPr>
          <w:p w14:paraId="4EB8E17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03</w:t>
            </w:r>
          </w:p>
        </w:tc>
        <w:tc>
          <w:tcPr>
            <w:tcW w:w="1126" w:type="dxa"/>
            <w:noWrap/>
            <w:hideMark/>
          </w:tcPr>
          <w:p w14:paraId="25AE39B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7</w:t>
            </w:r>
          </w:p>
        </w:tc>
        <w:tc>
          <w:tcPr>
            <w:tcW w:w="843" w:type="dxa"/>
            <w:noWrap/>
            <w:hideMark/>
          </w:tcPr>
          <w:p w14:paraId="27E9171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8</w:t>
            </w:r>
          </w:p>
        </w:tc>
        <w:tc>
          <w:tcPr>
            <w:tcW w:w="1080" w:type="dxa"/>
            <w:noWrap/>
            <w:hideMark/>
          </w:tcPr>
          <w:p w14:paraId="3428BA7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7</w:t>
            </w:r>
          </w:p>
        </w:tc>
      </w:tr>
      <w:tr w:rsidR="00F55D44" w:rsidRPr="00043830" w14:paraId="07DB32C0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66406F6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AGA(R)</w:t>
            </w:r>
          </w:p>
        </w:tc>
        <w:tc>
          <w:tcPr>
            <w:tcW w:w="1126" w:type="dxa"/>
            <w:noWrap/>
            <w:hideMark/>
          </w:tcPr>
          <w:p w14:paraId="50FF988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431</w:t>
            </w:r>
          </w:p>
        </w:tc>
        <w:tc>
          <w:tcPr>
            <w:tcW w:w="876" w:type="dxa"/>
            <w:noWrap/>
            <w:hideMark/>
          </w:tcPr>
          <w:p w14:paraId="788BCE35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435</w:t>
            </w:r>
          </w:p>
        </w:tc>
        <w:tc>
          <w:tcPr>
            <w:tcW w:w="1080" w:type="dxa"/>
            <w:noWrap/>
            <w:hideMark/>
          </w:tcPr>
          <w:p w14:paraId="2672AC8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430</w:t>
            </w:r>
          </w:p>
        </w:tc>
        <w:tc>
          <w:tcPr>
            <w:tcW w:w="1126" w:type="dxa"/>
            <w:noWrap/>
            <w:hideMark/>
          </w:tcPr>
          <w:p w14:paraId="1852B39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97</w:t>
            </w:r>
          </w:p>
        </w:tc>
        <w:tc>
          <w:tcPr>
            <w:tcW w:w="843" w:type="dxa"/>
            <w:noWrap/>
            <w:hideMark/>
          </w:tcPr>
          <w:p w14:paraId="37C109F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99</w:t>
            </w:r>
          </w:p>
        </w:tc>
        <w:tc>
          <w:tcPr>
            <w:tcW w:w="1080" w:type="dxa"/>
            <w:noWrap/>
            <w:hideMark/>
          </w:tcPr>
          <w:p w14:paraId="03A91019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97</w:t>
            </w:r>
          </w:p>
        </w:tc>
      </w:tr>
      <w:tr w:rsidR="00F55D44" w:rsidRPr="00043830" w14:paraId="56AB3E32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7F36B4E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AGG(R)</w:t>
            </w:r>
          </w:p>
        </w:tc>
        <w:tc>
          <w:tcPr>
            <w:tcW w:w="1126" w:type="dxa"/>
            <w:noWrap/>
            <w:hideMark/>
          </w:tcPr>
          <w:p w14:paraId="70C71B3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06</w:t>
            </w:r>
          </w:p>
        </w:tc>
        <w:tc>
          <w:tcPr>
            <w:tcW w:w="876" w:type="dxa"/>
            <w:noWrap/>
            <w:hideMark/>
          </w:tcPr>
          <w:p w14:paraId="216C25C3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09</w:t>
            </w:r>
          </w:p>
        </w:tc>
        <w:tc>
          <w:tcPr>
            <w:tcW w:w="1080" w:type="dxa"/>
            <w:noWrap/>
            <w:hideMark/>
          </w:tcPr>
          <w:p w14:paraId="4CF16B6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06</w:t>
            </w:r>
          </w:p>
        </w:tc>
        <w:tc>
          <w:tcPr>
            <w:tcW w:w="1126" w:type="dxa"/>
            <w:noWrap/>
            <w:hideMark/>
          </w:tcPr>
          <w:p w14:paraId="64B225C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8</w:t>
            </w:r>
          </w:p>
        </w:tc>
        <w:tc>
          <w:tcPr>
            <w:tcW w:w="843" w:type="dxa"/>
            <w:noWrap/>
            <w:hideMark/>
          </w:tcPr>
          <w:p w14:paraId="216061E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09993C4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49</w:t>
            </w:r>
          </w:p>
        </w:tc>
      </w:tr>
      <w:tr w:rsidR="00F55D44" w:rsidRPr="00043830" w14:paraId="67E9F5B3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027DF76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GGU(G)</w:t>
            </w:r>
          </w:p>
        </w:tc>
        <w:tc>
          <w:tcPr>
            <w:tcW w:w="1126" w:type="dxa"/>
            <w:noWrap/>
            <w:hideMark/>
          </w:tcPr>
          <w:p w14:paraId="35891232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472</w:t>
            </w:r>
          </w:p>
        </w:tc>
        <w:tc>
          <w:tcPr>
            <w:tcW w:w="876" w:type="dxa"/>
            <w:noWrap/>
            <w:hideMark/>
          </w:tcPr>
          <w:p w14:paraId="668BD19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475</w:t>
            </w:r>
          </w:p>
        </w:tc>
        <w:tc>
          <w:tcPr>
            <w:tcW w:w="1080" w:type="dxa"/>
            <w:noWrap/>
            <w:hideMark/>
          </w:tcPr>
          <w:p w14:paraId="1CF4A55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471</w:t>
            </w:r>
          </w:p>
        </w:tc>
        <w:tc>
          <w:tcPr>
            <w:tcW w:w="1126" w:type="dxa"/>
            <w:noWrap/>
            <w:hideMark/>
          </w:tcPr>
          <w:p w14:paraId="70789EE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44</w:t>
            </w:r>
          </w:p>
        </w:tc>
        <w:tc>
          <w:tcPr>
            <w:tcW w:w="843" w:type="dxa"/>
            <w:noWrap/>
            <w:hideMark/>
          </w:tcPr>
          <w:p w14:paraId="5E74CDA5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45</w:t>
            </w:r>
          </w:p>
        </w:tc>
        <w:tc>
          <w:tcPr>
            <w:tcW w:w="1080" w:type="dxa"/>
            <w:noWrap/>
            <w:hideMark/>
          </w:tcPr>
          <w:p w14:paraId="420228F4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44</w:t>
            </w:r>
          </w:p>
        </w:tc>
      </w:tr>
      <w:tr w:rsidR="00F55D44" w:rsidRPr="00043830" w14:paraId="7CC27C74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1583C4C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GGC(G)</w:t>
            </w:r>
          </w:p>
        </w:tc>
        <w:tc>
          <w:tcPr>
            <w:tcW w:w="1126" w:type="dxa"/>
            <w:noWrap/>
            <w:hideMark/>
          </w:tcPr>
          <w:p w14:paraId="7B2187B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27</w:t>
            </w:r>
          </w:p>
        </w:tc>
        <w:tc>
          <w:tcPr>
            <w:tcW w:w="876" w:type="dxa"/>
            <w:noWrap/>
            <w:hideMark/>
          </w:tcPr>
          <w:p w14:paraId="506188B9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26</w:t>
            </w:r>
          </w:p>
        </w:tc>
        <w:tc>
          <w:tcPr>
            <w:tcW w:w="1080" w:type="dxa"/>
            <w:noWrap/>
            <w:hideMark/>
          </w:tcPr>
          <w:p w14:paraId="48C6EF0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27</w:t>
            </w:r>
          </w:p>
        </w:tc>
        <w:tc>
          <w:tcPr>
            <w:tcW w:w="1126" w:type="dxa"/>
            <w:noWrap/>
            <w:hideMark/>
          </w:tcPr>
          <w:p w14:paraId="12CDE1B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39</w:t>
            </w:r>
          </w:p>
        </w:tc>
        <w:tc>
          <w:tcPr>
            <w:tcW w:w="843" w:type="dxa"/>
            <w:noWrap/>
            <w:hideMark/>
          </w:tcPr>
          <w:p w14:paraId="7F5956C9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38</w:t>
            </w:r>
          </w:p>
        </w:tc>
        <w:tc>
          <w:tcPr>
            <w:tcW w:w="1080" w:type="dxa"/>
            <w:noWrap/>
            <w:hideMark/>
          </w:tcPr>
          <w:p w14:paraId="21636265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39</w:t>
            </w:r>
          </w:p>
        </w:tc>
      </w:tr>
      <w:tr w:rsidR="00F55D44" w:rsidRPr="00043830" w14:paraId="38974E9F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4C2D5E15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GGA(G)</w:t>
            </w:r>
          </w:p>
        </w:tc>
        <w:tc>
          <w:tcPr>
            <w:tcW w:w="1126" w:type="dxa"/>
            <w:noWrap/>
            <w:hideMark/>
          </w:tcPr>
          <w:p w14:paraId="037F33D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528</w:t>
            </w:r>
          </w:p>
        </w:tc>
        <w:tc>
          <w:tcPr>
            <w:tcW w:w="876" w:type="dxa"/>
            <w:noWrap/>
            <w:hideMark/>
          </w:tcPr>
          <w:p w14:paraId="41F5256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522</w:t>
            </w:r>
          </w:p>
        </w:tc>
        <w:tc>
          <w:tcPr>
            <w:tcW w:w="1080" w:type="dxa"/>
            <w:noWrap/>
            <w:hideMark/>
          </w:tcPr>
          <w:p w14:paraId="74A9FB19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527</w:t>
            </w:r>
          </w:p>
        </w:tc>
        <w:tc>
          <w:tcPr>
            <w:tcW w:w="1126" w:type="dxa"/>
            <w:noWrap/>
            <w:hideMark/>
          </w:tcPr>
          <w:p w14:paraId="3812DDE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61</w:t>
            </w:r>
          </w:p>
        </w:tc>
        <w:tc>
          <w:tcPr>
            <w:tcW w:w="843" w:type="dxa"/>
            <w:noWrap/>
            <w:hideMark/>
          </w:tcPr>
          <w:p w14:paraId="46D6B483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59</w:t>
            </w:r>
          </w:p>
        </w:tc>
        <w:tc>
          <w:tcPr>
            <w:tcW w:w="1080" w:type="dxa"/>
            <w:noWrap/>
            <w:hideMark/>
          </w:tcPr>
          <w:p w14:paraId="35D7F323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61</w:t>
            </w:r>
          </w:p>
        </w:tc>
      </w:tr>
      <w:tr w:rsidR="00F55D44" w:rsidRPr="00043830" w14:paraId="2638E56D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1FAFF97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GGG(G)</w:t>
            </w:r>
          </w:p>
        </w:tc>
        <w:tc>
          <w:tcPr>
            <w:tcW w:w="1126" w:type="dxa"/>
            <w:noWrap/>
            <w:hideMark/>
          </w:tcPr>
          <w:p w14:paraId="3D02EE14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81</w:t>
            </w:r>
          </w:p>
        </w:tc>
        <w:tc>
          <w:tcPr>
            <w:tcW w:w="876" w:type="dxa"/>
            <w:noWrap/>
            <w:hideMark/>
          </w:tcPr>
          <w:p w14:paraId="34743B8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88</w:t>
            </w:r>
          </w:p>
        </w:tc>
        <w:tc>
          <w:tcPr>
            <w:tcW w:w="1080" w:type="dxa"/>
            <w:noWrap/>
            <w:hideMark/>
          </w:tcPr>
          <w:p w14:paraId="6A1D523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82</w:t>
            </w:r>
          </w:p>
        </w:tc>
        <w:tc>
          <w:tcPr>
            <w:tcW w:w="1126" w:type="dxa"/>
            <w:noWrap/>
            <w:hideMark/>
          </w:tcPr>
          <w:p w14:paraId="01E8A29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55</w:t>
            </w:r>
          </w:p>
        </w:tc>
        <w:tc>
          <w:tcPr>
            <w:tcW w:w="843" w:type="dxa"/>
            <w:noWrap/>
            <w:hideMark/>
          </w:tcPr>
          <w:p w14:paraId="54B31A34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57</w:t>
            </w:r>
          </w:p>
        </w:tc>
        <w:tc>
          <w:tcPr>
            <w:tcW w:w="1080" w:type="dxa"/>
            <w:noWrap/>
            <w:hideMark/>
          </w:tcPr>
          <w:p w14:paraId="76012D6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56</w:t>
            </w:r>
          </w:p>
        </w:tc>
      </w:tr>
      <w:tr w:rsidR="00F55D44" w:rsidRPr="00043830" w14:paraId="49A89E13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6FC641D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UAA(*)</w:t>
            </w:r>
          </w:p>
        </w:tc>
        <w:tc>
          <w:tcPr>
            <w:tcW w:w="1126" w:type="dxa"/>
            <w:noWrap/>
            <w:hideMark/>
          </w:tcPr>
          <w:p w14:paraId="23D9AF2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876" w:type="dxa"/>
            <w:noWrap/>
            <w:hideMark/>
          </w:tcPr>
          <w:p w14:paraId="7120319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1080" w:type="dxa"/>
            <w:noWrap/>
            <w:hideMark/>
          </w:tcPr>
          <w:p w14:paraId="7B1A8AC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1126" w:type="dxa"/>
            <w:noWrap/>
            <w:hideMark/>
          </w:tcPr>
          <w:p w14:paraId="444BAF84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97</w:t>
            </w:r>
          </w:p>
        </w:tc>
        <w:tc>
          <w:tcPr>
            <w:tcW w:w="843" w:type="dxa"/>
            <w:noWrap/>
            <w:hideMark/>
          </w:tcPr>
          <w:p w14:paraId="26993B1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97</w:t>
            </w:r>
          </w:p>
        </w:tc>
        <w:tc>
          <w:tcPr>
            <w:tcW w:w="1080" w:type="dxa"/>
            <w:noWrap/>
            <w:hideMark/>
          </w:tcPr>
          <w:p w14:paraId="5F7C968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.97</w:t>
            </w:r>
          </w:p>
        </w:tc>
      </w:tr>
      <w:tr w:rsidR="00F55D44" w:rsidRPr="00043830" w14:paraId="5AC65A22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64C52C9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lastRenderedPageBreak/>
              <w:t>UAG(*)</w:t>
            </w:r>
          </w:p>
        </w:tc>
        <w:tc>
          <w:tcPr>
            <w:tcW w:w="1126" w:type="dxa"/>
            <w:noWrap/>
            <w:hideMark/>
          </w:tcPr>
          <w:p w14:paraId="7B4CC06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876" w:type="dxa"/>
            <w:noWrap/>
            <w:hideMark/>
          </w:tcPr>
          <w:p w14:paraId="4A7EDD14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7FF42D3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126" w:type="dxa"/>
            <w:noWrap/>
            <w:hideMark/>
          </w:tcPr>
          <w:p w14:paraId="5576A45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37</w:t>
            </w:r>
          </w:p>
        </w:tc>
        <w:tc>
          <w:tcPr>
            <w:tcW w:w="843" w:type="dxa"/>
            <w:noWrap/>
            <w:hideMark/>
          </w:tcPr>
          <w:p w14:paraId="438B7B0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37</w:t>
            </w:r>
          </w:p>
        </w:tc>
        <w:tc>
          <w:tcPr>
            <w:tcW w:w="1080" w:type="dxa"/>
            <w:noWrap/>
            <w:hideMark/>
          </w:tcPr>
          <w:p w14:paraId="58FC1BE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37</w:t>
            </w:r>
          </w:p>
        </w:tc>
      </w:tr>
      <w:tr w:rsidR="00F55D44" w:rsidRPr="00043830" w14:paraId="43CDBD7F" w14:textId="77777777" w:rsidTr="00927324">
        <w:trPr>
          <w:trHeight w:val="270"/>
          <w:jc w:val="center"/>
        </w:trPr>
        <w:tc>
          <w:tcPr>
            <w:tcW w:w="1549" w:type="dxa"/>
            <w:noWrap/>
            <w:hideMark/>
          </w:tcPr>
          <w:p w14:paraId="067CAA9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UGA(*)</w:t>
            </w:r>
          </w:p>
        </w:tc>
        <w:tc>
          <w:tcPr>
            <w:tcW w:w="1126" w:type="dxa"/>
            <w:noWrap/>
            <w:hideMark/>
          </w:tcPr>
          <w:p w14:paraId="77A8127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876" w:type="dxa"/>
            <w:noWrap/>
            <w:hideMark/>
          </w:tcPr>
          <w:p w14:paraId="05D9CD0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0F9C59F2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126" w:type="dxa"/>
            <w:noWrap/>
            <w:hideMark/>
          </w:tcPr>
          <w:p w14:paraId="7C3353C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66</w:t>
            </w:r>
          </w:p>
        </w:tc>
        <w:tc>
          <w:tcPr>
            <w:tcW w:w="843" w:type="dxa"/>
            <w:noWrap/>
            <w:hideMark/>
          </w:tcPr>
          <w:p w14:paraId="5822FD32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66</w:t>
            </w:r>
          </w:p>
        </w:tc>
        <w:tc>
          <w:tcPr>
            <w:tcW w:w="1080" w:type="dxa"/>
            <w:noWrap/>
            <w:hideMark/>
          </w:tcPr>
          <w:p w14:paraId="51584EA4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0.66</w:t>
            </w:r>
          </w:p>
        </w:tc>
      </w:tr>
      <w:tr w:rsidR="00F55D44" w:rsidRPr="00043830" w14:paraId="0FDD08B1" w14:textId="77777777" w:rsidTr="00927324">
        <w:trPr>
          <w:trHeight w:val="270"/>
          <w:jc w:val="center"/>
        </w:trPr>
        <w:tc>
          <w:tcPr>
            <w:tcW w:w="1549" w:type="dxa"/>
            <w:tcBorders>
              <w:bottom w:val="single" w:sz="4" w:space="0" w:color="auto"/>
            </w:tcBorders>
            <w:noWrap/>
            <w:hideMark/>
          </w:tcPr>
          <w:p w14:paraId="46EB9BC2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  <w:hideMark/>
          </w:tcPr>
          <w:p w14:paraId="57C34D8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3</w:t>
            </w:r>
            <w:r w:rsidRPr="00043830">
              <w:rPr>
                <w:rFonts w:ascii="Times New Roman" w:hAnsi="Times New Roman" w:cs="Times New Roman"/>
                <w:szCs w:val="21"/>
              </w:rPr>
              <w:t>,</w:t>
            </w:r>
            <w:r w:rsidRPr="00043830">
              <w:rPr>
                <w:rFonts w:ascii="Times New Roman" w:hAnsi="Times New Roman" w:cs="Times New Roman" w:hint="eastAsia"/>
                <w:szCs w:val="21"/>
              </w:rPr>
              <w:t>02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14:paraId="7A81E4A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2</w:t>
            </w:r>
            <w:r w:rsidRPr="00043830">
              <w:rPr>
                <w:rFonts w:ascii="Times New Roman" w:hAnsi="Times New Roman" w:cs="Times New Roman"/>
                <w:szCs w:val="21"/>
              </w:rPr>
              <w:t>,</w:t>
            </w:r>
            <w:r w:rsidRPr="00043830">
              <w:rPr>
                <w:rFonts w:ascii="Times New Roman" w:hAnsi="Times New Roman" w:cs="Times New Roman" w:hint="eastAsia"/>
                <w:szCs w:val="21"/>
              </w:rPr>
              <w:t>99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642E6FE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23</w:t>
            </w:r>
            <w:r w:rsidRPr="00043830">
              <w:rPr>
                <w:rFonts w:ascii="Times New Roman" w:hAnsi="Times New Roman" w:cs="Times New Roman"/>
                <w:szCs w:val="21"/>
              </w:rPr>
              <w:t>,</w:t>
            </w:r>
            <w:r w:rsidRPr="00043830">
              <w:rPr>
                <w:rFonts w:ascii="Times New Roman" w:hAnsi="Times New Roman" w:cs="Times New Roman" w:hint="eastAsia"/>
                <w:szCs w:val="21"/>
              </w:rPr>
              <w:t>017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  <w:hideMark/>
          </w:tcPr>
          <w:p w14:paraId="6487CD74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hideMark/>
          </w:tcPr>
          <w:p w14:paraId="48E1C17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17C8DD43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DA32E5E" w14:textId="77777777" w:rsidR="00F55D44" w:rsidRPr="00043830" w:rsidRDefault="00F55D44" w:rsidP="00F55D44">
      <w:pPr>
        <w:pStyle w:val="a8"/>
        <w:spacing w:line="480" w:lineRule="auto"/>
        <w:ind w:left="720" w:firstLineChars="0" w:firstLine="0"/>
        <w:jc w:val="center"/>
        <w:rPr>
          <w:rFonts w:ascii="Times New Roman" w:hAnsi="Times New Roman" w:cs="Times New Roman"/>
          <w:szCs w:val="21"/>
        </w:rPr>
      </w:pPr>
      <w:r w:rsidRPr="00043830">
        <w:rPr>
          <w:rFonts w:ascii="Times New Roman" w:hAnsi="Times New Roman" w:cs="Times New Roman"/>
          <w:szCs w:val="21"/>
        </w:rPr>
        <w:t>* stands for “</w:t>
      </w:r>
      <w:r w:rsidRPr="00043830">
        <w:rPr>
          <w:rFonts w:ascii="Times New Roman" w:hAnsi="Times New Roman" w:cs="Times New Roman" w:hint="eastAsia"/>
          <w:szCs w:val="21"/>
        </w:rPr>
        <w:t>stop</w:t>
      </w:r>
      <w:r w:rsidRPr="00043830">
        <w:rPr>
          <w:rFonts w:ascii="Times New Roman" w:hAnsi="Times New Roman" w:cs="Times New Roman"/>
          <w:szCs w:val="21"/>
        </w:rPr>
        <w:t xml:space="preserve"> codon”.</w:t>
      </w:r>
    </w:p>
    <w:p w14:paraId="68368B3C" w14:textId="77777777" w:rsidR="00F55D44" w:rsidRPr="00043830" w:rsidRDefault="00F55D44" w:rsidP="00F55D44">
      <w:pPr>
        <w:spacing w:line="480" w:lineRule="auto"/>
        <w:rPr>
          <w:rFonts w:ascii="Times New Roman" w:hAnsi="Times New Roman" w:cs="Times New Roman"/>
          <w:szCs w:val="21"/>
        </w:rPr>
      </w:pPr>
    </w:p>
    <w:p w14:paraId="7B62BF70" w14:textId="77777777" w:rsidR="00263F2E" w:rsidRPr="00043830" w:rsidRDefault="00263F2E" w:rsidP="00F55D44">
      <w:pPr>
        <w:spacing w:line="480" w:lineRule="auto"/>
        <w:rPr>
          <w:rFonts w:ascii="Times New Roman" w:hAnsi="Times New Roman" w:cs="Times New Roman"/>
          <w:szCs w:val="21"/>
        </w:rPr>
      </w:pPr>
    </w:p>
    <w:p w14:paraId="1657218D" w14:textId="77777777" w:rsidR="00263F2E" w:rsidRPr="00043830" w:rsidRDefault="00263F2E" w:rsidP="00F55D44">
      <w:pPr>
        <w:spacing w:line="480" w:lineRule="auto"/>
        <w:rPr>
          <w:rFonts w:ascii="Times New Roman" w:hAnsi="Times New Roman" w:cs="Times New Roman"/>
          <w:szCs w:val="21"/>
        </w:rPr>
      </w:pPr>
    </w:p>
    <w:p w14:paraId="27AEED6C" w14:textId="77777777" w:rsidR="00263F2E" w:rsidRPr="00043830" w:rsidRDefault="00263F2E" w:rsidP="00F55D44">
      <w:pPr>
        <w:spacing w:line="480" w:lineRule="auto"/>
        <w:rPr>
          <w:rFonts w:ascii="Times New Roman" w:hAnsi="Times New Roman" w:cs="Times New Roman"/>
          <w:szCs w:val="21"/>
        </w:rPr>
      </w:pPr>
    </w:p>
    <w:p w14:paraId="7CD721D8" w14:textId="77777777" w:rsidR="00263F2E" w:rsidRPr="00043830" w:rsidRDefault="00263F2E" w:rsidP="00F55D44">
      <w:pPr>
        <w:spacing w:line="480" w:lineRule="auto"/>
        <w:rPr>
          <w:rFonts w:ascii="Times New Roman" w:hAnsi="Times New Roman" w:cs="Times New Roman"/>
          <w:szCs w:val="21"/>
        </w:rPr>
      </w:pPr>
    </w:p>
    <w:p w14:paraId="643A64F6" w14:textId="77777777" w:rsidR="00263F2E" w:rsidRPr="00043830" w:rsidRDefault="00263F2E" w:rsidP="00F55D44">
      <w:pPr>
        <w:spacing w:line="480" w:lineRule="auto"/>
        <w:rPr>
          <w:rFonts w:ascii="Times New Roman" w:hAnsi="Times New Roman" w:cs="Times New Roman"/>
          <w:szCs w:val="21"/>
        </w:rPr>
      </w:pPr>
    </w:p>
    <w:p w14:paraId="2F401732" w14:textId="77777777" w:rsidR="00263F2E" w:rsidRPr="00043830" w:rsidRDefault="00263F2E" w:rsidP="00F55D44">
      <w:pPr>
        <w:spacing w:line="480" w:lineRule="auto"/>
        <w:rPr>
          <w:rFonts w:ascii="Times New Roman" w:hAnsi="Times New Roman" w:cs="Times New Roman"/>
          <w:szCs w:val="21"/>
        </w:rPr>
      </w:pPr>
    </w:p>
    <w:p w14:paraId="48C6AD3C" w14:textId="77777777" w:rsidR="00263F2E" w:rsidRPr="00043830" w:rsidRDefault="00263F2E" w:rsidP="00F55D44">
      <w:pPr>
        <w:spacing w:line="480" w:lineRule="auto"/>
        <w:rPr>
          <w:rFonts w:ascii="Times New Roman" w:hAnsi="Times New Roman" w:cs="Times New Roman"/>
          <w:szCs w:val="21"/>
        </w:rPr>
      </w:pPr>
    </w:p>
    <w:p w14:paraId="08F0A8FF" w14:textId="77777777" w:rsidR="00263F2E" w:rsidRPr="00043830" w:rsidRDefault="00263F2E" w:rsidP="00F55D44">
      <w:pPr>
        <w:spacing w:line="480" w:lineRule="auto"/>
        <w:rPr>
          <w:rFonts w:ascii="Times New Roman" w:hAnsi="Times New Roman" w:cs="Times New Roman"/>
          <w:szCs w:val="21"/>
        </w:rPr>
      </w:pPr>
    </w:p>
    <w:p w14:paraId="138FFC15" w14:textId="77777777" w:rsidR="00263F2E" w:rsidRPr="00043830" w:rsidRDefault="00263F2E" w:rsidP="00F55D44">
      <w:pPr>
        <w:spacing w:line="480" w:lineRule="auto"/>
        <w:rPr>
          <w:rFonts w:ascii="Times New Roman" w:hAnsi="Times New Roman" w:cs="Times New Roman"/>
          <w:szCs w:val="21"/>
        </w:rPr>
      </w:pPr>
    </w:p>
    <w:p w14:paraId="15C66302" w14:textId="77777777" w:rsidR="00263F2E" w:rsidRPr="00043830" w:rsidRDefault="00263F2E" w:rsidP="00F55D44">
      <w:pPr>
        <w:spacing w:line="480" w:lineRule="auto"/>
        <w:rPr>
          <w:rFonts w:ascii="Times New Roman" w:hAnsi="Times New Roman" w:cs="Times New Roman"/>
          <w:szCs w:val="21"/>
        </w:rPr>
      </w:pPr>
    </w:p>
    <w:p w14:paraId="76D11219" w14:textId="77777777" w:rsidR="00263F2E" w:rsidRPr="00043830" w:rsidRDefault="00263F2E" w:rsidP="00F55D44">
      <w:pPr>
        <w:spacing w:line="480" w:lineRule="auto"/>
        <w:rPr>
          <w:rFonts w:ascii="Times New Roman" w:hAnsi="Times New Roman" w:cs="Times New Roman"/>
          <w:szCs w:val="21"/>
        </w:rPr>
      </w:pPr>
    </w:p>
    <w:p w14:paraId="4DB04922" w14:textId="77777777" w:rsidR="00263F2E" w:rsidRPr="00043830" w:rsidRDefault="00263F2E" w:rsidP="00F55D44">
      <w:pPr>
        <w:spacing w:line="480" w:lineRule="auto"/>
        <w:rPr>
          <w:rFonts w:ascii="Times New Roman" w:hAnsi="Times New Roman" w:cs="Times New Roman"/>
          <w:szCs w:val="21"/>
        </w:rPr>
      </w:pPr>
    </w:p>
    <w:p w14:paraId="7EF28785" w14:textId="77777777" w:rsidR="00263F2E" w:rsidRPr="00043830" w:rsidRDefault="00263F2E" w:rsidP="00F55D44">
      <w:pPr>
        <w:spacing w:line="480" w:lineRule="auto"/>
        <w:rPr>
          <w:rFonts w:ascii="Times New Roman" w:hAnsi="Times New Roman" w:cs="Times New Roman"/>
          <w:szCs w:val="21"/>
        </w:rPr>
      </w:pPr>
    </w:p>
    <w:p w14:paraId="39460848" w14:textId="77777777" w:rsidR="00263F2E" w:rsidRPr="00043830" w:rsidRDefault="00263F2E" w:rsidP="00F55D44">
      <w:pPr>
        <w:spacing w:line="480" w:lineRule="auto"/>
        <w:rPr>
          <w:rFonts w:ascii="Times New Roman" w:hAnsi="Times New Roman" w:cs="Times New Roman"/>
          <w:szCs w:val="21"/>
        </w:rPr>
      </w:pPr>
    </w:p>
    <w:p w14:paraId="4EB87B83" w14:textId="77777777" w:rsidR="00263F2E" w:rsidRPr="00043830" w:rsidRDefault="00263F2E" w:rsidP="00F55D44">
      <w:pPr>
        <w:spacing w:line="480" w:lineRule="auto"/>
        <w:rPr>
          <w:rFonts w:ascii="Times New Roman" w:hAnsi="Times New Roman" w:cs="Times New Roman"/>
          <w:szCs w:val="21"/>
        </w:rPr>
      </w:pPr>
    </w:p>
    <w:p w14:paraId="166723C3" w14:textId="77777777" w:rsidR="00263F2E" w:rsidRPr="00043830" w:rsidRDefault="00263F2E" w:rsidP="00F55D44">
      <w:pPr>
        <w:spacing w:line="480" w:lineRule="auto"/>
        <w:rPr>
          <w:rFonts w:ascii="Times New Roman" w:hAnsi="Times New Roman" w:cs="Times New Roman"/>
          <w:szCs w:val="21"/>
        </w:rPr>
      </w:pPr>
    </w:p>
    <w:p w14:paraId="0DD3BB25" w14:textId="77777777" w:rsidR="00263F2E" w:rsidRPr="00043830" w:rsidRDefault="00263F2E" w:rsidP="00F55D44">
      <w:pPr>
        <w:spacing w:line="480" w:lineRule="auto"/>
        <w:rPr>
          <w:rFonts w:ascii="Times New Roman" w:hAnsi="Times New Roman" w:cs="Times New Roman"/>
          <w:szCs w:val="21"/>
        </w:rPr>
      </w:pPr>
    </w:p>
    <w:p w14:paraId="0F887AC1" w14:textId="77777777" w:rsidR="00F55D44" w:rsidRPr="00043830" w:rsidRDefault="00F55D44" w:rsidP="00F55D44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043830">
        <w:rPr>
          <w:rFonts w:ascii="Times New Roman" w:hAnsi="Times New Roman" w:cs="Times New Roman" w:hint="eastAsia"/>
          <w:szCs w:val="21"/>
        </w:rPr>
        <w:lastRenderedPageBreak/>
        <w:t>Table S</w:t>
      </w:r>
      <w:r w:rsidRPr="00043830">
        <w:rPr>
          <w:rFonts w:ascii="Times New Roman" w:hAnsi="Times New Roman" w:cs="Times New Roman"/>
          <w:szCs w:val="21"/>
        </w:rPr>
        <w:t>4</w:t>
      </w:r>
      <w:r w:rsidRPr="00043830">
        <w:rPr>
          <w:rFonts w:ascii="Times New Roman" w:hAnsi="Times New Roman" w:cs="Times New Roman"/>
          <w:szCs w:val="21"/>
          <w:lang w:bidi="hi-IN"/>
        </w:rPr>
        <w:t xml:space="preserve"> </w:t>
      </w:r>
      <w:r w:rsidRPr="00043830">
        <w:rPr>
          <w:rFonts w:ascii="Kokila" w:hAnsi="Kokila" w:cs="Kokila" w:hint="cs"/>
          <w:szCs w:val="21"/>
          <w:cs/>
          <w:lang w:bidi="hi-IN"/>
        </w:rPr>
        <w:t>।</w:t>
      </w:r>
      <w:r w:rsidRPr="00043830">
        <w:rPr>
          <w:rFonts w:ascii="Times New Roman" w:hAnsi="Times New Roman" w:cs="Times New Roman" w:hint="eastAsia"/>
          <w:szCs w:val="21"/>
        </w:rPr>
        <w:t xml:space="preserve"> SSR types and numbers of</w:t>
      </w:r>
      <w:r w:rsidRPr="00043830">
        <w:rPr>
          <w:rFonts w:ascii="Times New Roman" w:hAnsi="Times New Roman" w:cs="Times New Roman"/>
          <w:szCs w:val="21"/>
        </w:rPr>
        <w:t xml:space="preserve"> CP genomes of </w:t>
      </w:r>
      <w:r w:rsidRPr="00043830">
        <w:rPr>
          <w:rFonts w:ascii="Times New Roman" w:hAnsi="Times New Roman" w:cs="Times New Roman" w:hint="eastAsia"/>
          <w:szCs w:val="21"/>
        </w:rPr>
        <w:t xml:space="preserve">three </w:t>
      </w:r>
      <w:r w:rsidRPr="00043830">
        <w:rPr>
          <w:rFonts w:ascii="Times New Roman" w:hAnsi="Times New Roman" w:cs="Times New Roman" w:hint="eastAsia"/>
          <w:i/>
          <w:szCs w:val="21"/>
        </w:rPr>
        <w:t>Ephedra</w:t>
      </w:r>
      <w:r w:rsidRPr="00043830">
        <w:rPr>
          <w:rFonts w:ascii="Times New Roman" w:hAnsi="Times New Roman" w:cs="Times New Roman" w:hint="eastAsia"/>
          <w:szCs w:val="21"/>
        </w:rPr>
        <w:t xml:space="preserve"> species</w:t>
      </w:r>
    </w:p>
    <w:tbl>
      <w:tblPr>
        <w:tblStyle w:val="a6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1380"/>
        <w:gridCol w:w="1659"/>
        <w:gridCol w:w="1659"/>
        <w:gridCol w:w="1659"/>
      </w:tblGrid>
      <w:tr w:rsidR="00F55D44" w:rsidRPr="00043830" w14:paraId="123435A2" w14:textId="77777777" w:rsidTr="00927324">
        <w:trPr>
          <w:jc w:val="center"/>
        </w:trPr>
        <w:tc>
          <w:tcPr>
            <w:tcW w:w="1380" w:type="dxa"/>
            <w:vMerge w:val="restart"/>
            <w:tcBorders>
              <w:top w:val="single" w:sz="4" w:space="0" w:color="auto"/>
            </w:tcBorders>
            <w:vAlign w:val="center"/>
          </w:tcPr>
          <w:p w14:paraId="01D9FE8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SSR type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</w:tcBorders>
            <w:vAlign w:val="center"/>
          </w:tcPr>
          <w:p w14:paraId="2307492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Repeat uint</w:t>
            </w:r>
          </w:p>
        </w:tc>
        <w:tc>
          <w:tcPr>
            <w:tcW w:w="4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8E4684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Amount</w:t>
            </w:r>
          </w:p>
        </w:tc>
      </w:tr>
      <w:tr w:rsidR="00F55D44" w:rsidRPr="00043830" w14:paraId="0ABC317B" w14:textId="77777777" w:rsidTr="00927324">
        <w:trPr>
          <w:jc w:val="center"/>
        </w:trPr>
        <w:tc>
          <w:tcPr>
            <w:tcW w:w="1380" w:type="dxa"/>
            <w:vMerge/>
            <w:tcBorders>
              <w:bottom w:val="single" w:sz="4" w:space="0" w:color="auto"/>
            </w:tcBorders>
          </w:tcPr>
          <w:p w14:paraId="77FA4F1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0" w:type="dxa"/>
            <w:vMerge/>
            <w:tcBorders>
              <w:bottom w:val="single" w:sz="4" w:space="0" w:color="auto"/>
            </w:tcBorders>
          </w:tcPr>
          <w:p w14:paraId="58B9B50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763591C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43830">
              <w:rPr>
                <w:rFonts w:ascii="Times New Roman" w:hAnsi="Times New Roman" w:cs="Times New Roman"/>
                <w:i/>
                <w:szCs w:val="21"/>
              </w:rPr>
              <w:t>E. intermedia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95E7983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43830">
              <w:rPr>
                <w:rFonts w:ascii="Times New Roman" w:hAnsi="Times New Roman" w:cs="Times New Roman"/>
                <w:i/>
                <w:szCs w:val="21"/>
              </w:rPr>
              <w:t>E. sinica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8687778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43830">
              <w:rPr>
                <w:rFonts w:ascii="Times New Roman" w:hAnsi="Times New Roman" w:cs="Times New Roman"/>
                <w:i/>
                <w:szCs w:val="21"/>
              </w:rPr>
              <w:t>E. equisetina</w:t>
            </w:r>
          </w:p>
        </w:tc>
      </w:tr>
      <w:tr w:rsidR="00F55D44" w:rsidRPr="00043830" w14:paraId="124543D3" w14:textId="77777777" w:rsidTr="00927324">
        <w:trPr>
          <w:jc w:val="center"/>
        </w:trPr>
        <w:tc>
          <w:tcPr>
            <w:tcW w:w="1380" w:type="dxa"/>
            <w:tcBorders>
              <w:top w:val="single" w:sz="4" w:space="0" w:color="auto"/>
            </w:tcBorders>
          </w:tcPr>
          <w:p w14:paraId="70C2EAF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Mono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00BCD0D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A36F56" w14:textId="77777777" w:rsidR="00F55D44" w:rsidRPr="00043830" w:rsidRDefault="00F55D44" w:rsidP="00F55D4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F323CA" w14:textId="77777777" w:rsidR="00F55D44" w:rsidRPr="00043830" w:rsidRDefault="00F55D44" w:rsidP="00F55D4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B0D0C0" w14:textId="77777777" w:rsidR="00F55D44" w:rsidRPr="00043830" w:rsidRDefault="00F55D44" w:rsidP="00F55D4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</w:tr>
      <w:tr w:rsidR="00F55D44" w:rsidRPr="00043830" w14:paraId="089507B3" w14:textId="77777777" w:rsidTr="00927324">
        <w:trPr>
          <w:jc w:val="center"/>
        </w:trPr>
        <w:tc>
          <w:tcPr>
            <w:tcW w:w="1380" w:type="dxa"/>
          </w:tcPr>
          <w:p w14:paraId="0647A29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Mono</w:t>
            </w:r>
          </w:p>
        </w:tc>
        <w:tc>
          <w:tcPr>
            <w:tcW w:w="1380" w:type="dxa"/>
          </w:tcPr>
          <w:p w14:paraId="053613EA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06A6B84D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44F90F9B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21D8788A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F55D44" w:rsidRPr="00043830" w14:paraId="6E774584" w14:textId="77777777" w:rsidTr="00927324">
        <w:trPr>
          <w:jc w:val="center"/>
        </w:trPr>
        <w:tc>
          <w:tcPr>
            <w:tcW w:w="1380" w:type="dxa"/>
          </w:tcPr>
          <w:p w14:paraId="58550F0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Mono</w:t>
            </w:r>
          </w:p>
        </w:tc>
        <w:tc>
          <w:tcPr>
            <w:tcW w:w="1380" w:type="dxa"/>
          </w:tcPr>
          <w:p w14:paraId="522E77CD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5BB6E1C4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1200046E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25B6BCD7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F55D44" w:rsidRPr="00043830" w14:paraId="5F6972BA" w14:textId="77777777" w:rsidTr="00927324">
        <w:trPr>
          <w:jc w:val="center"/>
        </w:trPr>
        <w:tc>
          <w:tcPr>
            <w:tcW w:w="1380" w:type="dxa"/>
          </w:tcPr>
          <w:p w14:paraId="70B2C8B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Mono</w:t>
            </w:r>
          </w:p>
        </w:tc>
        <w:tc>
          <w:tcPr>
            <w:tcW w:w="1380" w:type="dxa"/>
          </w:tcPr>
          <w:p w14:paraId="15CC2187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532EFF4D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4D04FCD9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5364DC6F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</w:tr>
      <w:tr w:rsidR="00F55D44" w:rsidRPr="00043830" w14:paraId="0898CA89" w14:textId="77777777" w:rsidTr="00927324">
        <w:trPr>
          <w:jc w:val="center"/>
        </w:trPr>
        <w:tc>
          <w:tcPr>
            <w:tcW w:w="1380" w:type="dxa"/>
          </w:tcPr>
          <w:p w14:paraId="6B6332B1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Di</w:t>
            </w:r>
          </w:p>
        </w:tc>
        <w:tc>
          <w:tcPr>
            <w:tcW w:w="1380" w:type="dxa"/>
          </w:tcPr>
          <w:p w14:paraId="579CAA6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AT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30434129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1F279DC2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4DDBE97A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F55D44" w:rsidRPr="00043830" w14:paraId="6B829233" w14:textId="77777777" w:rsidTr="00927324">
        <w:trPr>
          <w:jc w:val="center"/>
        </w:trPr>
        <w:tc>
          <w:tcPr>
            <w:tcW w:w="1380" w:type="dxa"/>
          </w:tcPr>
          <w:p w14:paraId="689E9BB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Di</w:t>
            </w:r>
          </w:p>
        </w:tc>
        <w:tc>
          <w:tcPr>
            <w:tcW w:w="1380" w:type="dxa"/>
          </w:tcPr>
          <w:p w14:paraId="27C9CE26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TA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03F64088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191641C7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05E634C1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F55D44" w:rsidRPr="00043830" w14:paraId="2F61A75A" w14:textId="77777777" w:rsidTr="00927324">
        <w:trPr>
          <w:jc w:val="center"/>
        </w:trPr>
        <w:tc>
          <w:tcPr>
            <w:tcW w:w="1380" w:type="dxa"/>
          </w:tcPr>
          <w:p w14:paraId="0B2F905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Tri</w:t>
            </w:r>
          </w:p>
        </w:tc>
        <w:tc>
          <w:tcPr>
            <w:tcW w:w="1380" w:type="dxa"/>
          </w:tcPr>
          <w:p w14:paraId="3AC00230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ATA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7320BCF5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49FDF4D2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2EA5F2D5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F55D44" w:rsidRPr="00043830" w14:paraId="574FD47F" w14:textId="77777777" w:rsidTr="00927324">
        <w:trPr>
          <w:jc w:val="center"/>
        </w:trPr>
        <w:tc>
          <w:tcPr>
            <w:tcW w:w="1380" w:type="dxa"/>
          </w:tcPr>
          <w:p w14:paraId="505DF69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Tri</w:t>
            </w:r>
          </w:p>
        </w:tc>
        <w:tc>
          <w:tcPr>
            <w:tcW w:w="1380" w:type="dxa"/>
          </w:tcPr>
          <w:p w14:paraId="3FCA0953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TTA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44D48267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279B8DAD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1596DAAD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F55D44" w:rsidRPr="00043830" w14:paraId="67FAC6D5" w14:textId="77777777" w:rsidTr="00927324">
        <w:trPr>
          <w:jc w:val="center"/>
        </w:trPr>
        <w:tc>
          <w:tcPr>
            <w:tcW w:w="1380" w:type="dxa"/>
          </w:tcPr>
          <w:p w14:paraId="2C97E813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Tri</w:t>
            </w:r>
          </w:p>
        </w:tc>
        <w:tc>
          <w:tcPr>
            <w:tcW w:w="1380" w:type="dxa"/>
          </w:tcPr>
          <w:p w14:paraId="5AAEF5D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TTC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051B451B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0236CF2A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0BB63423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F55D44" w:rsidRPr="00043830" w14:paraId="6C4A0684" w14:textId="77777777" w:rsidTr="00927324">
        <w:trPr>
          <w:jc w:val="center"/>
        </w:trPr>
        <w:tc>
          <w:tcPr>
            <w:tcW w:w="1380" w:type="dxa"/>
          </w:tcPr>
          <w:p w14:paraId="1AAAB8F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Tetra</w:t>
            </w:r>
          </w:p>
        </w:tc>
        <w:tc>
          <w:tcPr>
            <w:tcW w:w="1380" w:type="dxa"/>
          </w:tcPr>
          <w:p w14:paraId="2287370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AGGT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3857943D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12DEA993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031C35D6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F55D44" w:rsidRPr="00043830" w14:paraId="169BFC14" w14:textId="77777777" w:rsidTr="00927324">
        <w:trPr>
          <w:jc w:val="center"/>
        </w:trPr>
        <w:tc>
          <w:tcPr>
            <w:tcW w:w="1380" w:type="dxa"/>
          </w:tcPr>
          <w:p w14:paraId="6EE8E380" w14:textId="77777777" w:rsidR="00F55D44" w:rsidRPr="00043830" w:rsidRDefault="00F55D44" w:rsidP="00F55D44">
            <w:pPr>
              <w:spacing w:line="480" w:lineRule="auto"/>
              <w:rPr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Tetra</w:t>
            </w:r>
          </w:p>
        </w:tc>
        <w:tc>
          <w:tcPr>
            <w:tcW w:w="1380" w:type="dxa"/>
          </w:tcPr>
          <w:p w14:paraId="776C857B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ATAA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1949B3C0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3B818E2A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7437AAAF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F55D44" w:rsidRPr="00043830" w14:paraId="3B5AF26D" w14:textId="77777777" w:rsidTr="00927324">
        <w:trPr>
          <w:jc w:val="center"/>
        </w:trPr>
        <w:tc>
          <w:tcPr>
            <w:tcW w:w="1380" w:type="dxa"/>
          </w:tcPr>
          <w:p w14:paraId="79225285" w14:textId="77777777" w:rsidR="00F55D44" w:rsidRPr="00043830" w:rsidRDefault="00F55D44" w:rsidP="00F55D44">
            <w:pPr>
              <w:spacing w:line="480" w:lineRule="auto"/>
              <w:rPr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Tetra</w:t>
            </w:r>
          </w:p>
        </w:tc>
        <w:tc>
          <w:tcPr>
            <w:tcW w:w="1380" w:type="dxa"/>
          </w:tcPr>
          <w:p w14:paraId="34C4AE8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ATAG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78694956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7A2F5A94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05B2E72A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F55D44" w:rsidRPr="00043830" w14:paraId="59B28D64" w14:textId="77777777" w:rsidTr="00927324">
        <w:trPr>
          <w:jc w:val="center"/>
        </w:trPr>
        <w:tc>
          <w:tcPr>
            <w:tcW w:w="1380" w:type="dxa"/>
          </w:tcPr>
          <w:p w14:paraId="2B1313F8" w14:textId="77777777" w:rsidR="00F55D44" w:rsidRPr="00043830" w:rsidRDefault="00F55D44" w:rsidP="00F55D44">
            <w:pPr>
              <w:spacing w:line="480" w:lineRule="auto"/>
              <w:rPr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Tetra</w:t>
            </w:r>
          </w:p>
        </w:tc>
        <w:tc>
          <w:tcPr>
            <w:tcW w:w="1380" w:type="dxa"/>
          </w:tcPr>
          <w:p w14:paraId="15F1D8CE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CAAA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7A1703CA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5FF95BFC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7C4AB945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F55D44" w:rsidRPr="00043830" w14:paraId="2317931E" w14:textId="77777777" w:rsidTr="00927324">
        <w:trPr>
          <w:jc w:val="center"/>
        </w:trPr>
        <w:tc>
          <w:tcPr>
            <w:tcW w:w="1380" w:type="dxa"/>
          </w:tcPr>
          <w:p w14:paraId="31E722F3" w14:textId="77777777" w:rsidR="00F55D44" w:rsidRPr="00043830" w:rsidRDefault="00F55D44" w:rsidP="00F55D44">
            <w:pPr>
              <w:spacing w:line="480" w:lineRule="auto"/>
              <w:rPr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Tetra</w:t>
            </w:r>
          </w:p>
        </w:tc>
        <w:tc>
          <w:tcPr>
            <w:tcW w:w="1380" w:type="dxa"/>
          </w:tcPr>
          <w:p w14:paraId="0B34942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CTAC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7B2467C4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3EADD4F9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2DD01738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F55D44" w:rsidRPr="00043830" w14:paraId="5D716153" w14:textId="77777777" w:rsidTr="00927324">
        <w:trPr>
          <w:jc w:val="center"/>
        </w:trPr>
        <w:tc>
          <w:tcPr>
            <w:tcW w:w="1380" w:type="dxa"/>
          </w:tcPr>
          <w:p w14:paraId="5A739C38" w14:textId="77777777" w:rsidR="00F55D44" w:rsidRPr="00043830" w:rsidRDefault="00F55D44" w:rsidP="00F55D44">
            <w:pPr>
              <w:spacing w:line="480" w:lineRule="auto"/>
              <w:rPr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Tetra</w:t>
            </w:r>
          </w:p>
        </w:tc>
        <w:tc>
          <w:tcPr>
            <w:tcW w:w="1380" w:type="dxa"/>
          </w:tcPr>
          <w:p w14:paraId="203D04A2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TTCT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5FE79118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51B6222E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534A1E18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F55D44" w:rsidRPr="00043830" w14:paraId="1A9FB049" w14:textId="77777777" w:rsidTr="00927324">
        <w:trPr>
          <w:jc w:val="center"/>
        </w:trPr>
        <w:tc>
          <w:tcPr>
            <w:tcW w:w="1380" w:type="dxa"/>
          </w:tcPr>
          <w:p w14:paraId="61AF887D" w14:textId="77777777" w:rsidR="00F55D44" w:rsidRPr="00043830" w:rsidRDefault="00F55D44" w:rsidP="00F55D44">
            <w:pPr>
              <w:spacing w:line="480" w:lineRule="auto"/>
              <w:rPr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Tetra</w:t>
            </w:r>
          </w:p>
        </w:tc>
        <w:tc>
          <w:tcPr>
            <w:tcW w:w="1380" w:type="dxa"/>
          </w:tcPr>
          <w:p w14:paraId="26140D5C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CTAT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6A51561D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4D61929E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33428972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F55D44" w:rsidRPr="00043830" w14:paraId="7E59AA7A" w14:textId="77777777" w:rsidTr="00927324">
        <w:trPr>
          <w:jc w:val="center"/>
        </w:trPr>
        <w:tc>
          <w:tcPr>
            <w:tcW w:w="1380" w:type="dxa"/>
          </w:tcPr>
          <w:p w14:paraId="7B3A9A23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Penta</w:t>
            </w:r>
          </w:p>
        </w:tc>
        <w:tc>
          <w:tcPr>
            <w:tcW w:w="1380" w:type="dxa"/>
          </w:tcPr>
          <w:p w14:paraId="123824B5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ATAAA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0EE4EE20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7F900834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5397B723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F55D44" w:rsidRPr="006E15C3" w14:paraId="3A098BD7" w14:textId="77777777" w:rsidTr="00927324">
        <w:trPr>
          <w:jc w:val="center"/>
        </w:trPr>
        <w:tc>
          <w:tcPr>
            <w:tcW w:w="1380" w:type="dxa"/>
            <w:tcBorders>
              <w:bottom w:val="single" w:sz="4" w:space="0" w:color="auto"/>
            </w:tcBorders>
          </w:tcPr>
          <w:p w14:paraId="50EE18AF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 w:hint="eastAsia"/>
                <w:szCs w:val="21"/>
              </w:rPr>
              <w:t>Penta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5935CFE8" w14:textId="77777777" w:rsidR="00F55D44" w:rsidRPr="00043830" w:rsidRDefault="00F55D44" w:rsidP="00F55D4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43830">
              <w:rPr>
                <w:rFonts w:ascii="Times New Roman" w:hAnsi="Times New Roman" w:cs="Times New Roman"/>
                <w:szCs w:val="21"/>
              </w:rPr>
              <w:t>TTTTA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75EB6D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D5568A" w14:textId="77777777" w:rsidR="00F55D44" w:rsidRPr="00043830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65D0D7" w14:textId="77777777" w:rsidR="00F55D44" w:rsidRPr="006E15C3" w:rsidRDefault="00F55D44" w:rsidP="00F55D4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8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</w:tbl>
    <w:p w14:paraId="07AAD93F" w14:textId="77777777" w:rsidR="00F55D44" w:rsidRPr="005B20BE" w:rsidRDefault="00F55D44" w:rsidP="00F55D4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F55D44" w:rsidRPr="005B20B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0C619F5" w16cid:durableId="1F913130"/>
  <w16cid:commentId w16cid:paraId="6FF23D2C" w16cid:durableId="1F91315B"/>
  <w16cid:commentId w16cid:paraId="4E10690E" w16cid:durableId="1F8FFACA"/>
  <w16cid:commentId w16cid:paraId="0E42AE98" w16cid:durableId="1F913178"/>
  <w16cid:commentId w16cid:paraId="6861A037" w16cid:durableId="1F8FFACC"/>
  <w16cid:commentId w16cid:paraId="04739874" w16cid:durableId="1F913181"/>
  <w16cid:commentId w16cid:paraId="7C64F52E" w16cid:durableId="1F8FFACE"/>
  <w16cid:commentId w16cid:paraId="40D03E59" w16cid:durableId="1F91318D"/>
  <w16cid:commentId w16cid:paraId="481EE16B" w16cid:durableId="1F8FFACF"/>
  <w16cid:commentId w16cid:paraId="41E5929F" w16cid:durableId="1F91319F"/>
  <w16cid:commentId w16cid:paraId="58639337" w16cid:durableId="1F912A96"/>
  <w16cid:commentId w16cid:paraId="45AB2076" w16cid:durableId="1F9131A5"/>
  <w16cid:commentId w16cid:paraId="057FA749" w16cid:durableId="1F912CA6"/>
  <w16cid:commentId w16cid:paraId="5BEDE9DB" w16cid:durableId="1F9131A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0683F4" w14:textId="77777777" w:rsidR="00347173" w:rsidRDefault="00347173" w:rsidP="00145477">
      <w:r>
        <w:separator/>
      </w:r>
    </w:p>
  </w:endnote>
  <w:endnote w:type="continuationSeparator" w:id="0">
    <w:p w14:paraId="472C4021" w14:textId="77777777" w:rsidR="00347173" w:rsidRDefault="00347173" w:rsidP="00145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Kokila">
    <w:panose1 w:val="020B0604020202020204"/>
    <w:charset w:val="00"/>
    <w:family w:val="swiss"/>
    <w:pitch w:val="variable"/>
    <w:sig w:usb0="00008003" w:usb1="00000000" w:usb2="00000000" w:usb3="00000000" w:csb0="00000001" w:csb1="00000000"/>
  </w:font>
  <w:font w:name="等线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1236972240"/>
      <w:docPartObj>
        <w:docPartGallery w:val="Page Numbers (Bottom of Page)"/>
        <w:docPartUnique/>
      </w:docPartObj>
    </w:sdtPr>
    <w:sdtEndPr/>
    <w:sdtContent>
      <w:p w14:paraId="21FB7716" w14:textId="6EF4152D" w:rsidR="00271879" w:rsidRPr="00BF431A" w:rsidRDefault="00271879">
        <w:pPr>
          <w:pStyle w:val="a4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BF431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F431A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BF431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202E8" w:rsidRPr="00D202E8">
          <w:rPr>
            <w:rFonts w:ascii="Times New Roman" w:hAnsi="Times New Roman" w:cs="Times New Roman"/>
            <w:noProof/>
            <w:sz w:val="24"/>
            <w:szCs w:val="24"/>
            <w:lang w:val="zh-CN"/>
          </w:rPr>
          <w:t>9</w:t>
        </w:r>
        <w:r w:rsidRPr="00BF431A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4C75B57" w14:textId="1D3C00E8" w:rsidR="00271879" w:rsidRDefault="00271879" w:rsidP="003F467E">
    <w:pPr>
      <w:pStyle w:val="a4"/>
      <w:tabs>
        <w:tab w:val="clear" w:pos="4153"/>
        <w:tab w:val="clear" w:pos="8306"/>
        <w:tab w:val="left" w:pos="7309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9A4993" w14:textId="77777777" w:rsidR="00347173" w:rsidRDefault="00347173" w:rsidP="00145477">
      <w:r>
        <w:separator/>
      </w:r>
    </w:p>
  </w:footnote>
  <w:footnote w:type="continuationSeparator" w:id="0">
    <w:p w14:paraId="78084306" w14:textId="77777777" w:rsidR="00347173" w:rsidRDefault="00347173" w:rsidP="001454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994B47"/>
    <w:multiLevelType w:val="hybridMultilevel"/>
    <w:tmpl w:val="8D5EF5AC"/>
    <w:lvl w:ilvl="0" w:tplc="221A9E6E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6A75372"/>
    <w:multiLevelType w:val="hybridMultilevel"/>
    <w:tmpl w:val="F3F0C45C"/>
    <w:lvl w:ilvl="0" w:tplc="EDD80F5E">
      <w:start w:val="1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7BB"/>
    <w:rsid w:val="00000702"/>
    <w:rsid w:val="00001FB1"/>
    <w:rsid w:val="00002A8C"/>
    <w:rsid w:val="00003089"/>
    <w:rsid w:val="00004899"/>
    <w:rsid w:val="0001094E"/>
    <w:rsid w:val="00010C28"/>
    <w:rsid w:val="000136F5"/>
    <w:rsid w:val="000142D4"/>
    <w:rsid w:val="000144C2"/>
    <w:rsid w:val="00015DD7"/>
    <w:rsid w:val="000167C7"/>
    <w:rsid w:val="0001760C"/>
    <w:rsid w:val="000203FA"/>
    <w:rsid w:val="000264A8"/>
    <w:rsid w:val="0002680A"/>
    <w:rsid w:val="00031E39"/>
    <w:rsid w:val="00032A9A"/>
    <w:rsid w:val="00034EB7"/>
    <w:rsid w:val="00034FA1"/>
    <w:rsid w:val="000357D7"/>
    <w:rsid w:val="00035C19"/>
    <w:rsid w:val="00036484"/>
    <w:rsid w:val="000408FC"/>
    <w:rsid w:val="00042398"/>
    <w:rsid w:val="00042B79"/>
    <w:rsid w:val="00043830"/>
    <w:rsid w:val="00044D39"/>
    <w:rsid w:val="00045F04"/>
    <w:rsid w:val="00046706"/>
    <w:rsid w:val="00046C70"/>
    <w:rsid w:val="00046F9A"/>
    <w:rsid w:val="00047645"/>
    <w:rsid w:val="000518D8"/>
    <w:rsid w:val="000533F3"/>
    <w:rsid w:val="00053A74"/>
    <w:rsid w:val="00053FDE"/>
    <w:rsid w:val="0005467B"/>
    <w:rsid w:val="00054E8C"/>
    <w:rsid w:val="0005588E"/>
    <w:rsid w:val="00057C38"/>
    <w:rsid w:val="00061E16"/>
    <w:rsid w:val="00062B44"/>
    <w:rsid w:val="00063267"/>
    <w:rsid w:val="00063702"/>
    <w:rsid w:val="00063A70"/>
    <w:rsid w:val="00064AB0"/>
    <w:rsid w:val="00065038"/>
    <w:rsid w:val="00065209"/>
    <w:rsid w:val="00067159"/>
    <w:rsid w:val="00072268"/>
    <w:rsid w:val="0007364E"/>
    <w:rsid w:val="000738A5"/>
    <w:rsid w:val="000752EC"/>
    <w:rsid w:val="000759D5"/>
    <w:rsid w:val="00075AD7"/>
    <w:rsid w:val="00075D07"/>
    <w:rsid w:val="00075FCB"/>
    <w:rsid w:val="00076F92"/>
    <w:rsid w:val="000775CD"/>
    <w:rsid w:val="000806E5"/>
    <w:rsid w:val="0008094C"/>
    <w:rsid w:val="00081521"/>
    <w:rsid w:val="0008219B"/>
    <w:rsid w:val="000828D3"/>
    <w:rsid w:val="00083903"/>
    <w:rsid w:val="00084CD1"/>
    <w:rsid w:val="00085E90"/>
    <w:rsid w:val="0008700D"/>
    <w:rsid w:val="00087C21"/>
    <w:rsid w:val="0009104E"/>
    <w:rsid w:val="0009337B"/>
    <w:rsid w:val="000952FF"/>
    <w:rsid w:val="000959AA"/>
    <w:rsid w:val="00095F30"/>
    <w:rsid w:val="0009621F"/>
    <w:rsid w:val="000A0507"/>
    <w:rsid w:val="000A16C7"/>
    <w:rsid w:val="000A3245"/>
    <w:rsid w:val="000A4EAC"/>
    <w:rsid w:val="000A60EC"/>
    <w:rsid w:val="000A7931"/>
    <w:rsid w:val="000B07BE"/>
    <w:rsid w:val="000B0A44"/>
    <w:rsid w:val="000B18F7"/>
    <w:rsid w:val="000B1B28"/>
    <w:rsid w:val="000B2C8E"/>
    <w:rsid w:val="000B3418"/>
    <w:rsid w:val="000B3D2D"/>
    <w:rsid w:val="000B6F98"/>
    <w:rsid w:val="000C0088"/>
    <w:rsid w:val="000C0174"/>
    <w:rsid w:val="000C1968"/>
    <w:rsid w:val="000C1A8D"/>
    <w:rsid w:val="000C315F"/>
    <w:rsid w:val="000C485B"/>
    <w:rsid w:val="000C5B73"/>
    <w:rsid w:val="000C74EA"/>
    <w:rsid w:val="000C7972"/>
    <w:rsid w:val="000D0F93"/>
    <w:rsid w:val="000D16BE"/>
    <w:rsid w:val="000D227C"/>
    <w:rsid w:val="000D2E62"/>
    <w:rsid w:val="000D4282"/>
    <w:rsid w:val="000D73F4"/>
    <w:rsid w:val="000E0985"/>
    <w:rsid w:val="000E09F5"/>
    <w:rsid w:val="000E1AE1"/>
    <w:rsid w:val="000E22B1"/>
    <w:rsid w:val="000E390F"/>
    <w:rsid w:val="000E3B66"/>
    <w:rsid w:val="000E434E"/>
    <w:rsid w:val="000E48F4"/>
    <w:rsid w:val="000E5B62"/>
    <w:rsid w:val="000E6D03"/>
    <w:rsid w:val="000E794A"/>
    <w:rsid w:val="000E7FA5"/>
    <w:rsid w:val="000F12E6"/>
    <w:rsid w:val="000F183E"/>
    <w:rsid w:val="000F259F"/>
    <w:rsid w:val="000F452B"/>
    <w:rsid w:val="000F5FFE"/>
    <w:rsid w:val="000F6C6D"/>
    <w:rsid w:val="000F6FB0"/>
    <w:rsid w:val="000F7269"/>
    <w:rsid w:val="00100494"/>
    <w:rsid w:val="00101F37"/>
    <w:rsid w:val="00102A58"/>
    <w:rsid w:val="00102E2C"/>
    <w:rsid w:val="001037A0"/>
    <w:rsid w:val="00104A06"/>
    <w:rsid w:val="00111058"/>
    <w:rsid w:val="001120F5"/>
    <w:rsid w:val="00112D24"/>
    <w:rsid w:val="00113931"/>
    <w:rsid w:val="00113C66"/>
    <w:rsid w:val="00114B8C"/>
    <w:rsid w:val="0011572B"/>
    <w:rsid w:val="00115CC1"/>
    <w:rsid w:val="00120BA9"/>
    <w:rsid w:val="0012181C"/>
    <w:rsid w:val="00122C9E"/>
    <w:rsid w:val="00124512"/>
    <w:rsid w:val="0012475F"/>
    <w:rsid w:val="00125F2A"/>
    <w:rsid w:val="00127194"/>
    <w:rsid w:val="00127A08"/>
    <w:rsid w:val="00131EFB"/>
    <w:rsid w:val="001353DE"/>
    <w:rsid w:val="0013673E"/>
    <w:rsid w:val="0013733F"/>
    <w:rsid w:val="0013775D"/>
    <w:rsid w:val="001402F2"/>
    <w:rsid w:val="00141ECA"/>
    <w:rsid w:val="00143043"/>
    <w:rsid w:val="00143326"/>
    <w:rsid w:val="001438AA"/>
    <w:rsid w:val="00143CC8"/>
    <w:rsid w:val="001440E9"/>
    <w:rsid w:val="0014434F"/>
    <w:rsid w:val="0014457A"/>
    <w:rsid w:val="00145477"/>
    <w:rsid w:val="0014631D"/>
    <w:rsid w:val="00146EAA"/>
    <w:rsid w:val="00147000"/>
    <w:rsid w:val="00147698"/>
    <w:rsid w:val="00150218"/>
    <w:rsid w:val="0015328A"/>
    <w:rsid w:val="001533E1"/>
    <w:rsid w:val="001537DE"/>
    <w:rsid w:val="001549C2"/>
    <w:rsid w:val="00160345"/>
    <w:rsid w:val="00161C7B"/>
    <w:rsid w:val="00161FE5"/>
    <w:rsid w:val="00162731"/>
    <w:rsid w:val="00162EE2"/>
    <w:rsid w:val="00163297"/>
    <w:rsid w:val="001634FE"/>
    <w:rsid w:val="00163F30"/>
    <w:rsid w:val="00172E84"/>
    <w:rsid w:val="00172F0C"/>
    <w:rsid w:val="00174266"/>
    <w:rsid w:val="00174683"/>
    <w:rsid w:val="001765E0"/>
    <w:rsid w:val="00177520"/>
    <w:rsid w:val="00181A7C"/>
    <w:rsid w:val="00182BEB"/>
    <w:rsid w:val="001833D4"/>
    <w:rsid w:val="00185D01"/>
    <w:rsid w:val="0019132F"/>
    <w:rsid w:val="001916F3"/>
    <w:rsid w:val="00192D68"/>
    <w:rsid w:val="00193011"/>
    <w:rsid w:val="0019362F"/>
    <w:rsid w:val="00193AEB"/>
    <w:rsid w:val="00195219"/>
    <w:rsid w:val="00195AAB"/>
    <w:rsid w:val="00196D7D"/>
    <w:rsid w:val="001A1D68"/>
    <w:rsid w:val="001A1E67"/>
    <w:rsid w:val="001A32DD"/>
    <w:rsid w:val="001A4493"/>
    <w:rsid w:val="001A7FAD"/>
    <w:rsid w:val="001B209E"/>
    <w:rsid w:val="001B290A"/>
    <w:rsid w:val="001B3C92"/>
    <w:rsid w:val="001B43F8"/>
    <w:rsid w:val="001B54B9"/>
    <w:rsid w:val="001B618D"/>
    <w:rsid w:val="001C296B"/>
    <w:rsid w:val="001C36D9"/>
    <w:rsid w:val="001C3AB1"/>
    <w:rsid w:val="001C420F"/>
    <w:rsid w:val="001C4F7C"/>
    <w:rsid w:val="001C5427"/>
    <w:rsid w:val="001C6C4F"/>
    <w:rsid w:val="001C6DA0"/>
    <w:rsid w:val="001C6E9B"/>
    <w:rsid w:val="001C7296"/>
    <w:rsid w:val="001D01FF"/>
    <w:rsid w:val="001D18D2"/>
    <w:rsid w:val="001D4055"/>
    <w:rsid w:val="001D4983"/>
    <w:rsid w:val="001D4BED"/>
    <w:rsid w:val="001D6A0C"/>
    <w:rsid w:val="001D7162"/>
    <w:rsid w:val="001E00AF"/>
    <w:rsid w:val="001E00E2"/>
    <w:rsid w:val="001E2551"/>
    <w:rsid w:val="001E2896"/>
    <w:rsid w:val="001E2A09"/>
    <w:rsid w:val="001E4302"/>
    <w:rsid w:val="001E5B71"/>
    <w:rsid w:val="001E6F80"/>
    <w:rsid w:val="001E7393"/>
    <w:rsid w:val="001F0343"/>
    <w:rsid w:val="001F0AD4"/>
    <w:rsid w:val="001F0E38"/>
    <w:rsid w:val="001F0F8B"/>
    <w:rsid w:val="001F1471"/>
    <w:rsid w:val="001F3501"/>
    <w:rsid w:val="001F5C78"/>
    <w:rsid w:val="0020104F"/>
    <w:rsid w:val="002012F2"/>
    <w:rsid w:val="00201EF9"/>
    <w:rsid w:val="002022CA"/>
    <w:rsid w:val="00202D9B"/>
    <w:rsid w:val="00204B20"/>
    <w:rsid w:val="00204CAC"/>
    <w:rsid w:val="002055C6"/>
    <w:rsid w:val="002055F4"/>
    <w:rsid w:val="00206636"/>
    <w:rsid w:val="00207E3A"/>
    <w:rsid w:val="00210A71"/>
    <w:rsid w:val="0021209A"/>
    <w:rsid w:val="00213A33"/>
    <w:rsid w:val="00213A56"/>
    <w:rsid w:val="00214492"/>
    <w:rsid w:val="00214909"/>
    <w:rsid w:val="00220554"/>
    <w:rsid w:val="00220C4A"/>
    <w:rsid w:val="00221B70"/>
    <w:rsid w:val="0022207A"/>
    <w:rsid w:val="0022354F"/>
    <w:rsid w:val="002269D1"/>
    <w:rsid w:val="00227804"/>
    <w:rsid w:val="00230205"/>
    <w:rsid w:val="00231FD1"/>
    <w:rsid w:val="00232F95"/>
    <w:rsid w:val="00235013"/>
    <w:rsid w:val="0023527D"/>
    <w:rsid w:val="00237D99"/>
    <w:rsid w:val="00240103"/>
    <w:rsid w:val="00242B6E"/>
    <w:rsid w:val="002452ED"/>
    <w:rsid w:val="00245300"/>
    <w:rsid w:val="00245B06"/>
    <w:rsid w:val="00245F55"/>
    <w:rsid w:val="002470F1"/>
    <w:rsid w:val="00250AD6"/>
    <w:rsid w:val="002527CB"/>
    <w:rsid w:val="00252F8F"/>
    <w:rsid w:val="002534BB"/>
    <w:rsid w:val="002536CB"/>
    <w:rsid w:val="00254819"/>
    <w:rsid w:val="00255AE9"/>
    <w:rsid w:val="002576CF"/>
    <w:rsid w:val="00257BEB"/>
    <w:rsid w:val="00260060"/>
    <w:rsid w:val="002612F0"/>
    <w:rsid w:val="002630E4"/>
    <w:rsid w:val="002632FB"/>
    <w:rsid w:val="00263F2E"/>
    <w:rsid w:val="00264029"/>
    <w:rsid w:val="0026457F"/>
    <w:rsid w:val="00266AB3"/>
    <w:rsid w:val="0026783A"/>
    <w:rsid w:val="00267F80"/>
    <w:rsid w:val="0027077E"/>
    <w:rsid w:val="00270A4D"/>
    <w:rsid w:val="00270F63"/>
    <w:rsid w:val="002715BF"/>
    <w:rsid w:val="00271879"/>
    <w:rsid w:val="00271DF4"/>
    <w:rsid w:val="00275002"/>
    <w:rsid w:val="002764BD"/>
    <w:rsid w:val="00276E3F"/>
    <w:rsid w:val="00277AF2"/>
    <w:rsid w:val="002808D3"/>
    <w:rsid w:val="0028191D"/>
    <w:rsid w:val="0028202B"/>
    <w:rsid w:val="00282BF5"/>
    <w:rsid w:val="002846DE"/>
    <w:rsid w:val="00284AAE"/>
    <w:rsid w:val="00284B52"/>
    <w:rsid w:val="00286253"/>
    <w:rsid w:val="00291E59"/>
    <w:rsid w:val="002920F1"/>
    <w:rsid w:val="002936C7"/>
    <w:rsid w:val="0029392B"/>
    <w:rsid w:val="0029522B"/>
    <w:rsid w:val="0029703C"/>
    <w:rsid w:val="00297975"/>
    <w:rsid w:val="002A063D"/>
    <w:rsid w:val="002A0722"/>
    <w:rsid w:val="002A1C02"/>
    <w:rsid w:val="002A2C0F"/>
    <w:rsid w:val="002A33B4"/>
    <w:rsid w:val="002A4C22"/>
    <w:rsid w:val="002A5221"/>
    <w:rsid w:val="002A6268"/>
    <w:rsid w:val="002A6579"/>
    <w:rsid w:val="002A69CB"/>
    <w:rsid w:val="002A78BE"/>
    <w:rsid w:val="002B26B6"/>
    <w:rsid w:val="002B59F1"/>
    <w:rsid w:val="002B6260"/>
    <w:rsid w:val="002C026F"/>
    <w:rsid w:val="002C0435"/>
    <w:rsid w:val="002C1E81"/>
    <w:rsid w:val="002C1F9C"/>
    <w:rsid w:val="002C421F"/>
    <w:rsid w:val="002D048D"/>
    <w:rsid w:val="002D15F3"/>
    <w:rsid w:val="002D3F81"/>
    <w:rsid w:val="002D55D4"/>
    <w:rsid w:val="002D572E"/>
    <w:rsid w:val="002D6163"/>
    <w:rsid w:val="002D7337"/>
    <w:rsid w:val="002E1E56"/>
    <w:rsid w:val="002E218E"/>
    <w:rsid w:val="002E342F"/>
    <w:rsid w:val="002E38E4"/>
    <w:rsid w:val="002E3AFB"/>
    <w:rsid w:val="002E4A47"/>
    <w:rsid w:val="002E5090"/>
    <w:rsid w:val="002E68A6"/>
    <w:rsid w:val="002E75DD"/>
    <w:rsid w:val="002F1003"/>
    <w:rsid w:val="002F4A45"/>
    <w:rsid w:val="002F59E0"/>
    <w:rsid w:val="002F61C9"/>
    <w:rsid w:val="002F6364"/>
    <w:rsid w:val="002F7ADA"/>
    <w:rsid w:val="00300C3B"/>
    <w:rsid w:val="003010EA"/>
    <w:rsid w:val="00301709"/>
    <w:rsid w:val="00302D94"/>
    <w:rsid w:val="003031D7"/>
    <w:rsid w:val="0030417A"/>
    <w:rsid w:val="00307A83"/>
    <w:rsid w:val="003104F6"/>
    <w:rsid w:val="00310A1B"/>
    <w:rsid w:val="00310E66"/>
    <w:rsid w:val="0031173E"/>
    <w:rsid w:val="003122DE"/>
    <w:rsid w:val="003132C6"/>
    <w:rsid w:val="00313316"/>
    <w:rsid w:val="0031370D"/>
    <w:rsid w:val="00313AE0"/>
    <w:rsid w:val="00314E50"/>
    <w:rsid w:val="003154A0"/>
    <w:rsid w:val="00317263"/>
    <w:rsid w:val="00317671"/>
    <w:rsid w:val="003179AC"/>
    <w:rsid w:val="00317AE5"/>
    <w:rsid w:val="00321578"/>
    <w:rsid w:val="00321620"/>
    <w:rsid w:val="00321641"/>
    <w:rsid w:val="0032164F"/>
    <w:rsid w:val="00323BB9"/>
    <w:rsid w:val="0033311E"/>
    <w:rsid w:val="0033339F"/>
    <w:rsid w:val="0033444E"/>
    <w:rsid w:val="00341613"/>
    <w:rsid w:val="003417A5"/>
    <w:rsid w:val="0034237B"/>
    <w:rsid w:val="003425E4"/>
    <w:rsid w:val="003441CA"/>
    <w:rsid w:val="0034496D"/>
    <w:rsid w:val="00344FC8"/>
    <w:rsid w:val="003451FC"/>
    <w:rsid w:val="00346010"/>
    <w:rsid w:val="00346609"/>
    <w:rsid w:val="00347026"/>
    <w:rsid w:val="00347173"/>
    <w:rsid w:val="00347456"/>
    <w:rsid w:val="00351AE4"/>
    <w:rsid w:val="003526F8"/>
    <w:rsid w:val="00352A91"/>
    <w:rsid w:val="00353752"/>
    <w:rsid w:val="00354C99"/>
    <w:rsid w:val="00355EA0"/>
    <w:rsid w:val="00357910"/>
    <w:rsid w:val="0036099E"/>
    <w:rsid w:val="003610D8"/>
    <w:rsid w:val="00361438"/>
    <w:rsid w:val="00361806"/>
    <w:rsid w:val="00361D1E"/>
    <w:rsid w:val="00362640"/>
    <w:rsid w:val="003635FB"/>
    <w:rsid w:val="00364285"/>
    <w:rsid w:val="00364752"/>
    <w:rsid w:val="003647FE"/>
    <w:rsid w:val="00365252"/>
    <w:rsid w:val="00365305"/>
    <w:rsid w:val="00365A96"/>
    <w:rsid w:val="00366954"/>
    <w:rsid w:val="00371A36"/>
    <w:rsid w:val="003725BB"/>
    <w:rsid w:val="003726B4"/>
    <w:rsid w:val="00372744"/>
    <w:rsid w:val="003737AB"/>
    <w:rsid w:val="00373E8C"/>
    <w:rsid w:val="003753DC"/>
    <w:rsid w:val="0037620F"/>
    <w:rsid w:val="003775FA"/>
    <w:rsid w:val="00377A01"/>
    <w:rsid w:val="00377FB8"/>
    <w:rsid w:val="0038129C"/>
    <w:rsid w:val="00381793"/>
    <w:rsid w:val="0038182B"/>
    <w:rsid w:val="00381E6A"/>
    <w:rsid w:val="00382EBE"/>
    <w:rsid w:val="00383FFD"/>
    <w:rsid w:val="00390224"/>
    <w:rsid w:val="00390633"/>
    <w:rsid w:val="0039096E"/>
    <w:rsid w:val="00392CB5"/>
    <w:rsid w:val="00393A51"/>
    <w:rsid w:val="0039595B"/>
    <w:rsid w:val="003A0309"/>
    <w:rsid w:val="003A0844"/>
    <w:rsid w:val="003A09DC"/>
    <w:rsid w:val="003A1BCA"/>
    <w:rsid w:val="003A1EF8"/>
    <w:rsid w:val="003A2CB4"/>
    <w:rsid w:val="003A4060"/>
    <w:rsid w:val="003A4A9C"/>
    <w:rsid w:val="003A6439"/>
    <w:rsid w:val="003A6910"/>
    <w:rsid w:val="003A7EDD"/>
    <w:rsid w:val="003B14EC"/>
    <w:rsid w:val="003B3626"/>
    <w:rsid w:val="003B4E20"/>
    <w:rsid w:val="003B53CF"/>
    <w:rsid w:val="003B6374"/>
    <w:rsid w:val="003B6C65"/>
    <w:rsid w:val="003B71BB"/>
    <w:rsid w:val="003B7E60"/>
    <w:rsid w:val="003C17BC"/>
    <w:rsid w:val="003C1FF7"/>
    <w:rsid w:val="003C25FD"/>
    <w:rsid w:val="003C2ADD"/>
    <w:rsid w:val="003C46B8"/>
    <w:rsid w:val="003C4BC0"/>
    <w:rsid w:val="003C4CBB"/>
    <w:rsid w:val="003C5B64"/>
    <w:rsid w:val="003C6947"/>
    <w:rsid w:val="003C71CE"/>
    <w:rsid w:val="003C741A"/>
    <w:rsid w:val="003C7CC8"/>
    <w:rsid w:val="003D010C"/>
    <w:rsid w:val="003D04D8"/>
    <w:rsid w:val="003D08D8"/>
    <w:rsid w:val="003D1032"/>
    <w:rsid w:val="003D104C"/>
    <w:rsid w:val="003D1262"/>
    <w:rsid w:val="003D316F"/>
    <w:rsid w:val="003D32C1"/>
    <w:rsid w:val="003D45B3"/>
    <w:rsid w:val="003D45D3"/>
    <w:rsid w:val="003D4E6F"/>
    <w:rsid w:val="003D71A8"/>
    <w:rsid w:val="003E1C9F"/>
    <w:rsid w:val="003E4DF7"/>
    <w:rsid w:val="003E5BC1"/>
    <w:rsid w:val="003E7EDA"/>
    <w:rsid w:val="003F06D4"/>
    <w:rsid w:val="003F07B2"/>
    <w:rsid w:val="003F0B3D"/>
    <w:rsid w:val="003F170D"/>
    <w:rsid w:val="003F17C5"/>
    <w:rsid w:val="003F2C3C"/>
    <w:rsid w:val="003F3853"/>
    <w:rsid w:val="003F3948"/>
    <w:rsid w:val="003F42BB"/>
    <w:rsid w:val="003F467E"/>
    <w:rsid w:val="003F5004"/>
    <w:rsid w:val="003F5300"/>
    <w:rsid w:val="003F5630"/>
    <w:rsid w:val="003F7422"/>
    <w:rsid w:val="00400D04"/>
    <w:rsid w:val="00405E97"/>
    <w:rsid w:val="00407AAC"/>
    <w:rsid w:val="004103EE"/>
    <w:rsid w:val="0041070A"/>
    <w:rsid w:val="00410A76"/>
    <w:rsid w:val="00411F01"/>
    <w:rsid w:val="00412CA3"/>
    <w:rsid w:val="00414DC0"/>
    <w:rsid w:val="00414DE1"/>
    <w:rsid w:val="004170DB"/>
    <w:rsid w:val="00417F18"/>
    <w:rsid w:val="0042099D"/>
    <w:rsid w:val="00421522"/>
    <w:rsid w:val="004229B2"/>
    <w:rsid w:val="00424596"/>
    <w:rsid w:val="00426708"/>
    <w:rsid w:val="00426E52"/>
    <w:rsid w:val="00427A94"/>
    <w:rsid w:val="00427CA2"/>
    <w:rsid w:val="0043146F"/>
    <w:rsid w:val="004339BF"/>
    <w:rsid w:val="00433A0F"/>
    <w:rsid w:val="004341B1"/>
    <w:rsid w:val="00435769"/>
    <w:rsid w:val="00435E72"/>
    <w:rsid w:val="00441762"/>
    <w:rsid w:val="00442D93"/>
    <w:rsid w:val="004431E8"/>
    <w:rsid w:val="0044474A"/>
    <w:rsid w:val="00445BF1"/>
    <w:rsid w:val="0045021A"/>
    <w:rsid w:val="004505C5"/>
    <w:rsid w:val="00451203"/>
    <w:rsid w:val="004529C1"/>
    <w:rsid w:val="00453E68"/>
    <w:rsid w:val="00454B62"/>
    <w:rsid w:val="00461056"/>
    <w:rsid w:val="00462DE9"/>
    <w:rsid w:val="00464C86"/>
    <w:rsid w:val="00464FA7"/>
    <w:rsid w:val="00466EA7"/>
    <w:rsid w:val="0046765A"/>
    <w:rsid w:val="004702F5"/>
    <w:rsid w:val="004722DC"/>
    <w:rsid w:val="00473B8C"/>
    <w:rsid w:val="00473F6E"/>
    <w:rsid w:val="00474D1F"/>
    <w:rsid w:val="0047759A"/>
    <w:rsid w:val="00477FB3"/>
    <w:rsid w:val="00480FB2"/>
    <w:rsid w:val="004839ED"/>
    <w:rsid w:val="004848A2"/>
    <w:rsid w:val="00484C9A"/>
    <w:rsid w:val="00486A81"/>
    <w:rsid w:val="0048763D"/>
    <w:rsid w:val="0049013C"/>
    <w:rsid w:val="00490688"/>
    <w:rsid w:val="00490804"/>
    <w:rsid w:val="0049211C"/>
    <w:rsid w:val="004927F2"/>
    <w:rsid w:val="0049518F"/>
    <w:rsid w:val="004959BE"/>
    <w:rsid w:val="00495CC0"/>
    <w:rsid w:val="004978E6"/>
    <w:rsid w:val="004A1F93"/>
    <w:rsid w:val="004A40E5"/>
    <w:rsid w:val="004A43CF"/>
    <w:rsid w:val="004A5436"/>
    <w:rsid w:val="004A5677"/>
    <w:rsid w:val="004A7690"/>
    <w:rsid w:val="004B0ACB"/>
    <w:rsid w:val="004B0C1E"/>
    <w:rsid w:val="004B0FF2"/>
    <w:rsid w:val="004B5D71"/>
    <w:rsid w:val="004B6D0B"/>
    <w:rsid w:val="004B73B2"/>
    <w:rsid w:val="004B77C6"/>
    <w:rsid w:val="004B7E0F"/>
    <w:rsid w:val="004C0A1E"/>
    <w:rsid w:val="004C0CB6"/>
    <w:rsid w:val="004C11D5"/>
    <w:rsid w:val="004C225B"/>
    <w:rsid w:val="004C2CD3"/>
    <w:rsid w:val="004C3D5F"/>
    <w:rsid w:val="004C4CDA"/>
    <w:rsid w:val="004C5890"/>
    <w:rsid w:val="004C74C4"/>
    <w:rsid w:val="004D16EB"/>
    <w:rsid w:val="004D3004"/>
    <w:rsid w:val="004D30D1"/>
    <w:rsid w:val="004D6B0F"/>
    <w:rsid w:val="004D6B2D"/>
    <w:rsid w:val="004D7B98"/>
    <w:rsid w:val="004E0915"/>
    <w:rsid w:val="004E0F57"/>
    <w:rsid w:val="004E11B3"/>
    <w:rsid w:val="004E2672"/>
    <w:rsid w:val="004E430D"/>
    <w:rsid w:val="004E4F09"/>
    <w:rsid w:val="004E5C79"/>
    <w:rsid w:val="004E7CFA"/>
    <w:rsid w:val="004E7D1A"/>
    <w:rsid w:val="004F0499"/>
    <w:rsid w:val="004F09D8"/>
    <w:rsid w:val="004F0CB6"/>
    <w:rsid w:val="004F1CCE"/>
    <w:rsid w:val="004F24B1"/>
    <w:rsid w:val="004F2960"/>
    <w:rsid w:val="004F3FE8"/>
    <w:rsid w:val="004F4563"/>
    <w:rsid w:val="004F4BF8"/>
    <w:rsid w:val="004F5A4E"/>
    <w:rsid w:val="004F5C20"/>
    <w:rsid w:val="004F5F03"/>
    <w:rsid w:val="004F68C7"/>
    <w:rsid w:val="004F6900"/>
    <w:rsid w:val="004F6DD3"/>
    <w:rsid w:val="004F7262"/>
    <w:rsid w:val="004F7AC7"/>
    <w:rsid w:val="005008D3"/>
    <w:rsid w:val="00501689"/>
    <w:rsid w:val="00501D49"/>
    <w:rsid w:val="0050294C"/>
    <w:rsid w:val="00503260"/>
    <w:rsid w:val="00504346"/>
    <w:rsid w:val="00504545"/>
    <w:rsid w:val="005108F5"/>
    <w:rsid w:val="005114DD"/>
    <w:rsid w:val="00511CA0"/>
    <w:rsid w:val="00511F7B"/>
    <w:rsid w:val="0051296E"/>
    <w:rsid w:val="0051414C"/>
    <w:rsid w:val="00516770"/>
    <w:rsid w:val="00516882"/>
    <w:rsid w:val="00516EC9"/>
    <w:rsid w:val="00517086"/>
    <w:rsid w:val="00517273"/>
    <w:rsid w:val="0052364B"/>
    <w:rsid w:val="005245E0"/>
    <w:rsid w:val="0052581F"/>
    <w:rsid w:val="0052636B"/>
    <w:rsid w:val="00526AFB"/>
    <w:rsid w:val="00526DFC"/>
    <w:rsid w:val="00527259"/>
    <w:rsid w:val="0052762B"/>
    <w:rsid w:val="00527ACE"/>
    <w:rsid w:val="00530667"/>
    <w:rsid w:val="00531FE6"/>
    <w:rsid w:val="00532BAC"/>
    <w:rsid w:val="005336B5"/>
    <w:rsid w:val="0053433C"/>
    <w:rsid w:val="00536033"/>
    <w:rsid w:val="0053728E"/>
    <w:rsid w:val="00537B24"/>
    <w:rsid w:val="005401F6"/>
    <w:rsid w:val="005407B2"/>
    <w:rsid w:val="005410E1"/>
    <w:rsid w:val="005414B2"/>
    <w:rsid w:val="00541D37"/>
    <w:rsid w:val="00542197"/>
    <w:rsid w:val="00543DBF"/>
    <w:rsid w:val="00545361"/>
    <w:rsid w:val="00552D4D"/>
    <w:rsid w:val="00553B0B"/>
    <w:rsid w:val="00554B54"/>
    <w:rsid w:val="00554CB8"/>
    <w:rsid w:val="00554D8A"/>
    <w:rsid w:val="005553D3"/>
    <w:rsid w:val="005553DF"/>
    <w:rsid w:val="00555C30"/>
    <w:rsid w:val="00561522"/>
    <w:rsid w:val="00561749"/>
    <w:rsid w:val="005635BA"/>
    <w:rsid w:val="00564AEA"/>
    <w:rsid w:val="00564DD6"/>
    <w:rsid w:val="0056600C"/>
    <w:rsid w:val="00566138"/>
    <w:rsid w:val="00567EDE"/>
    <w:rsid w:val="00567F73"/>
    <w:rsid w:val="00570D80"/>
    <w:rsid w:val="0057126F"/>
    <w:rsid w:val="005752F5"/>
    <w:rsid w:val="00580C35"/>
    <w:rsid w:val="00580ECB"/>
    <w:rsid w:val="00580FD1"/>
    <w:rsid w:val="00582309"/>
    <w:rsid w:val="005830EF"/>
    <w:rsid w:val="00583A90"/>
    <w:rsid w:val="00583BFB"/>
    <w:rsid w:val="00583DC8"/>
    <w:rsid w:val="00585443"/>
    <w:rsid w:val="0058551D"/>
    <w:rsid w:val="00585E4C"/>
    <w:rsid w:val="00585E5F"/>
    <w:rsid w:val="00587D81"/>
    <w:rsid w:val="005913E5"/>
    <w:rsid w:val="00593109"/>
    <w:rsid w:val="005945D5"/>
    <w:rsid w:val="005951C0"/>
    <w:rsid w:val="00597C50"/>
    <w:rsid w:val="005A0A02"/>
    <w:rsid w:val="005A1556"/>
    <w:rsid w:val="005A199B"/>
    <w:rsid w:val="005A32D8"/>
    <w:rsid w:val="005A3D94"/>
    <w:rsid w:val="005A4486"/>
    <w:rsid w:val="005A7E7E"/>
    <w:rsid w:val="005B0990"/>
    <w:rsid w:val="005B0F89"/>
    <w:rsid w:val="005B1F79"/>
    <w:rsid w:val="005B20BE"/>
    <w:rsid w:val="005B2F7F"/>
    <w:rsid w:val="005B3FC5"/>
    <w:rsid w:val="005B4251"/>
    <w:rsid w:val="005B48BA"/>
    <w:rsid w:val="005B5098"/>
    <w:rsid w:val="005B66B5"/>
    <w:rsid w:val="005B70F9"/>
    <w:rsid w:val="005B77B4"/>
    <w:rsid w:val="005B7BBD"/>
    <w:rsid w:val="005C0C26"/>
    <w:rsid w:val="005C37AB"/>
    <w:rsid w:val="005C4A1F"/>
    <w:rsid w:val="005C4ADF"/>
    <w:rsid w:val="005C5806"/>
    <w:rsid w:val="005C59C5"/>
    <w:rsid w:val="005C637B"/>
    <w:rsid w:val="005C6DF6"/>
    <w:rsid w:val="005D1161"/>
    <w:rsid w:val="005D1239"/>
    <w:rsid w:val="005D24ED"/>
    <w:rsid w:val="005D3880"/>
    <w:rsid w:val="005D5FE2"/>
    <w:rsid w:val="005D763C"/>
    <w:rsid w:val="005E283A"/>
    <w:rsid w:val="005E3704"/>
    <w:rsid w:val="005E3893"/>
    <w:rsid w:val="005E4C69"/>
    <w:rsid w:val="005E58AD"/>
    <w:rsid w:val="005E6B86"/>
    <w:rsid w:val="005E792D"/>
    <w:rsid w:val="005F2AFE"/>
    <w:rsid w:val="005F3C3B"/>
    <w:rsid w:val="005F3CCB"/>
    <w:rsid w:val="005F3FF0"/>
    <w:rsid w:val="005F42AB"/>
    <w:rsid w:val="005F4FC5"/>
    <w:rsid w:val="005F52E8"/>
    <w:rsid w:val="005F5FCE"/>
    <w:rsid w:val="005F6561"/>
    <w:rsid w:val="005F7284"/>
    <w:rsid w:val="006009D9"/>
    <w:rsid w:val="006009F8"/>
    <w:rsid w:val="00602349"/>
    <w:rsid w:val="00602E5C"/>
    <w:rsid w:val="006051D1"/>
    <w:rsid w:val="006058F6"/>
    <w:rsid w:val="0060635F"/>
    <w:rsid w:val="00606445"/>
    <w:rsid w:val="00606A26"/>
    <w:rsid w:val="00606CA3"/>
    <w:rsid w:val="006103E7"/>
    <w:rsid w:val="006104B6"/>
    <w:rsid w:val="00611B8F"/>
    <w:rsid w:val="00613584"/>
    <w:rsid w:val="006166BD"/>
    <w:rsid w:val="006174BC"/>
    <w:rsid w:val="00622613"/>
    <w:rsid w:val="00623E9D"/>
    <w:rsid w:val="006243DA"/>
    <w:rsid w:val="00626FF6"/>
    <w:rsid w:val="0062740B"/>
    <w:rsid w:val="006302BD"/>
    <w:rsid w:val="006309DD"/>
    <w:rsid w:val="00632165"/>
    <w:rsid w:val="00633853"/>
    <w:rsid w:val="0063395C"/>
    <w:rsid w:val="00634604"/>
    <w:rsid w:val="0063476A"/>
    <w:rsid w:val="00635736"/>
    <w:rsid w:val="00635D4E"/>
    <w:rsid w:val="00635EF7"/>
    <w:rsid w:val="006373DD"/>
    <w:rsid w:val="00640D2E"/>
    <w:rsid w:val="006416AD"/>
    <w:rsid w:val="00643450"/>
    <w:rsid w:val="00643BC8"/>
    <w:rsid w:val="00645E88"/>
    <w:rsid w:val="00646234"/>
    <w:rsid w:val="006464CE"/>
    <w:rsid w:val="006477A8"/>
    <w:rsid w:val="00650694"/>
    <w:rsid w:val="00652534"/>
    <w:rsid w:val="00652D43"/>
    <w:rsid w:val="00655BA6"/>
    <w:rsid w:val="00656495"/>
    <w:rsid w:val="00660AB9"/>
    <w:rsid w:val="006620CB"/>
    <w:rsid w:val="006622DD"/>
    <w:rsid w:val="006645FE"/>
    <w:rsid w:val="00664AEC"/>
    <w:rsid w:val="00664B77"/>
    <w:rsid w:val="00664D4A"/>
    <w:rsid w:val="0066520F"/>
    <w:rsid w:val="00665234"/>
    <w:rsid w:val="00667AB0"/>
    <w:rsid w:val="00670EAD"/>
    <w:rsid w:val="0067354D"/>
    <w:rsid w:val="006738E6"/>
    <w:rsid w:val="0067570D"/>
    <w:rsid w:val="0067744E"/>
    <w:rsid w:val="006802C1"/>
    <w:rsid w:val="00680446"/>
    <w:rsid w:val="0068081E"/>
    <w:rsid w:val="00680B53"/>
    <w:rsid w:val="00681397"/>
    <w:rsid w:val="00682CD8"/>
    <w:rsid w:val="00683183"/>
    <w:rsid w:val="00684FD3"/>
    <w:rsid w:val="00685524"/>
    <w:rsid w:val="00685940"/>
    <w:rsid w:val="0068655D"/>
    <w:rsid w:val="0068723B"/>
    <w:rsid w:val="006942E0"/>
    <w:rsid w:val="00694C4D"/>
    <w:rsid w:val="00695334"/>
    <w:rsid w:val="00696789"/>
    <w:rsid w:val="006978A2"/>
    <w:rsid w:val="006A180E"/>
    <w:rsid w:val="006A2281"/>
    <w:rsid w:val="006A23A9"/>
    <w:rsid w:val="006A2926"/>
    <w:rsid w:val="006A2C3C"/>
    <w:rsid w:val="006A4D72"/>
    <w:rsid w:val="006A4E20"/>
    <w:rsid w:val="006A54FD"/>
    <w:rsid w:val="006A5696"/>
    <w:rsid w:val="006B6ACC"/>
    <w:rsid w:val="006C03DC"/>
    <w:rsid w:val="006C07DA"/>
    <w:rsid w:val="006C08B6"/>
    <w:rsid w:val="006C0917"/>
    <w:rsid w:val="006C155F"/>
    <w:rsid w:val="006C2A12"/>
    <w:rsid w:val="006C62C8"/>
    <w:rsid w:val="006C71E9"/>
    <w:rsid w:val="006C72F3"/>
    <w:rsid w:val="006C7A91"/>
    <w:rsid w:val="006D14B4"/>
    <w:rsid w:val="006D1DC4"/>
    <w:rsid w:val="006D1EAB"/>
    <w:rsid w:val="006D22A2"/>
    <w:rsid w:val="006D3953"/>
    <w:rsid w:val="006D466A"/>
    <w:rsid w:val="006D4AB3"/>
    <w:rsid w:val="006D61FF"/>
    <w:rsid w:val="006D65D3"/>
    <w:rsid w:val="006D6B60"/>
    <w:rsid w:val="006D72F3"/>
    <w:rsid w:val="006D77E5"/>
    <w:rsid w:val="006D7F02"/>
    <w:rsid w:val="006E0416"/>
    <w:rsid w:val="006E15C3"/>
    <w:rsid w:val="006E2980"/>
    <w:rsid w:val="006E3512"/>
    <w:rsid w:val="006E4DF4"/>
    <w:rsid w:val="006E6B76"/>
    <w:rsid w:val="006F27E4"/>
    <w:rsid w:val="006F39EC"/>
    <w:rsid w:val="006F4002"/>
    <w:rsid w:val="006F45ED"/>
    <w:rsid w:val="006F4E5F"/>
    <w:rsid w:val="006F7733"/>
    <w:rsid w:val="0070227D"/>
    <w:rsid w:val="00703413"/>
    <w:rsid w:val="007058B1"/>
    <w:rsid w:val="00706B5A"/>
    <w:rsid w:val="00707356"/>
    <w:rsid w:val="00707932"/>
    <w:rsid w:val="00707B84"/>
    <w:rsid w:val="00707D1F"/>
    <w:rsid w:val="0071213F"/>
    <w:rsid w:val="00713BE3"/>
    <w:rsid w:val="0071426A"/>
    <w:rsid w:val="0071479A"/>
    <w:rsid w:val="00715493"/>
    <w:rsid w:val="00716CB3"/>
    <w:rsid w:val="007207A7"/>
    <w:rsid w:val="00721D42"/>
    <w:rsid w:val="00721DAC"/>
    <w:rsid w:val="00722D66"/>
    <w:rsid w:val="00722E03"/>
    <w:rsid w:val="00722E4A"/>
    <w:rsid w:val="007233F0"/>
    <w:rsid w:val="00724E6B"/>
    <w:rsid w:val="00725C88"/>
    <w:rsid w:val="0072733F"/>
    <w:rsid w:val="0072735B"/>
    <w:rsid w:val="0073244F"/>
    <w:rsid w:val="00732963"/>
    <w:rsid w:val="00732A73"/>
    <w:rsid w:val="00732E04"/>
    <w:rsid w:val="00733699"/>
    <w:rsid w:val="00734086"/>
    <w:rsid w:val="007351C9"/>
    <w:rsid w:val="00741AC2"/>
    <w:rsid w:val="00742F74"/>
    <w:rsid w:val="00744C29"/>
    <w:rsid w:val="00744E34"/>
    <w:rsid w:val="00744EB0"/>
    <w:rsid w:val="00744F19"/>
    <w:rsid w:val="00744F84"/>
    <w:rsid w:val="00745581"/>
    <w:rsid w:val="00747153"/>
    <w:rsid w:val="00747678"/>
    <w:rsid w:val="00750D7F"/>
    <w:rsid w:val="007549AB"/>
    <w:rsid w:val="0075592D"/>
    <w:rsid w:val="0075629B"/>
    <w:rsid w:val="00756C17"/>
    <w:rsid w:val="00757599"/>
    <w:rsid w:val="00762041"/>
    <w:rsid w:val="00762477"/>
    <w:rsid w:val="007625D3"/>
    <w:rsid w:val="00762729"/>
    <w:rsid w:val="007633DE"/>
    <w:rsid w:val="00764FF3"/>
    <w:rsid w:val="00766453"/>
    <w:rsid w:val="0076655C"/>
    <w:rsid w:val="00770DAB"/>
    <w:rsid w:val="00771DB1"/>
    <w:rsid w:val="00772CEE"/>
    <w:rsid w:val="0077312B"/>
    <w:rsid w:val="007736E1"/>
    <w:rsid w:val="0077604B"/>
    <w:rsid w:val="0077606F"/>
    <w:rsid w:val="00776A84"/>
    <w:rsid w:val="00777597"/>
    <w:rsid w:val="00777632"/>
    <w:rsid w:val="00777DAD"/>
    <w:rsid w:val="00781252"/>
    <w:rsid w:val="0078172D"/>
    <w:rsid w:val="00782B0A"/>
    <w:rsid w:val="007831C8"/>
    <w:rsid w:val="007833C9"/>
    <w:rsid w:val="00786DEE"/>
    <w:rsid w:val="0078740F"/>
    <w:rsid w:val="00787B26"/>
    <w:rsid w:val="007941B7"/>
    <w:rsid w:val="00795166"/>
    <w:rsid w:val="00795B14"/>
    <w:rsid w:val="00796509"/>
    <w:rsid w:val="007971D5"/>
    <w:rsid w:val="007A2246"/>
    <w:rsid w:val="007A39CA"/>
    <w:rsid w:val="007A70E9"/>
    <w:rsid w:val="007A7508"/>
    <w:rsid w:val="007B022B"/>
    <w:rsid w:val="007B12C7"/>
    <w:rsid w:val="007B34C0"/>
    <w:rsid w:val="007B3D3E"/>
    <w:rsid w:val="007B5663"/>
    <w:rsid w:val="007B6EB1"/>
    <w:rsid w:val="007B7622"/>
    <w:rsid w:val="007C085D"/>
    <w:rsid w:val="007C0C2B"/>
    <w:rsid w:val="007C0DDE"/>
    <w:rsid w:val="007C1BB0"/>
    <w:rsid w:val="007C2692"/>
    <w:rsid w:val="007C36C3"/>
    <w:rsid w:val="007C37CE"/>
    <w:rsid w:val="007C545F"/>
    <w:rsid w:val="007C5564"/>
    <w:rsid w:val="007C6986"/>
    <w:rsid w:val="007C69FB"/>
    <w:rsid w:val="007C6B09"/>
    <w:rsid w:val="007D18C0"/>
    <w:rsid w:val="007D2962"/>
    <w:rsid w:val="007D3136"/>
    <w:rsid w:val="007D3564"/>
    <w:rsid w:val="007D5F91"/>
    <w:rsid w:val="007D6A4E"/>
    <w:rsid w:val="007E18FD"/>
    <w:rsid w:val="007E2721"/>
    <w:rsid w:val="007E32A0"/>
    <w:rsid w:val="007E6EF8"/>
    <w:rsid w:val="007E7AF8"/>
    <w:rsid w:val="007F15E4"/>
    <w:rsid w:val="007F1652"/>
    <w:rsid w:val="007F1FA0"/>
    <w:rsid w:val="007F4394"/>
    <w:rsid w:val="007F4558"/>
    <w:rsid w:val="007F4DA3"/>
    <w:rsid w:val="007F52AA"/>
    <w:rsid w:val="007F5832"/>
    <w:rsid w:val="007F6422"/>
    <w:rsid w:val="007F6C55"/>
    <w:rsid w:val="008004BE"/>
    <w:rsid w:val="008025A0"/>
    <w:rsid w:val="00802AE4"/>
    <w:rsid w:val="00803353"/>
    <w:rsid w:val="00806145"/>
    <w:rsid w:val="0080681F"/>
    <w:rsid w:val="00810A4D"/>
    <w:rsid w:val="0081357E"/>
    <w:rsid w:val="0081565C"/>
    <w:rsid w:val="00816E43"/>
    <w:rsid w:val="008172BD"/>
    <w:rsid w:val="00817B55"/>
    <w:rsid w:val="008200D1"/>
    <w:rsid w:val="008204D5"/>
    <w:rsid w:val="00820544"/>
    <w:rsid w:val="008214E5"/>
    <w:rsid w:val="008217B5"/>
    <w:rsid w:val="008217F9"/>
    <w:rsid w:val="00826886"/>
    <w:rsid w:val="008279A7"/>
    <w:rsid w:val="00827B60"/>
    <w:rsid w:val="00832B83"/>
    <w:rsid w:val="0083331F"/>
    <w:rsid w:val="00834031"/>
    <w:rsid w:val="00834545"/>
    <w:rsid w:val="008347BB"/>
    <w:rsid w:val="00834D07"/>
    <w:rsid w:val="00835B47"/>
    <w:rsid w:val="00837B6D"/>
    <w:rsid w:val="008404BB"/>
    <w:rsid w:val="008412ED"/>
    <w:rsid w:val="008430EF"/>
    <w:rsid w:val="00843312"/>
    <w:rsid w:val="00843AF8"/>
    <w:rsid w:val="00844250"/>
    <w:rsid w:val="008443B8"/>
    <w:rsid w:val="008445D5"/>
    <w:rsid w:val="008454D6"/>
    <w:rsid w:val="00845B05"/>
    <w:rsid w:val="0084776A"/>
    <w:rsid w:val="00850FBE"/>
    <w:rsid w:val="00851DC4"/>
    <w:rsid w:val="00853419"/>
    <w:rsid w:val="0085373E"/>
    <w:rsid w:val="008549EB"/>
    <w:rsid w:val="00854BCB"/>
    <w:rsid w:val="008554D2"/>
    <w:rsid w:val="00856B2C"/>
    <w:rsid w:val="00856F01"/>
    <w:rsid w:val="00857282"/>
    <w:rsid w:val="00862189"/>
    <w:rsid w:val="00865C53"/>
    <w:rsid w:val="00865E9B"/>
    <w:rsid w:val="008666E9"/>
    <w:rsid w:val="008675BB"/>
    <w:rsid w:val="008700E1"/>
    <w:rsid w:val="00870D14"/>
    <w:rsid w:val="00871089"/>
    <w:rsid w:val="00872633"/>
    <w:rsid w:val="0087279C"/>
    <w:rsid w:val="008734C0"/>
    <w:rsid w:val="00874A69"/>
    <w:rsid w:val="00874F52"/>
    <w:rsid w:val="008764BA"/>
    <w:rsid w:val="008765AB"/>
    <w:rsid w:val="0087749F"/>
    <w:rsid w:val="00877948"/>
    <w:rsid w:val="00880156"/>
    <w:rsid w:val="0088091D"/>
    <w:rsid w:val="00880994"/>
    <w:rsid w:val="00881B9E"/>
    <w:rsid w:val="00882A66"/>
    <w:rsid w:val="00883C18"/>
    <w:rsid w:val="0088440E"/>
    <w:rsid w:val="0088461A"/>
    <w:rsid w:val="00886011"/>
    <w:rsid w:val="008878AB"/>
    <w:rsid w:val="00890618"/>
    <w:rsid w:val="00894279"/>
    <w:rsid w:val="00895AAF"/>
    <w:rsid w:val="00897819"/>
    <w:rsid w:val="00897BCE"/>
    <w:rsid w:val="00897E76"/>
    <w:rsid w:val="008A0A8A"/>
    <w:rsid w:val="008A1E66"/>
    <w:rsid w:val="008A1E7B"/>
    <w:rsid w:val="008A3509"/>
    <w:rsid w:val="008A45B6"/>
    <w:rsid w:val="008A544F"/>
    <w:rsid w:val="008A5DB3"/>
    <w:rsid w:val="008A6CDA"/>
    <w:rsid w:val="008A7CFD"/>
    <w:rsid w:val="008B0072"/>
    <w:rsid w:val="008B057A"/>
    <w:rsid w:val="008B188E"/>
    <w:rsid w:val="008B37E6"/>
    <w:rsid w:val="008B3F24"/>
    <w:rsid w:val="008B4633"/>
    <w:rsid w:val="008B4F61"/>
    <w:rsid w:val="008B56EA"/>
    <w:rsid w:val="008C0151"/>
    <w:rsid w:val="008C1ACF"/>
    <w:rsid w:val="008C2953"/>
    <w:rsid w:val="008C3B05"/>
    <w:rsid w:val="008C4326"/>
    <w:rsid w:val="008C7EC7"/>
    <w:rsid w:val="008D1703"/>
    <w:rsid w:val="008D3ED0"/>
    <w:rsid w:val="008D4121"/>
    <w:rsid w:val="008D43FD"/>
    <w:rsid w:val="008D4AA7"/>
    <w:rsid w:val="008D600F"/>
    <w:rsid w:val="008D6560"/>
    <w:rsid w:val="008D71C3"/>
    <w:rsid w:val="008D77B3"/>
    <w:rsid w:val="008E018B"/>
    <w:rsid w:val="008E102A"/>
    <w:rsid w:val="008E106A"/>
    <w:rsid w:val="008E16CC"/>
    <w:rsid w:val="008E28A6"/>
    <w:rsid w:val="008E4301"/>
    <w:rsid w:val="008E4991"/>
    <w:rsid w:val="008E4C32"/>
    <w:rsid w:val="008E5A85"/>
    <w:rsid w:val="008E5BE6"/>
    <w:rsid w:val="008E6BC6"/>
    <w:rsid w:val="008E7802"/>
    <w:rsid w:val="008F00A2"/>
    <w:rsid w:val="008F0191"/>
    <w:rsid w:val="008F0DDD"/>
    <w:rsid w:val="008F14A7"/>
    <w:rsid w:val="008F3661"/>
    <w:rsid w:val="008F66FB"/>
    <w:rsid w:val="008F70BE"/>
    <w:rsid w:val="008F7FFD"/>
    <w:rsid w:val="00901217"/>
    <w:rsid w:val="00902721"/>
    <w:rsid w:val="00902F54"/>
    <w:rsid w:val="00903FEF"/>
    <w:rsid w:val="00910366"/>
    <w:rsid w:val="00915B4E"/>
    <w:rsid w:val="00916402"/>
    <w:rsid w:val="0091662A"/>
    <w:rsid w:val="00920970"/>
    <w:rsid w:val="00921325"/>
    <w:rsid w:val="00921B5C"/>
    <w:rsid w:val="0092316E"/>
    <w:rsid w:val="0092427A"/>
    <w:rsid w:val="00924310"/>
    <w:rsid w:val="00924D2C"/>
    <w:rsid w:val="00924EF7"/>
    <w:rsid w:val="00925425"/>
    <w:rsid w:val="0092699A"/>
    <w:rsid w:val="00926A5F"/>
    <w:rsid w:val="00927324"/>
    <w:rsid w:val="00930138"/>
    <w:rsid w:val="00930B03"/>
    <w:rsid w:val="00932223"/>
    <w:rsid w:val="0093243A"/>
    <w:rsid w:val="00932B75"/>
    <w:rsid w:val="00932EC3"/>
    <w:rsid w:val="00934E9D"/>
    <w:rsid w:val="00934FDE"/>
    <w:rsid w:val="00935DCD"/>
    <w:rsid w:val="00936ABD"/>
    <w:rsid w:val="00937A3F"/>
    <w:rsid w:val="00937B56"/>
    <w:rsid w:val="00941E30"/>
    <w:rsid w:val="00941F83"/>
    <w:rsid w:val="009425E6"/>
    <w:rsid w:val="00943899"/>
    <w:rsid w:val="00943B7A"/>
    <w:rsid w:val="009448F1"/>
    <w:rsid w:val="00944B03"/>
    <w:rsid w:val="00946014"/>
    <w:rsid w:val="00946573"/>
    <w:rsid w:val="009503C3"/>
    <w:rsid w:val="009528B7"/>
    <w:rsid w:val="009534D4"/>
    <w:rsid w:val="00953678"/>
    <w:rsid w:val="00955A01"/>
    <w:rsid w:val="00955FDF"/>
    <w:rsid w:val="00956196"/>
    <w:rsid w:val="0095702D"/>
    <w:rsid w:val="009570AD"/>
    <w:rsid w:val="00957F49"/>
    <w:rsid w:val="00960077"/>
    <w:rsid w:val="00960242"/>
    <w:rsid w:val="00960FE0"/>
    <w:rsid w:val="00965190"/>
    <w:rsid w:val="00966EEF"/>
    <w:rsid w:val="00967453"/>
    <w:rsid w:val="009719AD"/>
    <w:rsid w:val="00971C6E"/>
    <w:rsid w:val="00972CB6"/>
    <w:rsid w:val="00974D9F"/>
    <w:rsid w:val="0097641D"/>
    <w:rsid w:val="009769A7"/>
    <w:rsid w:val="00980203"/>
    <w:rsid w:val="00980F04"/>
    <w:rsid w:val="00981AFB"/>
    <w:rsid w:val="009834F5"/>
    <w:rsid w:val="00984540"/>
    <w:rsid w:val="00984A09"/>
    <w:rsid w:val="009859CB"/>
    <w:rsid w:val="00985CAC"/>
    <w:rsid w:val="00990029"/>
    <w:rsid w:val="00990404"/>
    <w:rsid w:val="009906DD"/>
    <w:rsid w:val="00990B79"/>
    <w:rsid w:val="00991E13"/>
    <w:rsid w:val="009921A7"/>
    <w:rsid w:val="0099406D"/>
    <w:rsid w:val="00995CC8"/>
    <w:rsid w:val="0099741A"/>
    <w:rsid w:val="00997929"/>
    <w:rsid w:val="009A17FB"/>
    <w:rsid w:val="009A4BEF"/>
    <w:rsid w:val="009A5CF4"/>
    <w:rsid w:val="009A7F01"/>
    <w:rsid w:val="009A7F52"/>
    <w:rsid w:val="009B028D"/>
    <w:rsid w:val="009B1273"/>
    <w:rsid w:val="009B1F47"/>
    <w:rsid w:val="009B250D"/>
    <w:rsid w:val="009B291D"/>
    <w:rsid w:val="009B2A51"/>
    <w:rsid w:val="009B378E"/>
    <w:rsid w:val="009B417D"/>
    <w:rsid w:val="009B5B65"/>
    <w:rsid w:val="009B7B2A"/>
    <w:rsid w:val="009C05EA"/>
    <w:rsid w:val="009C0C37"/>
    <w:rsid w:val="009C217E"/>
    <w:rsid w:val="009C2755"/>
    <w:rsid w:val="009C2C0F"/>
    <w:rsid w:val="009C579B"/>
    <w:rsid w:val="009C57AF"/>
    <w:rsid w:val="009C610B"/>
    <w:rsid w:val="009C6A00"/>
    <w:rsid w:val="009C6D12"/>
    <w:rsid w:val="009C7225"/>
    <w:rsid w:val="009C7EA4"/>
    <w:rsid w:val="009D0854"/>
    <w:rsid w:val="009D1CE8"/>
    <w:rsid w:val="009D299B"/>
    <w:rsid w:val="009D2F1C"/>
    <w:rsid w:val="009D62C6"/>
    <w:rsid w:val="009E4C34"/>
    <w:rsid w:val="009E4E47"/>
    <w:rsid w:val="009E4F47"/>
    <w:rsid w:val="009E5101"/>
    <w:rsid w:val="009E6673"/>
    <w:rsid w:val="009E66CF"/>
    <w:rsid w:val="009E69CF"/>
    <w:rsid w:val="009E6A0B"/>
    <w:rsid w:val="009E72FC"/>
    <w:rsid w:val="009E761D"/>
    <w:rsid w:val="009F14D9"/>
    <w:rsid w:val="009F19D2"/>
    <w:rsid w:val="009F2F83"/>
    <w:rsid w:val="009F39CD"/>
    <w:rsid w:val="009F3D6D"/>
    <w:rsid w:val="00A01FE5"/>
    <w:rsid w:val="00A026B0"/>
    <w:rsid w:val="00A031DF"/>
    <w:rsid w:val="00A042EE"/>
    <w:rsid w:val="00A047EB"/>
    <w:rsid w:val="00A04890"/>
    <w:rsid w:val="00A0515F"/>
    <w:rsid w:val="00A06B0D"/>
    <w:rsid w:val="00A079B6"/>
    <w:rsid w:val="00A10372"/>
    <w:rsid w:val="00A10BB7"/>
    <w:rsid w:val="00A117A9"/>
    <w:rsid w:val="00A153C5"/>
    <w:rsid w:val="00A159C0"/>
    <w:rsid w:val="00A15C2C"/>
    <w:rsid w:val="00A1615C"/>
    <w:rsid w:val="00A17BA6"/>
    <w:rsid w:val="00A17C2B"/>
    <w:rsid w:val="00A20975"/>
    <w:rsid w:val="00A21069"/>
    <w:rsid w:val="00A210F1"/>
    <w:rsid w:val="00A21804"/>
    <w:rsid w:val="00A21B5D"/>
    <w:rsid w:val="00A2229D"/>
    <w:rsid w:val="00A22C78"/>
    <w:rsid w:val="00A241C0"/>
    <w:rsid w:val="00A248F8"/>
    <w:rsid w:val="00A253D7"/>
    <w:rsid w:val="00A26398"/>
    <w:rsid w:val="00A26D4F"/>
    <w:rsid w:val="00A279EB"/>
    <w:rsid w:val="00A3428C"/>
    <w:rsid w:val="00A34723"/>
    <w:rsid w:val="00A34E0D"/>
    <w:rsid w:val="00A40534"/>
    <w:rsid w:val="00A41437"/>
    <w:rsid w:val="00A42D18"/>
    <w:rsid w:val="00A43AA2"/>
    <w:rsid w:val="00A469CA"/>
    <w:rsid w:val="00A5287C"/>
    <w:rsid w:val="00A546C7"/>
    <w:rsid w:val="00A55188"/>
    <w:rsid w:val="00A553C3"/>
    <w:rsid w:val="00A55A82"/>
    <w:rsid w:val="00A572F9"/>
    <w:rsid w:val="00A57E55"/>
    <w:rsid w:val="00A60599"/>
    <w:rsid w:val="00A6130D"/>
    <w:rsid w:val="00A61598"/>
    <w:rsid w:val="00A62DEF"/>
    <w:rsid w:val="00A62E71"/>
    <w:rsid w:val="00A64CF9"/>
    <w:rsid w:val="00A652C2"/>
    <w:rsid w:val="00A65D85"/>
    <w:rsid w:val="00A663C2"/>
    <w:rsid w:val="00A71FAA"/>
    <w:rsid w:val="00A72053"/>
    <w:rsid w:val="00A7207B"/>
    <w:rsid w:val="00A72746"/>
    <w:rsid w:val="00A72CDE"/>
    <w:rsid w:val="00A731FE"/>
    <w:rsid w:val="00A73364"/>
    <w:rsid w:val="00A738C0"/>
    <w:rsid w:val="00A73AE7"/>
    <w:rsid w:val="00A7539C"/>
    <w:rsid w:val="00A7605B"/>
    <w:rsid w:val="00A76D33"/>
    <w:rsid w:val="00A8062E"/>
    <w:rsid w:val="00A808CA"/>
    <w:rsid w:val="00A80F7E"/>
    <w:rsid w:val="00A81500"/>
    <w:rsid w:val="00A819EC"/>
    <w:rsid w:val="00A8514F"/>
    <w:rsid w:val="00A85D4F"/>
    <w:rsid w:val="00A87120"/>
    <w:rsid w:val="00A87E7D"/>
    <w:rsid w:val="00A90171"/>
    <w:rsid w:val="00A9141E"/>
    <w:rsid w:val="00A91A38"/>
    <w:rsid w:val="00A924C4"/>
    <w:rsid w:val="00A9297E"/>
    <w:rsid w:val="00A93459"/>
    <w:rsid w:val="00A9417B"/>
    <w:rsid w:val="00A948C6"/>
    <w:rsid w:val="00A94D20"/>
    <w:rsid w:val="00A95707"/>
    <w:rsid w:val="00A95BF1"/>
    <w:rsid w:val="00A9761E"/>
    <w:rsid w:val="00AA1614"/>
    <w:rsid w:val="00AA1C4D"/>
    <w:rsid w:val="00AA32EF"/>
    <w:rsid w:val="00AA4441"/>
    <w:rsid w:val="00AA4CF8"/>
    <w:rsid w:val="00AA68D1"/>
    <w:rsid w:val="00AA7C9F"/>
    <w:rsid w:val="00AB20D6"/>
    <w:rsid w:val="00AB3246"/>
    <w:rsid w:val="00AB3FEF"/>
    <w:rsid w:val="00AB417C"/>
    <w:rsid w:val="00AB4468"/>
    <w:rsid w:val="00AB504E"/>
    <w:rsid w:val="00AB5ADB"/>
    <w:rsid w:val="00AB5FE3"/>
    <w:rsid w:val="00AB7734"/>
    <w:rsid w:val="00AB7A6E"/>
    <w:rsid w:val="00AB7B7C"/>
    <w:rsid w:val="00AC0476"/>
    <w:rsid w:val="00AC04CF"/>
    <w:rsid w:val="00AC0FE0"/>
    <w:rsid w:val="00AC21B9"/>
    <w:rsid w:val="00AC2768"/>
    <w:rsid w:val="00AC2A35"/>
    <w:rsid w:val="00AC39FB"/>
    <w:rsid w:val="00AC3C01"/>
    <w:rsid w:val="00AC3CC0"/>
    <w:rsid w:val="00AC4465"/>
    <w:rsid w:val="00AC46F4"/>
    <w:rsid w:val="00AC501F"/>
    <w:rsid w:val="00AC5475"/>
    <w:rsid w:val="00AC685C"/>
    <w:rsid w:val="00AC7A8B"/>
    <w:rsid w:val="00AD04B0"/>
    <w:rsid w:val="00AD10D6"/>
    <w:rsid w:val="00AD2539"/>
    <w:rsid w:val="00AD37DD"/>
    <w:rsid w:val="00AD5BD8"/>
    <w:rsid w:val="00AD6052"/>
    <w:rsid w:val="00AD7948"/>
    <w:rsid w:val="00AE0510"/>
    <w:rsid w:val="00AE14FE"/>
    <w:rsid w:val="00AE17B1"/>
    <w:rsid w:val="00AE2F43"/>
    <w:rsid w:val="00AE4665"/>
    <w:rsid w:val="00AE4CEE"/>
    <w:rsid w:val="00AE5571"/>
    <w:rsid w:val="00AE58BC"/>
    <w:rsid w:val="00AE6DF4"/>
    <w:rsid w:val="00AE6EB4"/>
    <w:rsid w:val="00AE74A0"/>
    <w:rsid w:val="00AF1BB7"/>
    <w:rsid w:val="00AF1D92"/>
    <w:rsid w:val="00AF1E95"/>
    <w:rsid w:val="00AF23C1"/>
    <w:rsid w:val="00AF2771"/>
    <w:rsid w:val="00AF2B90"/>
    <w:rsid w:val="00AF351A"/>
    <w:rsid w:val="00AF56F0"/>
    <w:rsid w:val="00AF57DB"/>
    <w:rsid w:val="00AF5933"/>
    <w:rsid w:val="00AF5EEC"/>
    <w:rsid w:val="00AF60A2"/>
    <w:rsid w:val="00B04717"/>
    <w:rsid w:val="00B07045"/>
    <w:rsid w:val="00B079D5"/>
    <w:rsid w:val="00B11878"/>
    <w:rsid w:val="00B11E76"/>
    <w:rsid w:val="00B12185"/>
    <w:rsid w:val="00B121E8"/>
    <w:rsid w:val="00B15B07"/>
    <w:rsid w:val="00B16FBF"/>
    <w:rsid w:val="00B20172"/>
    <w:rsid w:val="00B21B90"/>
    <w:rsid w:val="00B2325A"/>
    <w:rsid w:val="00B23769"/>
    <w:rsid w:val="00B255D5"/>
    <w:rsid w:val="00B26B65"/>
    <w:rsid w:val="00B3003A"/>
    <w:rsid w:val="00B323DE"/>
    <w:rsid w:val="00B3252F"/>
    <w:rsid w:val="00B3382B"/>
    <w:rsid w:val="00B34CD3"/>
    <w:rsid w:val="00B35455"/>
    <w:rsid w:val="00B3747F"/>
    <w:rsid w:val="00B457E1"/>
    <w:rsid w:val="00B461A4"/>
    <w:rsid w:val="00B50998"/>
    <w:rsid w:val="00B52C7B"/>
    <w:rsid w:val="00B53AE8"/>
    <w:rsid w:val="00B547D6"/>
    <w:rsid w:val="00B54E3F"/>
    <w:rsid w:val="00B5589C"/>
    <w:rsid w:val="00B55DE9"/>
    <w:rsid w:val="00B56351"/>
    <w:rsid w:val="00B56E97"/>
    <w:rsid w:val="00B61168"/>
    <w:rsid w:val="00B640B1"/>
    <w:rsid w:val="00B646B5"/>
    <w:rsid w:val="00B6526D"/>
    <w:rsid w:val="00B67484"/>
    <w:rsid w:val="00B67B9B"/>
    <w:rsid w:val="00B70635"/>
    <w:rsid w:val="00B7098B"/>
    <w:rsid w:val="00B73B5D"/>
    <w:rsid w:val="00B73D4C"/>
    <w:rsid w:val="00B73EB3"/>
    <w:rsid w:val="00B76119"/>
    <w:rsid w:val="00B77566"/>
    <w:rsid w:val="00B77C37"/>
    <w:rsid w:val="00B809A2"/>
    <w:rsid w:val="00B81165"/>
    <w:rsid w:val="00B817C1"/>
    <w:rsid w:val="00B818AB"/>
    <w:rsid w:val="00B825C2"/>
    <w:rsid w:val="00B828E1"/>
    <w:rsid w:val="00B830A2"/>
    <w:rsid w:val="00B8491A"/>
    <w:rsid w:val="00B860BC"/>
    <w:rsid w:val="00B8611E"/>
    <w:rsid w:val="00B86143"/>
    <w:rsid w:val="00B86198"/>
    <w:rsid w:val="00B90637"/>
    <w:rsid w:val="00B909BF"/>
    <w:rsid w:val="00B92C47"/>
    <w:rsid w:val="00B93E84"/>
    <w:rsid w:val="00B95ED6"/>
    <w:rsid w:val="00B95F64"/>
    <w:rsid w:val="00B97D40"/>
    <w:rsid w:val="00B97D7E"/>
    <w:rsid w:val="00B97F05"/>
    <w:rsid w:val="00BA0948"/>
    <w:rsid w:val="00BA15C3"/>
    <w:rsid w:val="00BA16B1"/>
    <w:rsid w:val="00BA3CAD"/>
    <w:rsid w:val="00BA4AAD"/>
    <w:rsid w:val="00BA4E61"/>
    <w:rsid w:val="00BA5C0C"/>
    <w:rsid w:val="00BA5FFD"/>
    <w:rsid w:val="00BA6870"/>
    <w:rsid w:val="00BA69F6"/>
    <w:rsid w:val="00BA6A4A"/>
    <w:rsid w:val="00BA73C8"/>
    <w:rsid w:val="00BA7D43"/>
    <w:rsid w:val="00BB0316"/>
    <w:rsid w:val="00BB2B47"/>
    <w:rsid w:val="00BB31D3"/>
    <w:rsid w:val="00BB4D28"/>
    <w:rsid w:val="00BB5F73"/>
    <w:rsid w:val="00BB7BCF"/>
    <w:rsid w:val="00BB7E10"/>
    <w:rsid w:val="00BC0083"/>
    <w:rsid w:val="00BC1EF6"/>
    <w:rsid w:val="00BC2AE2"/>
    <w:rsid w:val="00BC4605"/>
    <w:rsid w:val="00BC642A"/>
    <w:rsid w:val="00BC705D"/>
    <w:rsid w:val="00BC7562"/>
    <w:rsid w:val="00BC7A3F"/>
    <w:rsid w:val="00BC7BE8"/>
    <w:rsid w:val="00BD0C61"/>
    <w:rsid w:val="00BD0DD2"/>
    <w:rsid w:val="00BD11DC"/>
    <w:rsid w:val="00BD24D0"/>
    <w:rsid w:val="00BE07DD"/>
    <w:rsid w:val="00BE170C"/>
    <w:rsid w:val="00BE1EC7"/>
    <w:rsid w:val="00BE2280"/>
    <w:rsid w:val="00BE2B75"/>
    <w:rsid w:val="00BE5621"/>
    <w:rsid w:val="00BE7664"/>
    <w:rsid w:val="00BF20D8"/>
    <w:rsid w:val="00BF23E2"/>
    <w:rsid w:val="00BF3473"/>
    <w:rsid w:val="00BF431A"/>
    <w:rsid w:val="00BF4BB3"/>
    <w:rsid w:val="00BF566B"/>
    <w:rsid w:val="00BF7880"/>
    <w:rsid w:val="00C00294"/>
    <w:rsid w:val="00C0286D"/>
    <w:rsid w:val="00C06281"/>
    <w:rsid w:val="00C063B4"/>
    <w:rsid w:val="00C06E88"/>
    <w:rsid w:val="00C07080"/>
    <w:rsid w:val="00C10155"/>
    <w:rsid w:val="00C10F2C"/>
    <w:rsid w:val="00C119A4"/>
    <w:rsid w:val="00C1350E"/>
    <w:rsid w:val="00C20C32"/>
    <w:rsid w:val="00C23244"/>
    <w:rsid w:val="00C24029"/>
    <w:rsid w:val="00C24B4C"/>
    <w:rsid w:val="00C24F45"/>
    <w:rsid w:val="00C279A5"/>
    <w:rsid w:val="00C309F6"/>
    <w:rsid w:val="00C32926"/>
    <w:rsid w:val="00C329AE"/>
    <w:rsid w:val="00C34A30"/>
    <w:rsid w:val="00C369D2"/>
    <w:rsid w:val="00C4052B"/>
    <w:rsid w:val="00C40885"/>
    <w:rsid w:val="00C41FBC"/>
    <w:rsid w:val="00C43E5F"/>
    <w:rsid w:val="00C4711E"/>
    <w:rsid w:val="00C4764D"/>
    <w:rsid w:val="00C5015D"/>
    <w:rsid w:val="00C50ADD"/>
    <w:rsid w:val="00C522C5"/>
    <w:rsid w:val="00C534EF"/>
    <w:rsid w:val="00C53737"/>
    <w:rsid w:val="00C53B8B"/>
    <w:rsid w:val="00C543FD"/>
    <w:rsid w:val="00C54B4E"/>
    <w:rsid w:val="00C55A37"/>
    <w:rsid w:val="00C576E1"/>
    <w:rsid w:val="00C61072"/>
    <w:rsid w:val="00C618C7"/>
    <w:rsid w:val="00C61DC9"/>
    <w:rsid w:val="00C6282E"/>
    <w:rsid w:val="00C628A0"/>
    <w:rsid w:val="00C630BC"/>
    <w:rsid w:val="00C63E83"/>
    <w:rsid w:val="00C66962"/>
    <w:rsid w:val="00C67ABA"/>
    <w:rsid w:val="00C708B9"/>
    <w:rsid w:val="00C71474"/>
    <w:rsid w:val="00C72F6A"/>
    <w:rsid w:val="00C75067"/>
    <w:rsid w:val="00C76BF8"/>
    <w:rsid w:val="00C80725"/>
    <w:rsid w:val="00C817C9"/>
    <w:rsid w:val="00C81843"/>
    <w:rsid w:val="00C832BD"/>
    <w:rsid w:val="00C83485"/>
    <w:rsid w:val="00C90C46"/>
    <w:rsid w:val="00C95045"/>
    <w:rsid w:val="00C9749E"/>
    <w:rsid w:val="00CA1A00"/>
    <w:rsid w:val="00CA2B2A"/>
    <w:rsid w:val="00CA3205"/>
    <w:rsid w:val="00CA337B"/>
    <w:rsid w:val="00CA4314"/>
    <w:rsid w:val="00CA4D4F"/>
    <w:rsid w:val="00CA71EB"/>
    <w:rsid w:val="00CB35FE"/>
    <w:rsid w:val="00CB41E8"/>
    <w:rsid w:val="00CB5D53"/>
    <w:rsid w:val="00CB6883"/>
    <w:rsid w:val="00CB6956"/>
    <w:rsid w:val="00CC0831"/>
    <w:rsid w:val="00CC1933"/>
    <w:rsid w:val="00CC20D0"/>
    <w:rsid w:val="00CC2968"/>
    <w:rsid w:val="00CC2BA3"/>
    <w:rsid w:val="00CC2C14"/>
    <w:rsid w:val="00CC373A"/>
    <w:rsid w:val="00CD045C"/>
    <w:rsid w:val="00CD1830"/>
    <w:rsid w:val="00CD1A82"/>
    <w:rsid w:val="00CD2CFF"/>
    <w:rsid w:val="00CD30EA"/>
    <w:rsid w:val="00CD35A0"/>
    <w:rsid w:val="00CD4667"/>
    <w:rsid w:val="00CD468D"/>
    <w:rsid w:val="00CD6145"/>
    <w:rsid w:val="00CD6462"/>
    <w:rsid w:val="00CE07AD"/>
    <w:rsid w:val="00CE0801"/>
    <w:rsid w:val="00CE103B"/>
    <w:rsid w:val="00CE1BFD"/>
    <w:rsid w:val="00CE1E67"/>
    <w:rsid w:val="00CE4B65"/>
    <w:rsid w:val="00CE5396"/>
    <w:rsid w:val="00CE5C6B"/>
    <w:rsid w:val="00CE5D5F"/>
    <w:rsid w:val="00CE6EB8"/>
    <w:rsid w:val="00CE700C"/>
    <w:rsid w:val="00CF018A"/>
    <w:rsid w:val="00CF096B"/>
    <w:rsid w:val="00CF0AB5"/>
    <w:rsid w:val="00CF3840"/>
    <w:rsid w:val="00CF3B61"/>
    <w:rsid w:val="00CF4ADE"/>
    <w:rsid w:val="00CF5527"/>
    <w:rsid w:val="00CF5C17"/>
    <w:rsid w:val="00CF6AD2"/>
    <w:rsid w:val="00CF6EE8"/>
    <w:rsid w:val="00CF762A"/>
    <w:rsid w:val="00D007F3"/>
    <w:rsid w:val="00D00C64"/>
    <w:rsid w:val="00D025FD"/>
    <w:rsid w:val="00D04437"/>
    <w:rsid w:val="00D05358"/>
    <w:rsid w:val="00D0587E"/>
    <w:rsid w:val="00D05881"/>
    <w:rsid w:val="00D1033C"/>
    <w:rsid w:val="00D11ECD"/>
    <w:rsid w:val="00D1221A"/>
    <w:rsid w:val="00D12D6A"/>
    <w:rsid w:val="00D134DB"/>
    <w:rsid w:val="00D1455E"/>
    <w:rsid w:val="00D1652D"/>
    <w:rsid w:val="00D17C42"/>
    <w:rsid w:val="00D202E8"/>
    <w:rsid w:val="00D23664"/>
    <w:rsid w:val="00D23D34"/>
    <w:rsid w:val="00D240A5"/>
    <w:rsid w:val="00D24A2E"/>
    <w:rsid w:val="00D261A1"/>
    <w:rsid w:val="00D27E07"/>
    <w:rsid w:val="00D30670"/>
    <w:rsid w:val="00D31548"/>
    <w:rsid w:val="00D3542E"/>
    <w:rsid w:val="00D3709D"/>
    <w:rsid w:val="00D37C73"/>
    <w:rsid w:val="00D41E28"/>
    <w:rsid w:val="00D428ED"/>
    <w:rsid w:val="00D441F0"/>
    <w:rsid w:val="00D5029E"/>
    <w:rsid w:val="00D50EAA"/>
    <w:rsid w:val="00D5267F"/>
    <w:rsid w:val="00D530A9"/>
    <w:rsid w:val="00D5391F"/>
    <w:rsid w:val="00D5396C"/>
    <w:rsid w:val="00D545BB"/>
    <w:rsid w:val="00D60123"/>
    <w:rsid w:val="00D6094B"/>
    <w:rsid w:val="00D61718"/>
    <w:rsid w:val="00D631E7"/>
    <w:rsid w:val="00D63861"/>
    <w:rsid w:val="00D63AC9"/>
    <w:rsid w:val="00D641AF"/>
    <w:rsid w:val="00D668A8"/>
    <w:rsid w:val="00D71721"/>
    <w:rsid w:val="00D73F94"/>
    <w:rsid w:val="00D748C8"/>
    <w:rsid w:val="00D7598B"/>
    <w:rsid w:val="00D76938"/>
    <w:rsid w:val="00D77984"/>
    <w:rsid w:val="00D77DDE"/>
    <w:rsid w:val="00D801DB"/>
    <w:rsid w:val="00D80360"/>
    <w:rsid w:val="00D86B51"/>
    <w:rsid w:val="00D875F7"/>
    <w:rsid w:val="00D877FA"/>
    <w:rsid w:val="00D917D5"/>
    <w:rsid w:val="00D920B4"/>
    <w:rsid w:val="00D93039"/>
    <w:rsid w:val="00D94CA6"/>
    <w:rsid w:val="00D94D5B"/>
    <w:rsid w:val="00D95523"/>
    <w:rsid w:val="00D95794"/>
    <w:rsid w:val="00D96540"/>
    <w:rsid w:val="00DA2BCA"/>
    <w:rsid w:val="00DA366E"/>
    <w:rsid w:val="00DA4113"/>
    <w:rsid w:val="00DA4C99"/>
    <w:rsid w:val="00DA54DB"/>
    <w:rsid w:val="00DA59CB"/>
    <w:rsid w:val="00DA71E6"/>
    <w:rsid w:val="00DA78DC"/>
    <w:rsid w:val="00DB25A3"/>
    <w:rsid w:val="00DB28BA"/>
    <w:rsid w:val="00DB2FCD"/>
    <w:rsid w:val="00DB449A"/>
    <w:rsid w:val="00DB4C5A"/>
    <w:rsid w:val="00DB678C"/>
    <w:rsid w:val="00DB6A1F"/>
    <w:rsid w:val="00DB7B97"/>
    <w:rsid w:val="00DC054A"/>
    <w:rsid w:val="00DC0738"/>
    <w:rsid w:val="00DC0FBF"/>
    <w:rsid w:val="00DC2222"/>
    <w:rsid w:val="00DC297C"/>
    <w:rsid w:val="00DC3533"/>
    <w:rsid w:val="00DC56D1"/>
    <w:rsid w:val="00DC6325"/>
    <w:rsid w:val="00DC6528"/>
    <w:rsid w:val="00DC6E52"/>
    <w:rsid w:val="00DD12EA"/>
    <w:rsid w:val="00DD2EB7"/>
    <w:rsid w:val="00DD4B42"/>
    <w:rsid w:val="00DD4F77"/>
    <w:rsid w:val="00DD5407"/>
    <w:rsid w:val="00DD5D6C"/>
    <w:rsid w:val="00DD5FC8"/>
    <w:rsid w:val="00DD60AE"/>
    <w:rsid w:val="00DD7B2F"/>
    <w:rsid w:val="00DE00F4"/>
    <w:rsid w:val="00DE1534"/>
    <w:rsid w:val="00DE2F10"/>
    <w:rsid w:val="00DE492C"/>
    <w:rsid w:val="00DE5733"/>
    <w:rsid w:val="00DF05DD"/>
    <w:rsid w:val="00DF23D2"/>
    <w:rsid w:val="00DF52A4"/>
    <w:rsid w:val="00DF5E42"/>
    <w:rsid w:val="00DF60F4"/>
    <w:rsid w:val="00E0093C"/>
    <w:rsid w:val="00E0295B"/>
    <w:rsid w:val="00E030E0"/>
    <w:rsid w:val="00E03619"/>
    <w:rsid w:val="00E03A11"/>
    <w:rsid w:val="00E03AF9"/>
    <w:rsid w:val="00E03C1A"/>
    <w:rsid w:val="00E04312"/>
    <w:rsid w:val="00E04EE6"/>
    <w:rsid w:val="00E04F96"/>
    <w:rsid w:val="00E06776"/>
    <w:rsid w:val="00E069B7"/>
    <w:rsid w:val="00E077D4"/>
    <w:rsid w:val="00E07B2D"/>
    <w:rsid w:val="00E07B7C"/>
    <w:rsid w:val="00E1201A"/>
    <w:rsid w:val="00E1245E"/>
    <w:rsid w:val="00E136E7"/>
    <w:rsid w:val="00E13ED5"/>
    <w:rsid w:val="00E14D2B"/>
    <w:rsid w:val="00E15178"/>
    <w:rsid w:val="00E162C8"/>
    <w:rsid w:val="00E173EC"/>
    <w:rsid w:val="00E17AEA"/>
    <w:rsid w:val="00E21C5C"/>
    <w:rsid w:val="00E22F3E"/>
    <w:rsid w:val="00E27E8A"/>
    <w:rsid w:val="00E27EB5"/>
    <w:rsid w:val="00E31EC4"/>
    <w:rsid w:val="00E368CD"/>
    <w:rsid w:val="00E37D92"/>
    <w:rsid w:val="00E403A4"/>
    <w:rsid w:val="00E4062F"/>
    <w:rsid w:val="00E40EE7"/>
    <w:rsid w:val="00E4102C"/>
    <w:rsid w:val="00E41204"/>
    <w:rsid w:val="00E41B42"/>
    <w:rsid w:val="00E4407C"/>
    <w:rsid w:val="00E4487F"/>
    <w:rsid w:val="00E464E6"/>
    <w:rsid w:val="00E46F1C"/>
    <w:rsid w:val="00E50AA4"/>
    <w:rsid w:val="00E510F6"/>
    <w:rsid w:val="00E52804"/>
    <w:rsid w:val="00E54273"/>
    <w:rsid w:val="00E550A8"/>
    <w:rsid w:val="00E555B1"/>
    <w:rsid w:val="00E55E0C"/>
    <w:rsid w:val="00E56053"/>
    <w:rsid w:val="00E56687"/>
    <w:rsid w:val="00E603EB"/>
    <w:rsid w:val="00E604BF"/>
    <w:rsid w:val="00E62705"/>
    <w:rsid w:val="00E63CBB"/>
    <w:rsid w:val="00E65308"/>
    <w:rsid w:val="00E65670"/>
    <w:rsid w:val="00E6622C"/>
    <w:rsid w:val="00E674A0"/>
    <w:rsid w:val="00E67E72"/>
    <w:rsid w:val="00E71AF3"/>
    <w:rsid w:val="00E723E4"/>
    <w:rsid w:val="00E73E47"/>
    <w:rsid w:val="00E755E0"/>
    <w:rsid w:val="00E80444"/>
    <w:rsid w:val="00E82260"/>
    <w:rsid w:val="00E826AF"/>
    <w:rsid w:val="00E82D51"/>
    <w:rsid w:val="00E83DB6"/>
    <w:rsid w:val="00E863F2"/>
    <w:rsid w:val="00E8754C"/>
    <w:rsid w:val="00E91E97"/>
    <w:rsid w:val="00E9266C"/>
    <w:rsid w:val="00E92733"/>
    <w:rsid w:val="00E92D69"/>
    <w:rsid w:val="00E93B59"/>
    <w:rsid w:val="00E93EB3"/>
    <w:rsid w:val="00E95FCC"/>
    <w:rsid w:val="00E97580"/>
    <w:rsid w:val="00EA17CE"/>
    <w:rsid w:val="00EA26A3"/>
    <w:rsid w:val="00EA328C"/>
    <w:rsid w:val="00EA4EFA"/>
    <w:rsid w:val="00EA7409"/>
    <w:rsid w:val="00EB0617"/>
    <w:rsid w:val="00EB0949"/>
    <w:rsid w:val="00EB2F59"/>
    <w:rsid w:val="00EB3B18"/>
    <w:rsid w:val="00EB4A89"/>
    <w:rsid w:val="00EB4A9D"/>
    <w:rsid w:val="00EB55BB"/>
    <w:rsid w:val="00EB78B8"/>
    <w:rsid w:val="00EC072C"/>
    <w:rsid w:val="00EC131D"/>
    <w:rsid w:val="00EC45B1"/>
    <w:rsid w:val="00EC476F"/>
    <w:rsid w:val="00EC4C4A"/>
    <w:rsid w:val="00EC5488"/>
    <w:rsid w:val="00EC54C0"/>
    <w:rsid w:val="00EC6A6D"/>
    <w:rsid w:val="00EC7B74"/>
    <w:rsid w:val="00ED0ABB"/>
    <w:rsid w:val="00ED116D"/>
    <w:rsid w:val="00ED429C"/>
    <w:rsid w:val="00ED5FC2"/>
    <w:rsid w:val="00ED73F2"/>
    <w:rsid w:val="00EE3CCD"/>
    <w:rsid w:val="00EE4EB5"/>
    <w:rsid w:val="00EE544B"/>
    <w:rsid w:val="00EE5CE6"/>
    <w:rsid w:val="00EE61FD"/>
    <w:rsid w:val="00EE69E0"/>
    <w:rsid w:val="00EF088A"/>
    <w:rsid w:val="00EF2F36"/>
    <w:rsid w:val="00EF390A"/>
    <w:rsid w:val="00F00803"/>
    <w:rsid w:val="00F0188E"/>
    <w:rsid w:val="00F0438A"/>
    <w:rsid w:val="00F047AA"/>
    <w:rsid w:val="00F0508B"/>
    <w:rsid w:val="00F06249"/>
    <w:rsid w:val="00F11771"/>
    <w:rsid w:val="00F12E0A"/>
    <w:rsid w:val="00F1618A"/>
    <w:rsid w:val="00F2009D"/>
    <w:rsid w:val="00F20E50"/>
    <w:rsid w:val="00F20F45"/>
    <w:rsid w:val="00F21124"/>
    <w:rsid w:val="00F212B1"/>
    <w:rsid w:val="00F22422"/>
    <w:rsid w:val="00F22725"/>
    <w:rsid w:val="00F24C43"/>
    <w:rsid w:val="00F2597C"/>
    <w:rsid w:val="00F2663C"/>
    <w:rsid w:val="00F276A5"/>
    <w:rsid w:val="00F27BC5"/>
    <w:rsid w:val="00F27D5F"/>
    <w:rsid w:val="00F3470C"/>
    <w:rsid w:val="00F36CA7"/>
    <w:rsid w:val="00F37F70"/>
    <w:rsid w:val="00F4052E"/>
    <w:rsid w:val="00F42CCC"/>
    <w:rsid w:val="00F42DAA"/>
    <w:rsid w:val="00F44849"/>
    <w:rsid w:val="00F46E2F"/>
    <w:rsid w:val="00F46F81"/>
    <w:rsid w:val="00F471A1"/>
    <w:rsid w:val="00F531AD"/>
    <w:rsid w:val="00F53797"/>
    <w:rsid w:val="00F55D44"/>
    <w:rsid w:val="00F561C3"/>
    <w:rsid w:val="00F56EF3"/>
    <w:rsid w:val="00F60B93"/>
    <w:rsid w:val="00F62766"/>
    <w:rsid w:val="00F6282F"/>
    <w:rsid w:val="00F64F55"/>
    <w:rsid w:val="00F6799E"/>
    <w:rsid w:val="00F67D09"/>
    <w:rsid w:val="00F67FC5"/>
    <w:rsid w:val="00F71884"/>
    <w:rsid w:val="00F71ACE"/>
    <w:rsid w:val="00F727F9"/>
    <w:rsid w:val="00F72D84"/>
    <w:rsid w:val="00F72E57"/>
    <w:rsid w:val="00F72FAB"/>
    <w:rsid w:val="00F73CBF"/>
    <w:rsid w:val="00F75D70"/>
    <w:rsid w:val="00F7623C"/>
    <w:rsid w:val="00F76F14"/>
    <w:rsid w:val="00F77103"/>
    <w:rsid w:val="00F815CC"/>
    <w:rsid w:val="00F817CD"/>
    <w:rsid w:val="00F8357D"/>
    <w:rsid w:val="00F83EDD"/>
    <w:rsid w:val="00F84636"/>
    <w:rsid w:val="00F8480D"/>
    <w:rsid w:val="00F858D3"/>
    <w:rsid w:val="00F8594C"/>
    <w:rsid w:val="00F85D1A"/>
    <w:rsid w:val="00F90FA8"/>
    <w:rsid w:val="00F91FE2"/>
    <w:rsid w:val="00F91FE8"/>
    <w:rsid w:val="00F933DF"/>
    <w:rsid w:val="00F93F8F"/>
    <w:rsid w:val="00F9515B"/>
    <w:rsid w:val="00F979C0"/>
    <w:rsid w:val="00FA0B11"/>
    <w:rsid w:val="00FA0FCB"/>
    <w:rsid w:val="00FA12E8"/>
    <w:rsid w:val="00FA396C"/>
    <w:rsid w:val="00FA4C03"/>
    <w:rsid w:val="00FB164B"/>
    <w:rsid w:val="00FB2D04"/>
    <w:rsid w:val="00FB5071"/>
    <w:rsid w:val="00FC1AD5"/>
    <w:rsid w:val="00FC37A6"/>
    <w:rsid w:val="00FC3968"/>
    <w:rsid w:val="00FC4AE2"/>
    <w:rsid w:val="00FC4CB5"/>
    <w:rsid w:val="00FC55B9"/>
    <w:rsid w:val="00FC5CD0"/>
    <w:rsid w:val="00FC5F6B"/>
    <w:rsid w:val="00FC6155"/>
    <w:rsid w:val="00FD1291"/>
    <w:rsid w:val="00FD1660"/>
    <w:rsid w:val="00FD1CF8"/>
    <w:rsid w:val="00FD219B"/>
    <w:rsid w:val="00FD29B2"/>
    <w:rsid w:val="00FD2EB2"/>
    <w:rsid w:val="00FD3BDD"/>
    <w:rsid w:val="00FD4AA7"/>
    <w:rsid w:val="00FD5757"/>
    <w:rsid w:val="00FD6C3B"/>
    <w:rsid w:val="00FD7D5E"/>
    <w:rsid w:val="00FE07FA"/>
    <w:rsid w:val="00FE15A1"/>
    <w:rsid w:val="00FE34C1"/>
    <w:rsid w:val="00FE449E"/>
    <w:rsid w:val="00FE51BD"/>
    <w:rsid w:val="00FE55CB"/>
    <w:rsid w:val="00FE6184"/>
    <w:rsid w:val="00FE7303"/>
    <w:rsid w:val="00FE747A"/>
    <w:rsid w:val="00FF00BF"/>
    <w:rsid w:val="00FF01CB"/>
    <w:rsid w:val="00FF16C4"/>
    <w:rsid w:val="00FF1A15"/>
    <w:rsid w:val="00FF25E9"/>
    <w:rsid w:val="00FF2C37"/>
    <w:rsid w:val="00FF44F6"/>
    <w:rsid w:val="00FF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D4251A"/>
  <w15:docId w15:val="{4AF5637A-9B4A-4877-A742-F64A9BA9E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53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54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54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54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547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C1AD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C1AD5"/>
    <w:rPr>
      <w:sz w:val="18"/>
      <w:szCs w:val="18"/>
    </w:rPr>
  </w:style>
  <w:style w:type="table" w:styleId="a6">
    <w:name w:val="Table Grid"/>
    <w:basedOn w:val="a1"/>
    <w:uiPriority w:val="39"/>
    <w:rsid w:val="00BD11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rmal (Web)"/>
    <w:basedOn w:val="a"/>
    <w:uiPriority w:val="99"/>
    <w:semiHidden/>
    <w:unhideWhenUsed/>
    <w:rsid w:val="00A652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706B5A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146EAA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146EAA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semiHidden/>
    <w:rsid w:val="00146EAA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46EAA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146EAA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3E7E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91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9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6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44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7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9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10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80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91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11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9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41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9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7CBD86-097F-42AE-ACB6-FE555E058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9</Pages>
  <Words>855</Words>
  <Characters>488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5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89</cp:revision>
  <cp:lastPrinted>2018-10-09T12:34:00Z</cp:lastPrinted>
  <dcterms:created xsi:type="dcterms:W3CDTF">2018-11-10T02:33:00Z</dcterms:created>
  <dcterms:modified xsi:type="dcterms:W3CDTF">2018-11-12T10:14:00Z</dcterms:modified>
</cp:coreProperties>
</file>